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0DCD2" w14:textId="62AD5FF8" w:rsidR="009B24E1" w:rsidRDefault="001C385F" w:rsidP="00D46C0C">
      <w:pPr>
        <w:rPr>
          <w:b/>
          <w:sz w:val="22"/>
          <w:szCs w:val="22"/>
        </w:rPr>
      </w:pPr>
      <w:r>
        <w:rPr>
          <w:b/>
          <w:sz w:val="34"/>
          <w:szCs w:val="34"/>
        </w:rPr>
        <w:fldChar w:fldCharType="begin"/>
      </w:r>
      <w:r>
        <w:rPr>
          <w:b/>
          <w:sz w:val="34"/>
          <w:szCs w:val="34"/>
        </w:rPr>
        <w:instrText xml:space="preserve"> MACROBUTTON MTEditEquationSection2 </w:instrText>
      </w:r>
      <w:r w:rsidRPr="001C385F">
        <w:rPr>
          <w:rStyle w:val="MTEquationSection"/>
        </w:rPr>
        <w:instrText>Equation Chapter 1 Section 1</w:instrText>
      </w:r>
      <w:r>
        <w:rPr>
          <w:b/>
          <w:sz w:val="34"/>
          <w:szCs w:val="34"/>
        </w:rPr>
        <w:fldChar w:fldCharType="begin"/>
      </w:r>
      <w:r>
        <w:rPr>
          <w:b/>
          <w:sz w:val="34"/>
          <w:szCs w:val="34"/>
        </w:rPr>
        <w:instrText xml:space="preserve"> SEQ MTEqn \r \h \* MERGEFORMAT </w:instrText>
      </w:r>
      <w:r>
        <w:rPr>
          <w:b/>
          <w:sz w:val="34"/>
          <w:szCs w:val="34"/>
        </w:rPr>
        <w:fldChar w:fldCharType="end"/>
      </w:r>
      <w:r>
        <w:rPr>
          <w:b/>
          <w:sz w:val="34"/>
          <w:szCs w:val="34"/>
        </w:rPr>
        <w:fldChar w:fldCharType="begin"/>
      </w:r>
      <w:r>
        <w:rPr>
          <w:b/>
          <w:sz w:val="34"/>
          <w:szCs w:val="34"/>
        </w:rPr>
        <w:instrText xml:space="preserve"> SEQ MTSec \r 1 \h \* MERGEFORMAT </w:instrText>
      </w:r>
      <w:r>
        <w:rPr>
          <w:b/>
          <w:sz w:val="34"/>
          <w:szCs w:val="34"/>
        </w:rPr>
        <w:fldChar w:fldCharType="end"/>
      </w:r>
      <w:r>
        <w:rPr>
          <w:b/>
          <w:sz w:val="34"/>
          <w:szCs w:val="34"/>
        </w:rPr>
        <w:fldChar w:fldCharType="begin"/>
      </w:r>
      <w:r>
        <w:rPr>
          <w:b/>
          <w:sz w:val="34"/>
          <w:szCs w:val="34"/>
        </w:rPr>
        <w:instrText xml:space="preserve"> SEQ MTChap \r 1 \h \* MERGEFORMAT </w:instrText>
      </w:r>
      <w:r>
        <w:rPr>
          <w:b/>
          <w:sz w:val="34"/>
          <w:szCs w:val="34"/>
        </w:rPr>
        <w:fldChar w:fldCharType="end"/>
      </w:r>
      <w:r>
        <w:rPr>
          <w:b/>
          <w:sz w:val="34"/>
          <w:szCs w:val="34"/>
        </w:rPr>
        <w:fldChar w:fldCharType="end"/>
      </w:r>
      <w:r w:rsidR="00A73C3E" w:rsidRPr="00F677A9">
        <w:rPr>
          <w:rStyle w:val="Heading1Char"/>
          <w:rFonts w:eastAsia="Calibri"/>
          <w:sz w:val="40"/>
          <w:szCs w:val="40"/>
        </w:rPr>
        <w:t>Supporting Information</w:t>
      </w:r>
    </w:p>
    <w:p w14:paraId="63F74300" w14:textId="77777777" w:rsidR="00A73C3E" w:rsidRDefault="00A73C3E" w:rsidP="00D46C0C">
      <w:pPr>
        <w:rPr>
          <w:b/>
          <w:sz w:val="22"/>
          <w:szCs w:val="22"/>
        </w:rPr>
      </w:pPr>
    </w:p>
    <w:p w14:paraId="08B844A3" w14:textId="44E979C9" w:rsidR="00F677A9" w:rsidRPr="00F677A9" w:rsidRDefault="00F677A9" w:rsidP="00C418C9">
      <w:pPr>
        <w:pStyle w:val="Heading2"/>
        <w:spacing w:line="480" w:lineRule="auto"/>
        <w:rPr>
          <w:rFonts w:ascii="Times New Roman" w:hAnsi="Times New Roman" w:cs="Times New Roman"/>
          <w:b/>
          <w:color w:val="auto"/>
          <w:sz w:val="32"/>
          <w:szCs w:val="32"/>
        </w:rPr>
      </w:pPr>
      <w:r w:rsidRPr="00F677A9">
        <w:rPr>
          <w:rFonts w:ascii="Times New Roman" w:hAnsi="Times New Roman" w:cs="Times New Roman"/>
          <w:b/>
          <w:color w:val="auto"/>
          <w:sz w:val="32"/>
          <w:szCs w:val="32"/>
        </w:rPr>
        <w:t xml:space="preserve">S1 </w:t>
      </w:r>
      <w:r w:rsidR="00505470" w:rsidRPr="00F677A9">
        <w:rPr>
          <w:rFonts w:ascii="Times New Roman" w:hAnsi="Times New Roman" w:cs="Times New Roman"/>
          <w:b/>
          <w:color w:val="auto"/>
          <w:sz w:val="32"/>
          <w:szCs w:val="32"/>
        </w:rPr>
        <w:t>Appendix</w:t>
      </w:r>
      <w:r w:rsidR="000A624F" w:rsidRPr="00F677A9">
        <w:rPr>
          <w:rFonts w:ascii="Times New Roman" w:hAnsi="Times New Roman" w:cs="Times New Roman"/>
          <w:b/>
          <w:color w:val="auto"/>
          <w:sz w:val="32"/>
          <w:szCs w:val="32"/>
        </w:rPr>
        <w:t>: Diffusion of EGFP in other cells</w:t>
      </w:r>
    </w:p>
    <w:p w14:paraId="4CC731EF" w14:textId="27C2637D" w:rsidR="000A624F" w:rsidRPr="002D1DDC" w:rsidRDefault="000A624F" w:rsidP="00383C9D">
      <w:pPr>
        <w:spacing w:line="480" w:lineRule="auto"/>
        <w:rPr>
          <w:b/>
          <w:sz w:val="28"/>
          <w:szCs w:val="28"/>
        </w:rPr>
      </w:pPr>
    </w:p>
    <w:p w14:paraId="0152E6F9" w14:textId="55309C9F" w:rsidR="00CE0A9A" w:rsidRPr="007B5D96" w:rsidRDefault="00CE0A9A" w:rsidP="00383C9D">
      <w:pPr>
        <w:pStyle w:val="ListParagraph"/>
        <w:spacing w:line="480" w:lineRule="auto"/>
        <w:ind w:left="0" w:firstLine="540"/>
        <w:rPr>
          <w:sz w:val="22"/>
          <w:szCs w:val="22"/>
        </w:rPr>
      </w:pPr>
      <w:r w:rsidRPr="007B5D96">
        <w:rPr>
          <w:sz w:val="22"/>
          <w:szCs w:val="22"/>
        </w:rPr>
        <w:t xml:space="preserve">Other researchers who have measured diffusion coefficients of free EGFP have </w:t>
      </w:r>
      <w:r w:rsidR="00EB277B">
        <w:rPr>
          <w:sz w:val="22"/>
          <w:szCs w:val="22"/>
        </w:rPr>
        <w:t>reported</w:t>
      </w:r>
      <w:r w:rsidRPr="007B5D96">
        <w:rPr>
          <w:sz w:val="22"/>
          <w:szCs w:val="22"/>
        </w:rPr>
        <w:t xml:space="preserve"> a range of values </w:t>
      </w:r>
      <w:r w:rsidR="00EB277B">
        <w:rPr>
          <w:sz w:val="22"/>
          <w:szCs w:val="22"/>
        </w:rPr>
        <w:t>between</w:t>
      </w:r>
      <w:r w:rsidRPr="007B5D96">
        <w:rPr>
          <w:sz w:val="22"/>
          <w:szCs w:val="22"/>
        </w:rPr>
        <w:t xml:space="preserve"> </w:t>
      </w:r>
      <w:r w:rsidR="00EB277B" w:rsidRPr="007B5D96">
        <w:rPr>
          <w:sz w:val="22"/>
          <w:szCs w:val="22"/>
        </w:rPr>
        <w:t>20 um</w:t>
      </w:r>
      <w:r w:rsidR="00EB277B" w:rsidRPr="007B5D96">
        <w:rPr>
          <w:sz w:val="22"/>
          <w:szCs w:val="22"/>
          <w:vertAlign w:val="superscript"/>
        </w:rPr>
        <w:t>2</w:t>
      </w:r>
      <w:r w:rsidR="00EB277B" w:rsidRPr="007B5D96">
        <w:rPr>
          <w:sz w:val="22"/>
          <w:szCs w:val="22"/>
        </w:rPr>
        <w:t xml:space="preserve">/s </w:t>
      </w:r>
      <w:r w:rsidR="00EB277B">
        <w:rPr>
          <w:sz w:val="22"/>
          <w:szCs w:val="22"/>
        </w:rPr>
        <w:t xml:space="preserve">and </w:t>
      </w:r>
      <w:r w:rsidRPr="007B5D96">
        <w:rPr>
          <w:sz w:val="22"/>
          <w:szCs w:val="22"/>
        </w:rPr>
        <w:t>54 um</w:t>
      </w:r>
      <w:r w:rsidRPr="007B5D96">
        <w:rPr>
          <w:sz w:val="22"/>
          <w:szCs w:val="22"/>
          <w:vertAlign w:val="superscript"/>
        </w:rPr>
        <w:t>2</w:t>
      </w:r>
      <w:r w:rsidR="00EB277B">
        <w:rPr>
          <w:sz w:val="22"/>
          <w:szCs w:val="22"/>
        </w:rPr>
        <w:t>/s</w:t>
      </w:r>
      <w:r w:rsidRPr="007B5D96">
        <w:rPr>
          <w:sz w:val="22"/>
          <w:szCs w:val="22"/>
        </w:rPr>
        <w:t xml:space="preserve">. </w:t>
      </w:r>
      <w:r w:rsidR="008062E5">
        <w:rPr>
          <w:sz w:val="22"/>
          <w:szCs w:val="22"/>
        </w:rPr>
        <w:t xml:space="preserve">S1 </w:t>
      </w:r>
      <w:r w:rsidR="00E30398">
        <w:rPr>
          <w:sz w:val="22"/>
          <w:szCs w:val="22"/>
        </w:rPr>
        <w:t xml:space="preserve">Table is a </w:t>
      </w:r>
      <w:r w:rsidRPr="007B5D96">
        <w:rPr>
          <w:sz w:val="22"/>
          <w:szCs w:val="22"/>
        </w:rPr>
        <w:t xml:space="preserve">list of measured </w:t>
      </w:r>
      <w:r w:rsidR="00E30398">
        <w:rPr>
          <w:sz w:val="22"/>
          <w:szCs w:val="22"/>
        </w:rPr>
        <w:t xml:space="preserve">EGFP </w:t>
      </w:r>
      <w:r w:rsidRPr="007B5D96">
        <w:rPr>
          <w:sz w:val="22"/>
          <w:szCs w:val="22"/>
        </w:rPr>
        <w:t>diffusion</w:t>
      </w:r>
      <w:r w:rsidR="00E30398">
        <w:rPr>
          <w:sz w:val="22"/>
          <w:szCs w:val="22"/>
        </w:rPr>
        <w:t xml:space="preserve"> coefficients</w:t>
      </w:r>
      <w:r w:rsidRPr="007B5D96">
        <w:rPr>
          <w:sz w:val="22"/>
          <w:szCs w:val="22"/>
        </w:rPr>
        <w:t xml:space="preserve">. </w:t>
      </w:r>
    </w:p>
    <w:p w14:paraId="0AA7DB43" w14:textId="77777777" w:rsidR="00CE0A9A" w:rsidRPr="007B5D96" w:rsidRDefault="00CE0A9A" w:rsidP="00383C9D">
      <w:pPr>
        <w:pStyle w:val="ListParagraph"/>
        <w:spacing w:line="480" w:lineRule="auto"/>
        <w:ind w:left="0"/>
        <w:rPr>
          <w:sz w:val="22"/>
          <w:szCs w:val="22"/>
        </w:rPr>
      </w:pPr>
    </w:p>
    <w:p w14:paraId="615B264B" w14:textId="7D61C9C5" w:rsidR="00CE0A9A" w:rsidRPr="00E30398" w:rsidRDefault="003120A1" w:rsidP="00383C9D">
      <w:pPr>
        <w:pStyle w:val="ListParagraph"/>
        <w:spacing w:line="480" w:lineRule="auto"/>
        <w:ind w:left="0"/>
        <w:rPr>
          <w:b/>
        </w:rPr>
      </w:pPr>
      <w:r>
        <w:rPr>
          <w:b/>
          <w:sz w:val="22"/>
          <w:szCs w:val="22"/>
        </w:rPr>
        <w:t>Table A</w:t>
      </w:r>
      <w:bookmarkStart w:id="0" w:name="_GoBack"/>
      <w:bookmarkEnd w:id="0"/>
      <w:r w:rsidR="00CE0A9A" w:rsidRPr="00E30398">
        <w:rPr>
          <w:b/>
          <w:sz w:val="22"/>
          <w:szCs w:val="22"/>
        </w:rPr>
        <w:t xml:space="preserve">. </w:t>
      </w:r>
      <w:r w:rsidR="00E30398">
        <w:rPr>
          <w:b/>
          <w:sz w:val="22"/>
          <w:szCs w:val="22"/>
        </w:rPr>
        <w:t>EGFP d</w:t>
      </w:r>
      <w:r w:rsidR="00CE0A9A" w:rsidRPr="00E30398">
        <w:rPr>
          <w:b/>
          <w:sz w:val="22"/>
          <w:szCs w:val="22"/>
        </w:rPr>
        <w:t>iffusion coefficients measured in various cells (from the literature).</w:t>
      </w:r>
    </w:p>
    <w:tbl>
      <w:tblPr>
        <w:tblStyle w:val="TableGrid"/>
        <w:tblW w:w="0" w:type="auto"/>
        <w:tblInd w:w="360" w:type="dxa"/>
        <w:tblLayout w:type="fixed"/>
        <w:tblLook w:val="04A0" w:firstRow="1" w:lastRow="0" w:firstColumn="1" w:lastColumn="0" w:noHBand="0" w:noVBand="1"/>
      </w:tblPr>
      <w:tblGrid>
        <w:gridCol w:w="1435"/>
        <w:gridCol w:w="1710"/>
        <w:gridCol w:w="1080"/>
        <w:gridCol w:w="4590"/>
      </w:tblGrid>
      <w:tr w:rsidR="00CE0A9A" w14:paraId="15D991EF" w14:textId="77777777" w:rsidTr="005C05D8">
        <w:tc>
          <w:tcPr>
            <w:tcW w:w="1435" w:type="dxa"/>
          </w:tcPr>
          <w:p w14:paraId="00D902C3" w14:textId="77777777" w:rsidR="00CE0A9A" w:rsidRPr="00D72DE2" w:rsidRDefault="00CE0A9A" w:rsidP="00383C9D">
            <w:pPr>
              <w:pStyle w:val="ListParagraph"/>
              <w:spacing w:line="480" w:lineRule="auto"/>
              <w:ind w:left="0"/>
              <w:jc w:val="center"/>
              <w:rPr>
                <w:b/>
              </w:rPr>
            </w:pPr>
            <w:r w:rsidRPr="00D72DE2">
              <w:rPr>
                <w:b/>
              </w:rPr>
              <w:t>Cell</w:t>
            </w:r>
          </w:p>
        </w:tc>
        <w:tc>
          <w:tcPr>
            <w:tcW w:w="1710" w:type="dxa"/>
          </w:tcPr>
          <w:p w14:paraId="204B9B74" w14:textId="77777777" w:rsidR="00CE0A9A" w:rsidRPr="00D72DE2" w:rsidRDefault="00CE0A9A" w:rsidP="00383C9D">
            <w:pPr>
              <w:pStyle w:val="ListParagraph"/>
              <w:spacing w:line="480" w:lineRule="auto"/>
              <w:ind w:left="0"/>
              <w:jc w:val="center"/>
              <w:rPr>
                <w:b/>
              </w:rPr>
            </w:pPr>
            <w:r w:rsidRPr="00D72DE2">
              <w:rPr>
                <w:b/>
              </w:rPr>
              <w:t>D (um</w:t>
            </w:r>
            <w:r w:rsidRPr="00D72DE2">
              <w:rPr>
                <w:b/>
                <w:vertAlign w:val="superscript"/>
              </w:rPr>
              <w:t>2</w:t>
            </w:r>
            <w:r w:rsidRPr="00D72DE2">
              <w:rPr>
                <w:b/>
              </w:rPr>
              <w:t>/s)</w:t>
            </w:r>
          </w:p>
        </w:tc>
        <w:tc>
          <w:tcPr>
            <w:tcW w:w="1080" w:type="dxa"/>
          </w:tcPr>
          <w:p w14:paraId="0F9775DB" w14:textId="77777777" w:rsidR="00CE0A9A" w:rsidRPr="00D72DE2" w:rsidRDefault="00CE0A9A" w:rsidP="00383C9D">
            <w:pPr>
              <w:spacing w:line="480" w:lineRule="auto"/>
              <w:jc w:val="center"/>
              <w:rPr>
                <w:b/>
              </w:rPr>
            </w:pPr>
            <w:r w:rsidRPr="00D72DE2">
              <w:rPr>
                <w:b/>
              </w:rPr>
              <w:t>Method</w:t>
            </w:r>
          </w:p>
        </w:tc>
        <w:tc>
          <w:tcPr>
            <w:tcW w:w="4590" w:type="dxa"/>
          </w:tcPr>
          <w:p w14:paraId="409100D4" w14:textId="77777777" w:rsidR="00CE0A9A" w:rsidRPr="00D72DE2" w:rsidRDefault="00CE0A9A" w:rsidP="00383C9D">
            <w:pPr>
              <w:pStyle w:val="ListParagraph"/>
              <w:spacing w:line="480" w:lineRule="auto"/>
              <w:ind w:left="0"/>
              <w:jc w:val="center"/>
              <w:rPr>
                <w:b/>
              </w:rPr>
            </w:pPr>
            <w:r w:rsidRPr="00D72DE2">
              <w:rPr>
                <w:b/>
              </w:rPr>
              <w:t>Reference</w:t>
            </w:r>
          </w:p>
        </w:tc>
      </w:tr>
      <w:tr w:rsidR="00CE0A9A" w:rsidRPr="00A34CAC" w14:paraId="36BF3013" w14:textId="77777777" w:rsidTr="005C05D8">
        <w:tc>
          <w:tcPr>
            <w:tcW w:w="1435" w:type="dxa"/>
          </w:tcPr>
          <w:p w14:paraId="56C02F93" w14:textId="77777777" w:rsidR="00CE0A9A" w:rsidRDefault="00CE0A9A" w:rsidP="00383C9D">
            <w:pPr>
              <w:pStyle w:val="ListParagraph"/>
              <w:spacing w:line="480" w:lineRule="auto"/>
              <w:ind w:left="0"/>
            </w:pPr>
            <w:r>
              <w:t>COS7</w:t>
            </w:r>
          </w:p>
        </w:tc>
        <w:tc>
          <w:tcPr>
            <w:tcW w:w="1710" w:type="dxa"/>
          </w:tcPr>
          <w:p w14:paraId="25EE0B9F" w14:textId="77777777" w:rsidR="00CE0A9A" w:rsidRDefault="00CE0A9A" w:rsidP="00383C9D">
            <w:pPr>
              <w:pStyle w:val="ListParagraph"/>
              <w:spacing w:line="480" w:lineRule="auto"/>
              <w:ind w:left="0"/>
            </w:pPr>
            <w:r>
              <w:t>41.3 +/- 8.2</w:t>
            </w:r>
          </w:p>
        </w:tc>
        <w:tc>
          <w:tcPr>
            <w:tcW w:w="1080" w:type="dxa"/>
          </w:tcPr>
          <w:p w14:paraId="384097D9" w14:textId="77777777" w:rsidR="00CE0A9A" w:rsidRDefault="00CE0A9A" w:rsidP="00383C9D">
            <w:pPr>
              <w:pStyle w:val="ListParagraph"/>
              <w:spacing w:line="480" w:lineRule="auto"/>
              <w:ind w:left="0"/>
              <w:jc w:val="center"/>
            </w:pPr>
            <w:r>
              <w:t>FRAP</w:t>
            </w:r>
          </w:p>
        </w:tc>
        <w:tc>
          <w:tcPr>
            <w:tcW w:w="4590" w:type="dxa"/>
          </w:tcPr>
          <w:p w14:paraId="210E2571" w14:textId="53AB2FDB" w:rsidR="00CE0A9A" w:rsidRPr="00D46C0C" w:rsidRDefault="0018485E" w:rsidP="005E2865">
            <w:pPr>
              <w:pStyle w:val="ListParagraph"/>
              <w:spacing w:line="480" w:lineRule="auto"/>
              <w:ind w:left="0"/>
              <w:rPr>
                <w:lang w:val="de-DE"/>
              </w:rPr>
            </w:pPr>
            <w:r w:rsidRPr="00D46C0C">
              <w:rPr>
                <w:lang w:val="de-DE"/>
              </w:rPr>
              <w:t>M. Kang, et al.</w:t>
            </w:r>
            <w:r w:rsidR="005E2865">
              <w:rPr>
                <w:lang w:val="de-DE"/>
              </w:rPr>
              <w:t xml:space="preserve"> </w:t>
            </w:r>
            <w:r>
              <w:fldChar w:fldCharType="begin"/>
            </w:r>
            <w:r w:rsidR="00F677A9">
              <w:rPr>
                <w:lang w:val="de-DE"/>
              </w:rPr>
              <w:instrText xml:space="preserve"> ADDIN ZOTERO_ITEM CSL_CITATION {"citationID":"m869rwU5","properties":{"formattedCitation":"[3]","plainCitation":"[3]"},"citationItems":[{"id":147,"uris":["http://zotero.org/users/1592350/items/T5RHKI4P"],"uri":["http://zotero.org/users/1592350/items/T5RHKI4P"],"itemData":{"id":147,"type":"article-journal","title":"Simplified equation to extract diffusion coefficients from confocal FRAP data","container-title":"Traffic (Copenhagen, Denmark)","page":"1589-1600","volume":"13","issue":"12","source":"PubMed","abstract":"Quantitative measurements of diffusion can provide important information about how proteins and lipids interact with their environment within the cell and the effective size of the diffusing species. Confocal fluorescence recovery after photobleaching (FRAP) is one of the most widely accessible approaches to measure protein and lipid diffusion in living cells. However, straightforward approaches to quantify confocal FRAP measurements in terms of absolute diffusion coefficients are currently lacking. Here, we report a simplified equation that can be used to extract diffusion coefficients from confocal FRAP data using the half time of recovery and effective bleach radius for a circular bleach region, and validate this equation for a series of fluorescently labeled soluble and membrane-bound proteins and lipids. We show that using this approach, diffusion coefficients ranging over three orders of magnitude can be obtained from confocal FRAP measurements performed under standard imaging conditions, highlighting its broad applicability.","DOI":"10.1111/tra.12008","ISSN":"1600-0854","note":"PMID: 22984916\nPMCID: PMC3731631","journalAbbreviation":"Traffic","language":"eng","author":[{"family":"Kang","given":"Minchul"},{"family":"Day","given":"Charles A."},{"family":"Kenworthy","given":"Anne K."},{"family":"DiBenedetto","given":"Emmanuele"}],"issued":{"date-parts":[["2012",12]]},"PMID":"22984916","PMCID":"PMC3731631"}}],"schema":"https://github.com/citation-style-language/schema/raw/master/csl-citation.json"} </w:instrText>
            </w:r>
            <w:r>
              <w:fldChar w:fldCharType="separate"/>
            </w:r>
            <w:r w:rsidR="00F677A9" w:rsidRPr="00F677A9">
              <w:t>[</w:t>
            </w:r>
            <w:r w:rsidR="00C418C9">
              <w:t>1</w:t>
            </w:r>
            <w:r w:rsidR="00F677A9" w:rsidRPr="00F677A9">
              <w:t>]</w:t>
            </w:r>
            <w:r>
              <w:fldChar w:fldCharType="end"/>
            </w:r>
          </w:p>
        </w:tc>
      </w:tr>
      <w:tr w:rsidR="00CE0A9A" w:rsidRPr="00A34CAC" w14:paraId="2B8BC057" w14:textId="77777777" w:rsidTr="005C05D8">
        <w:tc>
          <w:tcPr>
            <w:tcW w:w="1435" w:type="dxa"/>
          </w:tcPr>
          <w:p w14:paraId="5FA42271" w14:textId="77777777" w:rsidR="00CE0A9A" w:rsidRDefault="00CE0A9A" w:rsidP="00383C9D">
            <w:pPr>
              <w:pStyle w:val="ListParagraph"/>
              <w:spacing w:line="480" w:lineRule="auto"/>
              <w:ind w:left="0"/>
            </w:pPr>
            <w:r>
              <w:t>COS7</w:t>
            </w:r>
          </w:p>
        </w:tc>
        <w:tc>
          <w:tcPr>
            <w:tcW w:w="1710" w:type="dxa"/>
          </w:tcPr>
          <w:p w14:paraId="36CA2537" w14:textId="77777777" w:rsidR="00CE0A9A" w:rsidRDefault="00CE0A9A" w:rsidP="00383C9D">
            <w:pPr>
              <w:pStyle w:val="ListParagraph"/>
              <w:spacing w:line="480" w:lineRule="auto"/>
              <w:ind w:left="0"/>
            </w:pPr>
            <w:r>
              <w:t>43.6</w:t>
            </w:r>
          </w:p>
        </w:tc>
        <w:tc>
          <w:tcPr>
            <w:tcW w:w="1080" w:type="dxa"/>
          </w:tcPr>
          <w:p w14:paraId="0402727F" w14:textId="77777777" w:rsidR="00CE0A9A" w:rsidRDefault="00CE0A9A" w:rsidP="00383C9D">
            <w:pPr>
              <w:pStyle w:val="ListParagraph"/>
              <w:spacing w:line="480" w:lineRule="auto"/>
              <w:ind w:left="0"/>
              <w:jc w:val="center"/>
            </w:pPr>
            <w:r>
              <w:t>FRAP</w:t>
            </w:r>
          </w:p>
        </w:tc>
        <w:tc>
          <w:tcPr>
            <w:tcW w:w="4590" w:type="dxa"/>
          </w:tcPr>
          <w:p w14:paraId="6CEF187F" w14:textId="69DC166F" w:rsidR="00CE0A9A" w:rsidRPr="00D46C0C" w:rsidRDefault="0018485E" w:rsidP="005E2865">
            <w:pPr>
              <w:pStyle w:val="ListParagraph"/>
              <w:spacing w:line="480" w:lineRule="auto"/>
              <w:ind w:left="0"/>
              <w:rPr>
                <w:lang w:val="de-DE"/>
              </w:rPr>
            </w:pPr>
            <w:r w:rsidRPr="00D46C0C">
              <w:rPr>
                <w:lang w:val="de-DE"/>
              </w:rPr>
              <w:t>M. Kang, et al.</w:t>
            </w:r>
            <w:r w:rsidR="005E2865">
              <w:rPr>
                <w:lang w:val="de-DE"/>
              </w:rPr>
              <w:t xml:space="preserve"> </w:t>
            </w:r>
            <w:r>
              <w:fldChar w:fldCharType="begin"/>
            </w:r>
            <w:r w:rsidR="00F677A9">
              <w:rPr>
                <w:lang w:val="de-DE"/>
              </w:rPr>
              <w:instrText xml:space="preserve"> ADDIN ZOTERO_ITEM CSL_CITATION {"citationID":"NvjjKrzO","properties":{"formattedCitation":"[4]","plainCitation":"[4]"},"citationItems":[{"id":201,"uris":["http://zotero.org/users/1592350/items/84C9AGUM"],"uri":["http://zotero.org/users/1592350/items/84C9AGUM"],"itemData":{"id":201,"type":"article-journal","title":"A quantitative approach to analyze binding diffusion kinetics by confocal FRAP","container-title":"Biophysical Journal","page":"2737-2747","volume":"99","issue":"9","source":"PubMed","abstract":"Most of the important types of interactions that occur in cells can be characterized as binding-diffusion type processes, and can be quantified by kinetic rate constants such as diffusion coefficients (D) and binding rate constants (k(on) and k(off)). Confocal FRAP is a potentially important tool for the quantitative analysis of intracellular binding-diffusion kinetics, but how to dependably extract accurate kinetic constants from such analyses is still an open question. To this end, in this study, we developed what we believe is a new analytical model for confocal FRAP-based measurements of intracellular binding-diffusion processes, based on a closed-form equation of the FRAP formula for a spot photobleach geometry. This approach incorporates a binding diffusion model that allows for diffusion of both the unbound and bound species, and also compensates for binding diffusion that occurs during photobleaching, a critical consideration in confocal FRAP analysis. In addition, to address the problem of parametric multiplicity, we propose a scheme to reduce the number of fitting parameters in the effective diffusion subregime when D's for the bound and unbound species are known. We validate this method by measuring kinetic rate constants for the CAAX-mediated binding of Ras to membranes of the endoplasmic reticulum, obtaining binding constants of k(on) </w:instrText>
            </w:r>
            <w:r w:rsidR="00F677A9">
              <w:rPr>
                <w:rFonts w:ascii="Cambria Math" w:hAnsi="Cambria Math" w:cs="Cambria Math"/>
                <w:lang w:val="de-DE"/>
              </w:rPr>
              <w:instrText>∼</w:instrText>
            </w:r>
            <w:r w:rsidR="00F677A9">
              <w:rPr>
                <w:lang w:val="de-DE"/>
              </w:rPr>
              <w:instrText xml:space="preserve"> 255/s and k(off) </w:instrText>
            </w:r>
            <w:r w:rsidR="00F677A9">
              <w:rPr>
                <w:rFonts w:ascii="Cambria Math" w:hAnsi="Cambria Math" w:cs="Cambria Math"/>
                <w:lang w:val="de-DE"/>
              </w:rPr>
              <w:instrText>∼</w:instrText>
            </w:r>
            <w:r w:rsidR="00F677A9">
              <w:rPr>
                <w:lang w:val="de-DE"/>
              </w:rPr>
              <w:instrText xml:space="preserve"> 31/s.","DOI":"10.1016/j.bpj.2010.09.013","ISSN":"1542-0086","note":"PMID: 21044570\nPMCID: PMC2965996","journalAbbreviation":"Biophys. J.","language":"eng","author":[{"family":"Kang","given":"Minchul"},{"family":"Day","given":"Charles A."},{"family":"DiBenedetto","given":"Emmanuele"},{"family":"Kenworthy","given":"Anne K."}],"issued":{"date-parts":[["2010",11,3]]},"PMID":"21044570","PMCID":"PMC2965996"}}],"schema":"https://github.com/citation-style-language/schema/raw/master/csl-citation.json"} </w:instrText>
            </w:r>
            <w:r>
              <w:fldChar w:fldCharType="separate"/>
            </w:r>
            <w:r w:rsidR="00F677A9" w:rsidRPr="00F677A9">
              <w:t>[</w:t>
            </w:r>
            <w:r w:rsidR="00C418C9">
              <w:t>2</w:t>
            </w:r>
            <w:r w:rsidR="00F677A9" w:rsidRPr="00F677A9">
              <w:t>]</w:t>
            </w:r>
            <w:r>
              <w:fldChar w:fldCharType="end"/>
            </w:r>
          </w:p>
        </w:tc>
      </w:tr>
      <w:tr w:rsidR="00CE0A9A" w:rsidRPr="00A34CAC" w14:paraId="27BFC0EB" w14:textId="77777777" w:rsidTr="005C05D8">
        <w:tc>
          <w:tcPr>
            <w:tcW w:w="1435" w:type="dxa"/>
          </w:tcPr>
          <w:p w14:paraId="2B5E9B5B" w14:textId="77777777" w:rsidR="00CE0A9A" w:rsidRDefault="00CE0A9A" w:rsidP="00383C9D">
            <w:pPr>
              <w:pStyle w:val="ListParagraph"/>
              <w:spacing w:line="480" w:lineRule="auto"/>
              <w:ind w:left="0"/>
            </w:pPr>
            <w:r>
              <w:t>COS7</w:t>
            </w:r>
          </w:p>
        </w:tc>
        <w:tc>
          <w:tcPr>
            <w:tcW w:w="1710" w:type="dxa"/>
          </w:tcPr>
          <w:p w14:paraId="677AAC0D" w14:textId="77777777" w:rsidR="00CE0A9A" w:rsidRDefault="00CE0A9A" w:rsidP="00383C9D">
            <w:pPr>
              <w:pStyle w:val="ListParagraph"/>
              <w:spacing w:line="480" w:lineRule="auto"/>
              <w:ind w:left="0"/>
            </w:pPr>
            <w:r>
              <w:t>35 (</w:t>
            </w:r>
            <w:proofErr w:type="spellStart"/>
            <w:r>
              <w:t>cyto</w:t>
            </w:r>
            <w:proofErr w:type="spellEnd"/>
            <w:r>
              <w:t>); 23 (nucleus)</w:t>
            </w:r>
          </w:p>
        </w:tc>
        <w:tc>
          <w:tcPr>
            <w:tcW w:w="1080" w:type="dxa"/>
          </w:tcPr>
          <w:p w14:paraId="68275F30" w14:textId="77777777" w:rsidR="00CE0A9A" w:rsidRDefault="00CE0A9A" w:rsidP="00383C9D">
            <w:pPr>
              <w:pStyle w:val="ListParagraph"/>
              <w:spacing w:line="480" w:lineRule="auto"/>
              <w:ind w:left="0"/>
              <w:jc w:val="center"/>
            </w:pPr>
            <w:r>
              <w:t>FRAP</w:t>
            </w:r>
          </w:p>
        </w:tc>
        <w:tc>
          <w:tcPr>
            <w:tcW w:w="4590" w:type="dxa"/>
          </w:tcPr>
          <w:p w14:paraId="497BA6ED" w14:textId="3B559B35" w:rsidR="00CE0A9A" w:rsidRPr="00D46C0C" w:rsidRDefault="00CE0A9A" w:rsidP="005E2865">
            <w:pPr>
              <w:pStyle w:val="ListParagraph"/>
              <w:spacing w:line="480" w:lineRule="auto"/>
              <w:ind w:left="0" w:right="-108"/>
              <w:rPr>
                <w:lang w:val="de-DE"/>
              </w:rPr>
            </w:pPr>
            <w:r w:rsidRPr="00D46C0C">
              <w:rPr>
                <w:lang w:val="de-DE"/>
              </w:rPr>
              <w:t xml:space="preserve">M. Kang, et al., </w:t>
            </w:r>
            <w:r w:rsidR="0018485E">
              <w:fldChar w:fldCharType="begin"/>
            </w:r>
            <w:r w:rsidR="00F677A9">
              <w:rPr>
                <w:lang w:val="de-DE"/>
              </w:rPr>
              <w:instrText xml:space="preserve"> ADDIN ZOTERO_ITEM CSL_CITATION {"citationID":"VhK82mii","properties":{"formattedCitation":"[5]","plainCitation":"[5]"},"citationItems":[{"id":149,"uris":["http://zotero.org/users/1592350/items/4GG8R67I"],"uri":["http://zotero.org/users/1592350/items/4GG8R67I"],"itemData":{"id":149,"type":"article-journal","title":"A generalization of theory for two-dimensional fluorescence recovery after photobleaching applicable to confocal laser scanning microscopes","container-title":"Biophysical Journal","page":"1501-1511","volume":"97","issue":"5","source":"PubMed","abstract":"Fluorescence recovery after photobleaching (FRAP) using confocal laser scanning microscopes (confocal FRAP) has become a valuable technique for studying the diffusion of biomolecules in cells. However, two-dimensional confocal FRAP sometimes yields results that vary with experimental setups, such as different bleaching protocols and bleaching spot sizes. In addition, when confocal FRAP is used to measure diffusion coefficients (D) for fast diffusing molecules, it often yields D-values that are one or two orders-of-magnitude smaller than that predicted theoretically or measured by alternative methods such as fluorescence correlation spectroscopy. Recently, it was demonstrated that this underestimation of D can be corrected by taking diffusion during photobleaching into consideration. However, there is currently no consensus on confocal FRAP theory, and no efforts have been made to unify theories on conventional and confocal FRAP. To this end, we generalized conventional FRAP theory to incorporate diffusion during photobleaching so that analysis by conventional FRAP theory for a circular region of interest is easily applicable to confocal FRAP. Finally, we demonstrate the accuracy of these new (to our knowledge) formulae by measuring D for soluble enhanced green fluorescent protein in aqueous glycerol solution and in the cytoplasm and nucleus of COS7 cells.","DOI":"10.1016/j.bpj.2009.06.017","ISSN":"1542-0086","note":"PMID: 19720039\nPMCID: PMC2749741","journalAbbreviation":"Biophys. J.","language":"eng","author":[{"family":"Kang","given":"Minchul"},{"family":"Day","given":"Charles A."},{"family":"Drake","given":"Kimberly"},{"family":"Kenworthy","given":"Anne K."},{"family":"DiBenedetto","given":"Emmanuele"}],"issued":{"date-parts":[["2009",9,2]]},"PMID":"19720039","PMCID":"PMC2749741"}}],"schema":"https://github.com/citation-style-language/schema/raw/master/csl-citation.json"} </w:instrText>
            </w:r>
            <w:r w:rsidR="0018485E">
              <w:fldChar w:fldCharType="separate"/>
            </w:r>
            <w:r w:rsidR="00F677A9" w:rsidRPr="00F677A9">
              <w:t>[</w:t>
            </w:r>
            <w:r w:rsidR="00C418C9">
              <w:t>3</w:t>
            </w:r>
            <w:r w:rsidR="00F677A9" w:rsidRPr="00F677A9">
              <w:t>]</w:t>
            </w:r>
            <w:r w:rsidR="0018485E">
              <w:fldChar w:fldCharType="end"/>
            </w:r>
          </w:p>
        </w:tc>
      </w:tr>
      <w:tr w:rsidR="00CE0A9A" w14:paraId="6C7E0871" w14:textId="77777777" w:rsidTr="005C05D8">
        <w:tc>
          <w:tcPr>
            <w:tcW w:w="1435" w:type="dxa"/>
          </w:tcPr>
          <w:p w14:paraId="0258C3A7" w14:textId="77777777" w:rsidR="00CE0A9A" w:rsidRDefault="00CE0A9A" w:rsidP="00383C9D">
            <w:pPr>
              <w:pStyle w:val="ListParagraph"/>
              <w:spacing w:line="480" w:lineRule="auto"/>
              <w:ind w:left="0"/>
            </w:pPr>
            <w:r>
              <w:t>COS7</w:t>
            </w:r>
          </w:p>
        </w:tc>
        <w:tc>
          <w:tcPr>
            <w:tcW w:w="1710" w:type="dxa"/>
          </w:tcPr>
          <w:p w14:paraId="22568DB3" w14:textId="77777777" w:rsidR="00CE0A9A" w:rsidRDefault="00CE0A9A" w:rsidP="00383C9D">
            <w:pPr>
              <w:pStyle w:val="ListParagraph"/>
              <w:spacing w:line="480" w:lineRule="auto"/>
              <w:ind w:left="0"/>
            </w:pPr>
            <w:r>
              <w:t>45 (cytoplasm)</w:t>
            </w:r>
          </w:p>
        </w:tc>
        <w:tc>
          <w:tcPr>
            <w:tcW w:w="1080" w:type="dxa"/>
          </w:tcPr>
          <w:p w14:paraId="6D86D010" w14:textId="77777777" w:rsidR="00CE0A9A" w:rsidRDefault="00CE0A9A" w:rsidP="00383C9D">
            <w:pPr>
              <w:pStyle w:val="ListParagraph"/>
              <w:spacing w:line="480" w:lineRule="auto"/>
              <w:ind w:left="0"/>
              <w:jc w:val="center"/>
            </w:pPr>
            <w:r>
              <w:t>FCS</w:t>
            </w:r>
          </w:p>
        </w:tc>
        <w:tc>
          <w:tcPr>
            <w:tcW w:w="4590" w:type="dxa"/>
          </w:tcPr>
          <w:p w14:paraId="67E8E3F4" w14:textId="5E3015E5" w:rsidR="00CE0A9A" w:rsidRDefault="00CE0A9A" w:rsidP="005E2865">
            <w:pPr>
              <w:pStyle w:val="ListParagraph"/>
              <w:spacing w:line="480" w:lineRule="auto"/>
              <w:ind w:left="0" w:right="-108"/>
            </w:pPr>
            <w:r>
              <w:t xml:space="preserve">Goodwin, et al., </w:t>
            </w:r>
            <w:r w:rsidR="0018485E">
              <w:fldChar w:fldCharType="begin"/>
            </w:r>
            <w:r w:rsidR="00F677A9">
              <w:instrText xml:space="preserve"> ADDIN ZOTERO_ITEM CSL_CITATION {"citationID":"hWA3cRh1","properties":{"formattedCitation":"[6]","plainCitation":"[6]"},"citationItems":[{"id":203,"uris":["http://zotero.org/users/1592350/items/AG36NV6G"],"uri":["http://zotero.org/users/1592350/items/AG36NV6G"],"itemData":{"id":203,"type":"article-journal","title":"Depalmitoylated Ras traffics to and from the Golgi complex via a nonvesicular pathway","container-title":"The Journal of Cell Biology","page":"261-272","volume":"170","issue":"2","source":"PubMed","abstract":"Palmitoylation is postulated to regulate Ras signaling by modulating its intracellular trafficking and membrane microenvironment. The mechanisms by which palmitoylation contributes to these events are poorly understood. Here, we show that dynamic turnover of palmitate regulates the intracellular trafficking of HRas and NRas to and from the Golgi complex by shifting the protein between vesicular and nonvesicular modes of transport. A combination of time-lapse microscopy and photobleaching techniques reveal that in the absence of palmitoylation, GFP-tagged HRas and NRas undergo rapid exchange between the cytosol and ER/Golgi membranes, and that wild-type GFP-HRas and GFP-NRas are recycled to the Golgi complex by a nonvesicular mechanism. Our findings support a model where palmitoylation kinetically traps Ras on membranes, enabling the protein to undergo vesicular transport. We propose that a cycle of depalmitoylation and repalmitoylation regulates the time course and sites of Ras signaling by allowing the protein to be released from the cell surface and rapidly redistributed to intracellular membranes.","DOI":"10.1083/jcb.200502063","ISSN":"0021-9525","note":"PMID: 16027222\nPMCID: PMC2171405","journalAbbreviation":"J. Cell Biol.","language":"eng","author":[{"family":"Goodwin","given":"J. Shawn"},{"family":"Drake","given":"Kimberly R."},{"family":"Rogers","given":"Carl"},{"family":"Wright","given":"Latasha"},{"family":"Lippincott-Schwartz","given":"Jennifer"},{"family":"Philips","given":"Mark R."},{"family":"Kenworthy","given":"Anne K."}],"issued":{"date-parts":[["2005",7,18]]},"PMID":"16027222","PMCID":"PMC2171405"}}],"schema":"https://github.com/citation-style-language/schema/raw/master/csl-citation.json"} </w:instrText>
            </w:r>
            <w:r w:rsidR="0018485E">
              <w:fldChar w:fldCharType="separate"/>
            </w:r>
            <w:r w:rsidR="00F677A9" w:rsidRPr="00F677A9">
              <w:t>[</w:t>
            </w:r>
            <w:r w:rsidR="00C418C9">
              <w:t>4</w:t>
            </w:r>
            <w:r w:rsidR="00F677A9" w:rsidRPr="00F677A9">
              <w:t>]</w:t>
            </w:r>
            <w:r w:rsidR="0018485E">
              <w:fldChar w:fldCharType="end"/>
            </w:r>
          </w:p>
        </w:tc>
      </w:tr>
      <w:tr w:rsidR="00CE0A9A" w14:paraId="43A0FC50" w14:textId="77777777" w:rsidTr="005C05D8">
        <w:tc>
          <w:tcPr>
            <w:tcW w:w="1435" w:type="dxa"/>
          </w:tcPr>
          <w:p w14:paraId="3A16BA1B" w14:textId="77777777" w:rsidR="00CE0A9A" w:rsidRDefault="00CE0A9A" w:rsidP="00383C9D">
            <w:pPr>
              <w:pStyle w:val="ListParagraph"/>
              <w:spacing w:line="480" w:lineRule="auto"/>
              <w:ind w:left="0"/>
            </w:pPr>
            <w:r>
              <w:t>HEK293</w:t>
            </w:r>
          </w:p>
        </w:tc>
        <w:tc>
          <w:tcPr>
            <w:tcW w:w="1710" w:type="dxa"/>
          </w:tcPr>
          <w:p w14:paraId="1C34642F" w14:textId="75C4E3A1" w:rsidR="00CE0A9A" w:rsidRDefault="00CE0A9A" w:rsidP="005E2865">
            <w:pPr>
              <w:pStyle w:val="ListParagraph"/>
              <w:spacing w:line="480" w:lineRule="auto"/>
              <w:ind w:left="0"/>
            </w:pPr>
            <w:r>
              <w:t>54 +/- 12 (monomeric)</w:t>
            </w:r>
            <w:r w:rsidR="005E2865">
              <w:t xml:space="preserve"> </w:t>
            </w:r>
            <w:r>
              <w:t>34 (dimers)</w:t>
            </w:r>
          </w:p>
        </w:tc>
        <w:tc>
          <w:tcPr>
            <w:tcW w:w="1080" w:type="dxa"/>
          </w:tcPr>
          <w:p w14:paraId="20F42CC7" w14:textId="77777777" w:rsidR="00CE0A9A" w:rsidRDefault="00CE0A9A" w:rsidP="00383C9D">
            <w:pPr>
              <w:pStyle w:val="ListParagraph"/>
              <w:spacing w:line="480" w:lineRule="auto"/>
              <w:ind w:left="0"/>
              <w:jc w:val="center"/>
            </w:pPr>
            <w:r>
              <w:t>FCS</w:t>
            </w:r>
          </w:p>
        </w:tc>
        <w:tc>
          <w:tcPr>
            <w:tcW w:w="4590" w:type="dxa"/>
          </w:tcPr>
          <w:p w14:paraId="52668FA1" w14:textId="1D5D97D8" w:rsidR="00CE0A9A" w:rsidRDefault="00CE0A9A" w:rsidP="005E2865">
            <w:pPr>
              <w:pStyle w:val="ListParagraph"/>
              <w:spacing w:line="480" w:lineRule="auto"/>
              <w:ind w:left="0"/>
            </w:pPr>
            <w:r>
              <w:t xml:space="preserve">N. Dross, et al. </w:t>
            </w:r>
            <w:r w:rsidR="00F52957">
              <w:fldChar w:fldCharType="begin"/>
            </w:r>
            <w:r w:rsidR="00F677A9">
              <w:instrText xml:space="preserve"> ADDIN ZOTERO_ITEM CSL_CITATION {"citationID":"oKXLmxYO","properties":{"formattedCitation":"[7]","plainCitation":"[7]"},"citationItems":[{"id":205,"uris":["http://zotero.org/users/1592350/items/BENXRV99"],"uri":["http://zotero.org/users/1592350/items/BENXRV99"],"itemData":{"id":205,"type":"article-journal","title":"Mapping eGFP Oligomer Mobility in Living Cell Nuclei","container-title":"PLoS ONE","page":"e5041","volume":"4","issue":"4","source":"CrossRef","DOI":"10.1371/journal.pone.0005041","ISSN":"1932-6203","language":"en","author":[{"family":"Dross","given":"Nicolas"},{"family":"Spriet","given":"Corentin"},{"family":"Zwerger","given":"Monika"},{"family":"Müller","given":"Gabriele"},{"family":"Waldeck","given":"Waldemar"},{"family":"Langowski","given":"Jörg"}],"editor":[{"family":"Rappoport","given":"Joshua Z."}],"issued":{"date-parts":[["2009",4,4]]}}}],"schema":"https://github.com/citation-style-language/schema/raw/master/csl-citation.json"} </w:instrText>
            </w:r>
            <w:r w:rsidR="00F52957">
              <w:fldChar w:fldCharType="separate"/>
            </w:r>
            <w:r w:rsidR="00F677A9" w:rsidRPr="00F677A9">
              <w:t>[</w:t>
            </w:r>
            <w:r w:rsidR="00C418C9">
              <w:t>5</w:t>
            </w:r>
            <w:r w:rsidR="00F677A9" w:rsidRPr="00F677A9">
              <w:t>]</w:t>
            </w:r>
            <w:r w:rsidR="00F52957">
              <w:fldChar w:fldCharType="end"/>
            </w:r>
          </w:p>
        </w:tc>
      </w:tr>
      <w:tr w:rsidR="00CE0A9A" w14:paraId="6C389FE0" w14:textId="77777777" w:rsidTr="005C05D8">
        <w:tc>
          <w:tcPr>
            <w:tcW w:w="1435" w:type="dxa"/>
          </w:tcPr>
          <w:p w14:paraId="11FC6753" w14:textId="77777777" w:rsidR="00CE0A9A" w:rsidRDefault="00CE0A9A" w:rsidP="00383C9D">
            <w:pPr>
              <w:pStyle w:val="ListParagraph"/>
              <w:spacing w:line="480" w:lineRule="auto"/>
              <w:ind w:left="0"/>
            </w:pPr>
            <w:r>
              <w:t>HELA</w:t>
            </w:r>
          </w:p>
        </w:tc>
        <w:tc>
          <w:tcPr>
            <w:tcW w:w="1710" w:type="dxa"/>
          </w:tcPr>
          <w:p w14:paraId="019626CC" w14:textId="2A96F2CA" w:rsidR="00CE0A9A" w:rsidRDefault="00CE0A9A" w:rsidP="005E2865">
            <w:pPr>
              <w:pStyle w:val="ListParagraph"/>
              <w:spacing w:line="480" w:lineRule="auto"/>
              <w:ind w:left="0"/>
            </w:pPr>
            <w:r>
              <w:t>53 +/- 12 (monomeric)</w:t>
            </w:r>
            <w:r w:rsidR="005E2865">
              <w:t xml:space="preserve"> </w:t>
            </w:r>
            <w:r>
              <w:t>30 (dimers)</w:t>
            </w:r>
          </w:p>
        </w:tc>
        <w:tc>
          <w:tcPr>
            <w:tcW w:w="1080" w:type="dxa"/>
          </w:tcPr>
          <w:p w14:paraId="785B1E12" w14:textId="77777777" w:rsidR="00CE0A9A" w:rsidRDefault="00CE0A9A" w:rsidP="00383C9D">
            <w:pPr>
              <w:pStyle w:val="ListParagraph"/>
              <w:spacing w:line="480" w:lineRule="auto"/>
              <w:ind w:left="0"/>
              <w:jc w:val="center"/>
            </w:pPr>
            <w:r>
              <w:t xml:space="preserve">FCS </w:t>
            </w:r>
          </w:p>
        </w:tc>
        <w:tc>
          <w:tcPr>
            <w:tcW w:w="4590" w:type="dxa"/>
          </w:tcPr>
          <w:p w14:paraId="5A9DA10F" w14:textId="7BED077F" w:rsidR="00CE0A9A" w:rsidRDefault="009B6695" w:rsidP="005E2865">
            <w:pPr>
              <w:pStyle w:val="ListParagraph"/>
              <w:spacing w:line="480" w:lineRule="auto"/>
              <w:ind w:left="0"/>
            </w:pPr>
            <w:r>
              <w:t xml:space="preserve">N. Dross, et al. </w:t>
            </w:r>
            <w:r>
              <w:fldChar w:fldCharType="begin"/>
            </w:r>
            <w:r w:rsidR="00F677A9">
              <w:instrText xml:space="preserve"> ADDIN ZOTERO_ITEM CSL_CITATION {"citationID":"tqUwwlJk","properties":{"formattedCitation":"[7]","plainCitation":"[7]"},"citationItems":[{"id":205,"uris":["http://zotero.org/users/1592350/items/BENXRV99"],"uri":["http://zotero.org/users/1592350/items/BENXRV99"],"itemData":{"id":205,"type":"article-journal","title":"Mapping eGFP Oligomer Mobility in Living Cell Nuclei","container-title":"PLoS ONE","page":"e5041","volume":"4","issue":"4","source":"CrossRef","DOI":"10.1371/journal.pone.0005041","ISSN":"1932-6203","language":"en","author":[{"family":"Dross","given":"Nicolas"},{"family":"Spriet","given":"Corentin"},{"family":"Zwerger","given":"Monika"},{"family":"Müller","given":"Gabriele"},{"family":"Waldeck","given":"Waldemar"},{"family":"Langowski","given":"Jörg"}],"editor":[{"family":"Rappoport","given":"Joshua Z."}],"issued":{"date-parts":[["2009",4,4]]}}}],"schema":"https://github.com/citation-style-language/schema/raw/master/csl-citation.json"} </w:instrText>
            </w:r>
            <w:r>
              <w:fldChar w:fldCharType="separate"/>
            </w:r>
            <w:r w:rsidR="00F677A9" w:rsidRPr="00F677A9">
              <w:t>[</w:t>
            </w:r>
            <w:r w:rsidR="00C418C9">
              <w:t>5</w:t>
            </w:r>
            <w:r w:rsidR="00F677A9" w:rsidRPr="00F677A9">
              <w:t>]</w:t>
            </w:r>
            <w:r>
              <w:fldChar w:fldCharType="end"/>
            </w:r>
          </w:p>
        </w:tc>
      </w:tr>
      <w:tr w:rsidR="00CE0A9A" w14:paraId="5B8997FB" w14:textId="77777777" w:rsidTr="005C05D8">
        <w:tc>
          <w:tcPr>
            <w:tcW w:w="1435" w:type="dxa"/>
          </w:tcPr>
          <w:p w14:paraId="535A5600" w14:textId="77777777" w:rsidR="00CE0A9A" w:rsidRDefault="00CE0A9A" w:rsidP="00383C9D">
            <w:pPr>
              <w:pStyle w:val="ListParagraph"/>
              <w:spacing w:line="480" w:lineRule="auto"/>
              <w:ind w:left="0"/>
            </w:pPr>
            <w:r>
              <w:t>TP366</w:t>
            </w:r>
          </w:p>
        </w:tc>
        <w:tc>
          <w:tcPr>
            <w:tcW w:w="1710" w:type="dxa"/>
          </w:tcPr>
          <w:p w14:paraId="25DDD4BE" w14:textId="4F45845A" w:rsidR="00CE0A9A" w:rsidRDefault="00CE0A9A" w:rsidP="005E2865">
            <w:pPr>
              <w:pStyle w:val="ListParagraph"/>
              <w:spacing w:line="480" w:lineRule="auto"/>
              <w:ind w:left="0"/>
            </w:pPr>
            <w:r>
              <w:t>51 +/- 12 (monomeric)</w:t>
            </w:r>
            <w:r w:rsidR="005E2865">
              <w:t xml:space="preserve"> </w:t>
            </w:r>
            <w:r>
              <w:t>32 (dimers)</w:t>
            </w:r>
          </w:p>
        </w:tc>
        <w:tc>
          <w:tcPr>
            <w:tcW w:w="1080" w:type="dxa"/>
          </w:tcPr>
          <w:p w14:paraId="4A374A20" w14:textId="77777777" w:rsidR="00CE0A9A" w:rsidRDefault="00CE0A9A" w:rsidP="00383C9D">
            <w:pPr>
              <w:pStyle w:val="ListParagraph"/>
              <w:spacing w:line="480" w:lineRule="auto"/>
              <w:ind w:left="0"/>
              <w:jc w:val="center"/>
            </w:pPr>
            <w:r>
              <w:t>FCS</w:t>
            </w:r>
          </w:p>
        </w:tc>
        <w:tc>
          <w:tcPr>
            <w:tcW w:w="4590" w:type="dxa"/>
          </w:tcPr>
          <w:p w14:paraId="462383F1" w14:textId="38F35C38" w:rsidR="00CE0A9A" w:rsidRDefault="009B6695" w:rsidP="005E2865">
            <w:pPr>
              <w:pStyle w:val="ListParagraph"/>
              <w:spacing w:line="480" w:lineRule="auto"/>
              <w:ind w:left="0"/>
            </w:pPr>
            <w:r>
              <w:t xml:space="preserve">N. Dross, et al. </w:t>
            </w:r>
            <w:r>
              <w:fldChar w:fldCharType="begin"/>
            </w:r>
            <w:r w:rsidR="00F677A9">
              <w:instrText xml:space="preserve"> ADDIN ZOTERO_ITEM CSL_CITATION {"citationID":"mIkAw2my","properties":{"formattedCitation":"[7]","plainCitation":"[7]"},"citationItems":[{"id":205,"uris":["http://zotero.org/users/1592350/items/BENXRV99"],"uri":["http://zotero.org/users/1592350/items/BENXRV99"],"itemData":{"id":205,"type":"article-journal","title":"Mapping eGFP Oligomer Mobility in Living Cell Nuclei","container-title":"PLoS ONE","page":"e5041","volume":"4","issue":"4","source":"CrossRef","DOI":"10.1371/journal.pone.0005041","ISSN":"1932-6203","language":"en","author":[{"family":"Dross","given":"Nicolas"},{"family":"Spriet","given":"Corentin"},{"family":"Zwerger","given":"Monika"},{"family":"Müller","given":"Gabriele"},{"family":"Waldeck","given":"Waldemar"},{"family":"Langowski","given":"Jörg"}],"editor":[{"family":"Rappoport","given":"Joshua Z."}],"issued":{"date-parts":[["2009",4,4]]}}}],"schema":"https://github.com/citation-style-language/schema/raw/master/csl-citation.json"} </w:instrText>
            </w:r>
            <w:r>
              <w:fldChar w:fldCharType="separate"/>
            </w:r>
            <w:r w:rsidR="00F677A9" w:rsidRPr="00F677A9">
              <w:t>[</w:t>
            </w:r>
            <w:r w:rsidR="00C418C9">
              <w:t>5</w:t>
            </w:r>
            <w:r w:rsidR="00F677A9" w:rsidRPr="00F677A9">
              <w:t>]</w:t>
            </w:r>
            <w:r>
              <w:fldChar w:fldCharType="end"/>
            </w:r>
          </w:p>
        </w:tc>
      </w:tr>
      <w:tr w:rsidR="00CE0A9A" w14:paraId="144743C9" w14:textId="77777777" w:rsidTr="005C05D8">
        <w:tc>
          <w:tcPr>
            <w:tcW w:w="1435" w:type="dxa"/>
          </w:tcPr>
          <w:p w14:paraId="48985372" w14:textId="77777777" w:rsidR="00CE0A9A" w:rsidRDefault="00CE0A9A" w:rsidP="00383C9D">
            <w:pPr>
              <w:pStyle w:val="ListParagraph"/>
              <w:spacing w:line="480" w:lineRule="auto"/>
              <w:ind w:left="0"/>
            </w:pPr>
            <w:r>
              <w:lastRenderedPageBreak/>
              <w:t>T98G</w:t>
            </w:r>
          </w:p>
        </w:tc>
        <w:tc>
          <w:tcPr>
            <w:tcW w:w="1710" w:type="dxa"/>
          </w:tcPr>
          <w:p w14:paraId="49AF3D82" w14:textId="6B259CEB" w:rsidR="00CE0A9A" w:rsidRDefault="00CE0A9A" w:rsidP="005E2865">
            <w:pPr>
              <w:pStyle w:val="ListParagraph"/>
              <w:spacing w:line="480" w:lineRule="auto"/>
              <w:ind w:left="0"/>
            </w:pPr>
            <w:r>
              <w:t>51 +/- 12 (monomeric)</w:t>
            </w:r>
            <w:r w:rsidR="005E2865">
              <w:t xml:space="preserve"> </w:t>
            </w:r>
            <w:r>
              <w:t>31 (dimers)</w:t>
            </w:r>
          </w:p>
        </w:tc>
        <w:tc>
          <w:tcPr>
            <w:tcW w:w="1080" w:type="dxa"/>
          </w:tcPr>
          <w:p w14:paraId="62D77991" w14:textId="77777777" w:rsidR="00CE0A9A" w:rsidRDefault="00CE0A9A" w:rsidP="00383C9D">
            <w:pPr>
              <w:pStyle w:val="ListParagraph"/>
              <w:spacing w:line="480" w:lineRule="auto"/>
              <w:ind w:left="0"/>
              <w:jc w:val="center"/>
            </w:pPr>
            <w:r>
              <w:t>FCS</w:t>
            </w:r>
          </w:p>
        </w:tc>
        <w:tc>
          <w:tcPr>
            <w:tcW w:w="4590" w:type="dxa"/>
          </w:tcPr>
          <w:p w14:paraId="7F5FAB9B" w14:textId="1D01D5A4" w:rsidR="00CE0A9A" w:rsidRDefault="009B6695" w:rsidP="005E2865">
            <w:pPr>
              <w:pStyle w:val="ListParagraph"/>
              <w:spacing w:line="480" w:lineRule="auto"/>
              <w:ind w:left="0"/>
            </w:pPr>
            <w:r>
              <w:t xml:space="preserve">N. Dross, et al. </w:t>
            </w:r>
            <w:r>
              <w:fldChar w:fldCharType="begin"/>
            </w:r>
            <w:r w:rsidR="00F677A9">
              <w:instrText xml:space="preserve"> ADDIN ZOTERO_ITEM CSL_CITATION {"citationID":"0BnRvBwd","properties":{"formattedCitation":"[7]","plainCitation":"[7]"},"citationItems":[{"id":205,"uris":["http://zotero.org/users/1592350/items/BENXRV99"],"uri":["http://zotero.org/users/1592350/items/BENXRV99"],"itemData":{"id":205,"type":"article-journal","title":"Mapping eGFP Oligomer Mobility in Living Cell Nuclei","container-title":"PLoS ONE","page":"e5041","volume":"4","issue":"4","source":"CrossRef","DOI":"10.1371/journal.pone.0005041","ISSN":"1932-6203","language":"en","author":[{"family":"Dross","given":"Nicolas"},{"family":"Spriet","given":"Corentin"},{"family":"Zwerger","given":"Monika"},{"family":"Müller","given":"Gabriele"},{"family":"Waldeck","given":"Waldemar"},{"family":"Langowski","given":"Jörg"}],"editor":[{"family":"Rappoport","given":"Joshua Z."}],"issued":{"date-parts":[["2009",4,4]]}}}],"schema":"https://github.com/citation-style-language/schema/raw/master/csl-citation.json"} </w:instrText>
            </w:r>
            <w:r>
              <w:fldChar w:fldCharType="separate"/>
            </w:r>
            <w:r w:rsidR="00F677A9" w:rsidRPr="00F677A9">
              <w:t>[</w:t>
            </w:r>
            <w:r w:rsidR="00C418C9">
              <w:t>5</w:t>
            </w:r>
            <w:r w:rsidR="00F677A9" w:rsidRPr="00F677A9">
              <w:t>]</w:t>
            </w:r>
            <w:r>
              <w:fldChar w:fldCharType="end"/>
            </w:r>
          </w:p>
        </w:tc>
      </w:tr>
      <w:tr w:rsidR="00CE0A9A" w14:paraId="25F913C9" w14:textId="77777777" w:rsidTr="005C05D8">
        <w:tc>
          <w:tcPr>
            <w:tcW w:w="1435" w:type="dxa"/>
          </w:tcPr>
          <w:p w14:paraId="0D002DD8" w14:textId="77777777" w:rsidR="00CE0A9A" w:rsidRDefault="00CE0A9A" w:rsidP="00383C9D">
            <w:pPr>
              <w:pStyle w:val="ListParagraph"/>
              <w:spacing w:line="480" w:lineRule="auto"/>
              <w:ind w:left="0"/>
            </w:pPr>
            <w:r>
              <w:t>NIH3T3 euchromatin</w:t>
            </w:r>
          </w:p>
        </w:tc>
        <w:tc>
          <w:tcPr>
            <w:tcW w:w="1710" w:type="dxa"/>
          </w:tcPr>
          <w:p w14:paraId="5AEB774E" w14:textId="77777777" w:rsidR="00CE0A9A" w:rsidRDefault="00CE0A9A" w:rsidP="00383C9D">
            <w:pPr>
              <w:pStyle w:val="ListParagraph"/>
              <w:numPr>
                <w:ilvl w:val="0"/>
                <w:numId w:val="6"/>
              </w:numPr>
              <w:spacing w:line="480" w:lineRule="auto"/>
            </w:pPr>
            <w:r>
              <w:t>/- 1.5</w:t>
            </w:r>
          </w:p>
        </w:tc>
        <w:tc>
          <w:tcPr>
            <w:tcW w:w="1080" w:type="dxa"/>
          </w:tcPr>
          <w:p w14:paraId="164CE240" w14:textId="77777777" w:rsidR="00CE0A9A" w:rsidRDefault="00CE0A9A" w:rsidP="00383C9D">
            <w:pPr>
              <w:pStyle w:val="ListParagraph"/>
              <w:spacing w:line="480" w:lineRule="auto"/>
              <w:ind w:left="0"/>
              <w:jc w:val="center"/>
            </w:pPr>
            <w:r>
              <w:t>FCS</w:t>
            </w:r>
          </w:p>
        </w:tc>
        <w:tc>
          <w:tcPr>
            <w:tcW w:w="4590" w:type="dxa"/>
          </w:tcPr>
          <w:p w14:paraId="1E906ED8" w14:textId="6A6DA834" w:rsidR="00CE0A9A" w:rsidRDefault="00CE0A9A" w:rsidP="005E2865">
            <w:pPr>
              <w:pStyle w:val="ListParagraph"/>
              <w:spacing w:line="480" w:lineRule="auto"/>
              <w:ind w:left="0" w:right="-108"/>
            </w:pPr>
            <w:r>
              <w:t>A</w:t>
            </w:r>
            <w:r w:rsidR="00242272">
              <w:t xml:space="preserve">. </w:t>
            </w:r>
            <w:proofErr w:type="spellStart"/>
            <w:r w:rsidR="00242272">
              <w:t>Bancaud</w:t>
            </w:r>
            <w:proofErr w:type="spellEnd"/>
            <w:r w:rsidR="00242272">
              <w:t xml:space="preserve">, et al. </w:t>
            </w:r>
            <w:r w:rsidR="00242272">
              <w:fldChar w:fldCharType="begin"/>
            </w:r>
            <w:r w:rsidR="00F677A9">
              <w:instrText xml:space="preserve"> ADDIN ZOTERO_ITEM CSL_CITATION {"citationID":"atOuDDX9","properties":{"formattedCitation":"[8]","plainCitation":"[8]"},"citationItems":[{"id":206,"uris":["http://zotero.org/users/1592350/items/5QAG3FKJ"],"uri":["http://zotero.org/users/1592350/items/5QAG3FKJ"],"itemData":{"id":206,"type":"article-journal","title":"Molecular crowding affects diffusion and binding of nuclear proteins in heterochromatin and reveals the fractal organization of chromatin","container-title":"The EMBO journal","page":"3785-3798","volume":"28","issue":"24","source":"PubMed","abstract":"The nucleus of eukaryotes is organized into functional compartments, the two most prominent being heterochromatin and nucleoli. These structures are highly enriched in DNA, proteins or RNA, and thus thought to be crowded. In vitro, molecular crowding induces volume exclusion, hinders diffusion and enhances association, but whether these effects are relevant in vivo remains unclear. Here, we establish that volume exclusion and diffusive hindrance occur in dense nuclear compartments by probing the diffusive behaviour of inert fluorescent tracers in living cells. We also demonstrate that chromatin-interacting proteins remain transiently trapped in heterochromatin due to crowding induced enhanced affinity. The kinetic signatures of these crowding consequences allow us to derive a fractal model of chromatin organization, which explains why the dynamics of soluble nuclear proteins are affected independently of their size. This model further shows that the fractal architecture differs between heterochromatin and euchromatin, and predicts that chromatin proteins use different target-search strategies in the two compartments. We propose that fractal crowding is a fundamental principle of nuclear organization, particularly of heterochromatin maintenance.","DOI":"10.1038/emboj.2009.340","ISSN":"1460-2075","note":"PMID: 19927119\nPMCID: PMC2797059","journalAbbreviation":"EMBO J.","language":"eng","author":[{"family":"Bancaud","given":"Aurélien"},{"family":"Huet","given":"Sébastien"},{"family":"Daigle","given":"Nathalie"},{"family":"Mozziconacci","given":"Julien"},{"family":"Beaudouin","given":"Joël"},{"family":"Ellenberg","given":"Jan"}],"issued":{"date-parts":[["2009",12,16]]},"PMID":"19927119","PMCID":"PMC2797059"}}],"schema":"https://github.com/citation-style-language/schema/raw/master/csl-citation.json"} </w:instrText>
            </w:r>
            <w:r w:rsidR="00242272">
              <w:fldChar w:fldCharType="separate"/>
            </w:r>
            <w:r w:rsidR="00F677A9" w:rsidRPr="00F677A9">
              <w:t>[</w:t>
            </w:r>
            <w:r w:rsidR="00C418C9">
              <w:t>6</w:t>
            </w:r>
            <w:r w:rsidR="00F677A9" w:rsidRPr="00F677A9">
              <w:t>]</w:t>
            </w:r>
            <w:r w:rsidR="00242272">
              <w:fldChar w:fldCharType="end"/>
            </w:r>
          </w:p>
        </w:tc>
      </w:tr>
      <w:tr w:rsidR="00CE0A9A" w:rsidRPr="00A34CAC" w14:paraId="6E575342" w14:textId="77777777" w:rsidTr="005C05D8">
        <w:tc>
          <w:tcPr>
            <w:tcW w:w="1435" w:type="dxa"/>
          </w:tcPr>
          <w:p w14:paraId="5F78CC27" w14:textId="77777777" w:rsidR="00CE0A9A" w:rsidRDefault="00CE0A9A" w:rsidP="00383C9D">
            <w:pPr>
              <w:pStyle w:val="ListParagraph"/>
              <w:spacing w:line="480" w:lineRule="auto"/>
              <w:ind w:left="0"/>
            </w:pPr>
            <w:r>
              <w:t>CHO XrS6</w:t>
            </w:r>
          </w:p>
        </w:tc>
        <w:tc>
          <w:tcPr>
            <w:tcW w:w="1710" w:type="dxa"/>
          </w:tcPr>
          <w:p w14:paraId="383CCE9B" w14:textId="77777777" w:rsidR="00CE0A9A" w:rsidRDefault="00CE0A9A" w:rsidP="00383C9D">
            <w:pPr>
              <w:pStyle w:val="ListParagraph"/>
              <w:spacing w:line="480" w:lineRule="auto"/>
              <w:ind w:left="0"/>
            </w:pPr>
            <w:r>
              <w:t>29.3 +/- 3.7 (</w:t>
            </w:r>
            <w:proofErr w:type="spellStart"/>
            <w:r>
              <w:t>cyto</w:t>
            </w:r>
            <w:proofErr w:type="spellEnd"/>
            <w:r>
              <w:t>); 27.5 +/- 4.2  (nucleus)</w:t>
            </w:r>
          </w:p>
        </w:tc>
        <w:tc>
          <w:tcPr>
            <w:tcW w:w="1080" w:type="dxa"/>
          </w:tcPr>
          <w:p w14:paraId="0FCEF35E" w14:textId="77777777" w:rsidR="00CE0A9A" w:rsidRDefault="00CE0A9A" w:rsidP="00383C9D">
            <w:pPr>
              <w:pStyle w:val="ListParagraph"/>
              <w:spacing w:line="480" w:lineRule="auto"/>
              <w:ind w:left="0"/>
              <w:jc w:val="center"/>
            </w:pPr>
            <w:r>
              <w:t>FCS</w:t>
            </w:r>
          </w:p>
        </w:tc>
        <w:tc>
          <w:tcPr>
            <w:tcW w:w="4590" w:type="dxa"/>
          </w:tcPr>
          <w:p w14:paraId="115B1593" w14:textId="0BDAB281" w:rsidR="00CE0A9A" w:rsidRPr="00D46C0C" w:rsidRDefault="00CE0A9A" w:rsidP="005E2865">
            <w:pPr>
              <w:pStyle w:val="ListParagraph"/>
              <w:spacing w:line="480" w:lineRule="auto"/>
              <w:ind w:left="0" w:right="-108"/>
              <w:rPr>
                <w:lang w:val="de-DE"/>
              </w:rPr>
            </w:pPr>
            <w:r w:rsidRPr="00D46C0C">
              <w:rPr>
                <w:lang w:val="de-DE"/>
              </w:rPr>
              <w:t>Dennis Merkle, et al.</w:t>
            </w:r>
            <w:r w:rsidR="00242272" w:rsidRPr="00D46C0C">
              <w:rPr>
                <w:lang w:val="de-DE"/>
              </w:rPr>
              <w:t xml:space="preserve"> </w:t>
            </w:r>
            <w:r w:rsidR="00242272">
              <w:fldChar w:fldCharType="begin"/>
            </w:r>
            <w:r w:rsidR="00F677A9">
              <w:rPr>
                <w:lang w:val="de-DE"/>
              </w:rPr>
              <w:instrText xml:space="preserve"> ADDIN ZOTERO_ITEM CSL_CITATION {"citationID":"8jlqV6Ho","properties":{"formattedCitation":"[9]","plainCitation":"[9]"},"citationItems":[{"id":208,"uris":["http://zotero.org/users/1592350/items/8QXMD65A"],"uri":["http://zotero.org/users/1592350/items/8QXMD65A"],"itemData":{"id":208,"type":"article-journal","title":"Cellular dynamics of Ku: characterization and purification of Ku-eGFP","container-title":"Chembiochem: A European Journal of Chemical Biology","page":"1251-1259","volume":"9","issue":"8","source":"PubMed","abstract":"Ku is a predominantly nuclear protein that functions as a DNA double-strand-break (DSB) binding protein and regulatory subunit of the DNA-dependent protein kinase (DNA-PK). DNA-PK is involved in synapsis and remodeling of broken DNA ends during nonhomologous end-joining (NHEJ) of DNA DSBs. It has also recently been demonstrated that Ku plays roles in cytoplasmic and membrane processes, namely: interaction with matrix metalloproteinase 9, acting as a co-receptor for parvoviral infection, and also interacting with cell polarity protein, Par3. We present a method for creating stable expression of Ku-eGFP in CHO cells and extend the procedure to purify Ku-eGFP for in vitro assaying. We demonstrated that Ku-eGFP localizes to the nucleus of HeLa cells upon microinjection into the cytoplasm as well as localizing to laser induced DNA damage. We also characterized the diffusional dynamics of Ku in the nucleus and in the cytoplasm using fluorescence correlation spectroscopy (FCS). The FCS data suggest that whereas the majority of Ku (70%) in the nucleus is mobile and freely diffusing, in a cellular context, there also exists a significant slow process fraction (30%). Strikingly, in the cytoplasm, this immobile/slow moving fraction is even more pronounced (45%).","DOI":"10.1002/cbic.200700750","ISSN":"1439-7633","note":"PMID: 18435448","shortTitle":"Cellular dynamics of Ku","journalAbbreviation":"Chembiochem","language":"eng","author":[{"family":"Merkle","given":"Dennis"},{"family":"Zheng","given":"Dan"},{"family":"Ohrt","given":"Thomas"},{"family":"Crell","given":"Karin"},{"family":"Schwille","given":"Petra"}],"issued":{"date-parts":[["2008",5,23]]},"PMID":"18435448"}}],"schema":"https://github.com/citation-style-language/schema/raw/master/csl-citation.json"} </w:instrText>
            </w:r>
            <w:r w:rsidR="00242272">
              <w:fldChar w:fldCharType="separate"/>
            </w:r>
            <w:r w:rsidR="00F677A9" w:rsidRPr="00F677A9">
              <w:t>[</w:t>
            </w:r>
            <w:r w:rsidR="00C418C9">
              <w:t>7</w:t>
            </w:r>
            <w:r w:rsidR="00F677A9" w:rsidRPr="00F677A9">
              <w:t>]</w:t>
            </w:r>
            <w:r w:rsidR="00242272">
              <w:fldChar w:fldCharType="end"/>
            </w:r>
          </w:p>
        </w:tc>
      </w:tr>
      <w:tr w:rsidR="00CE0A9A" w14:paraId="3CFF8245" w14:textId="77777777" w:rsidTr="005C05D8">
        <w:tc>
          <w:tcPr>
            <w:tcW w:w="1435" w:type="dxa"/>
          </w:tcPr>
          <w:p w14:paraId="27220749" w14:textId="77777777" w:rsidR="00CE0A9A" w:rsidRPr="00EE4949" w:rsidRDefault="00CE0A9A" w:rsidP="00383C9D">
            <w:pPr>
              <w:spacing w:line="480" w:lineRule="auto"/>
            </w:pPr>
            <w:r>
              <w:t>CHO</w:t>
            </w:r>
          </w:p>
        </w:tc>
        <w:tc>
          <w:tcPr>
            <w:tcW w:w="1710" w:type="dxa"/>
          </w:tcPr>
          <w:p w14:paraId="5F7E3C2E" w14:textId="77777777" w:rsidR="00CE0A9A" w:rsidRDefault="00CE0A9A" w:rsidP="00383C9D">
            <w:pPr>
              <w:spacing w:line="480" w:lineRule="auto"/>
              <w:rPr>
                <w:rStyle w:val="mn"/>
              </w:rPr>
            </w:pPr>
            <w:r>
              <w:rPr>
                <w:rStyle w:val="mn"/>
              </w:rPr>
              <w:t>25-30 (</w:t>
            </w:r>
            <w:proofErr w:type="spellStart"/>
            <w:r>
              <w:rPr>
                <w:rStyle w:val="mn"/>
              </w:rPr>
              <w:t>cyto</w:t>
            </w:r>
            <w:proofErr w:type="spellEnd"/>
            <w:r>
              <w:rPr>
                <w:rStyle w:val="mn"/>
              </w:rPr>
              <w:t>)</w:t>
            </w:r>
          </w:p>
        </w:tc>
        <w:tc>
          <w:tcPr>
            <w:tcW w:w="1080" w:type="dxa"/>
          </w:tcPr>
          <w:p w14:paraId="08D7A78D" w14:textId="77777777" w:rsidR="00CE0A9A" w:rsidRDefault="00CE0A9A" w:rsidP="00383C9D">
            <w:pPr>
              <w:spacing w:line="480" w:lineRule="auto"/>
              <w:jc w:val="center"/>
              <w:rPr>
                <w:rStyle w:val="mo"/>
              </w:rPr>
            </w:pPr>
            <w:r>
              <w:rPr>
                <w:rStyle w:val="mo"/>
              </w:rPr>
              <w:t>FRAP</w:t>
            </w:r>
          </w:p>
        </w:tc>
        <w:tc>
          <w:tcPr>
            <w:tcW w:w="4590" w:type="dxa"/>
          </w:tcPr>
          <w:p w14:paraId="544382D8" w14:textId="5FFEA9A5" w:rsidR="00CE0A9A" w:rsidRDefault="00CE0A9A" w:rsidP="005E2865">
            <w:pPr>
              <w:spacing w:line="480" w:lineRule="auto"/>
              <w:rPr>
                <w:rStyle w:val="mo"/>
              </w:rPr>
            </w:pPr>
            <w:proofErr w:type="spellStart"/>
            <w:r>
              <w:rPr>
                <w:rStyle w:val="mo"/>
              </w:rPr>
              <w:t>Dayel</w:t>
            </w:r>
            <w:proofErr w:type="spellEnd"/>
            <w:r>
              <w:rPr>
                <w:rStyle w:val="mo"/>
              </w:rPr>
              <w:t xml:space="preserve">, et al. </w:t>
            </w:r>
            <w:r w:rsidR="00242272">
              <w:rPr>
                <w:rStyle w:val="mo"/>
              </w:rPr>
              <w:fldChar w:fldCharType="begin"/>
            </w:r>
            <w:r w:rsidR="00F677A9">
              <w:rPr>
                <w:rStyle w:val="mo"/>
              </w:rPr>
              <w:instrText xml:space="preserve"> ADDIN ZOTERO_ITEM CSL_CITATION {"citationID":"yHBEc9ci","properties":{"formattedCitation":"[10]","plainCitation":"[10]"},"citationItems":[{"id":210,"uris":["http://zotero.org/users/1592350/items/UR7XHS74"],"uri":["http://zotero.org/users/1592350/items/UR7XHS74"],"itemData":{"id":210,"type":"article-journal","title":"Diffusion of green fluorescent protein in the aqueous-phase lumen of endoplasmic reticulum","container-title":"Biophysical Journal","page":"2843-2851","volume":"76","issue":"5","source":"PubMed","abstract":"The endoplasmic reticulum (ER) is the major compartment for the processing and quality control of newly synthesized proteins. Green fluorescent protein (GFP) was used as a noninvasive probe to determine the viscous properties of the aqueous lumen of the ER. GFP was targeted to the ER lumen of CHO cells by transient transfection with cDNA encoding GFP (S65T/F64L mutant) with a C-terminus KDEL retention sequence and upstream prolactin secretory sequence. Repeated laser illumination of a fixed 2-micrometers diameter spot resulted in complete bleaching of ER-associated GFP throughout the cell, indicating a continuous ER lumen. A residual amount (&lt;1%) of GFP-KDEL was perinuclear and noncontiguous with the ER, presumably within a pre- or cis-Golgi compartment involved in KDEL-substrate retention. Quantitative spot photobleaching with a single brief bleach pulse indicated that GFP was fully mobile with a t1/2 for fluorescence recovery of 88 +/- 5 ms (SE; 60x lens) and 143 +/- 8 ms (40x). Fluorescence recovery was abolished by paraformaldehyde except for a small component of reversible photobleaching with t1/2 of 3 ms. For comparison, the t1/2 for photobleaching of GFP in cytoplasm was 14 +/- 2 ms (60x) and 24 +/- 1 ms (40x). Utilizing a mathematical model that accounted for ER reticular geometry, a GFP diffusion coefficient of 0.5-1 x 10(-7) cm2/s was computed, 9-18-fold less than that in water and 3-6-fold less than that in cytoplasm. By frequency-domain microfluorimetry, the GFP rotational correlation time was measured to be 39 +/- 8 ns, approximately 2-fold greater than that in water but comparable to that in the cytoplasm. Fluorescence recovery after photobleaching using a 40x lens was measured (at 23 degrees C unless otherwise indicated) for several potential effectors of ER structure and/or lumen environment: t1/2 values (in ms) were 143 +/- 8 (control), 100 +/- 13 (37 degrees C), 53 +/- 13 (brefeldin A), and 139 +/- 6 (dithiothreitol). These results indicate moderately slowed GFP diffusion in a continuous ER lumen.","DOI":"10.1016/S0006-3495(99)77438-2","ISSN":"0006-3495","note":"PMID: 10233100\nPMCID: PMC1300255","journalAbbreviation":"Biophys. J.","language":"eng","author":[{"family":"Dayel","given":"M. J."},{"family":"Hom","given":"E. F."},{"family":"Verkman","given":"A. S."}],"issued":{"date-parts":[["1999",5]]},"PMID":"10233100","PMCID":"PMC1300255"}}],"schema":"https://github.com/citation-style-language/schema/raw/master/csl-citation.json"} </w:instrText>
            </w:r>
            <w:r w:rsidR="00242272">
              <w:rPr>
                <w:rStyle w:val="mo"/>
              </w:rPr>
              <w:fldChar w:fldCharType="separate"/>
            </w:r>
            <w:r w:rsidR="00F677A9" w:rsidRPr="00F677A9">
              <w:t>[</w:t>
            </w:r>
            <w:r w:rsidR="00C418C9">
              <w:t>8</w:t>
            </w:r>
            <w:r w:rsidR="00F677A9" w:rsidRPr="00F677A9">
              <w:t>]</w:t>
            </w:r>
            <w:r w:rsidR="00242272">
              <w:rPr>
                <w:rStyle w:val="mo"/>
              </w:rPr>
              <w:fldChar w:fldCharType="end"/>
            </w:r>
          </w:p>
        </w:tc>
      </w:tr>
      <w:tr w:rsidR="00CE0A9A" w14:paraId="6B927736" w14:textId="77777777" w:rsidTr="005C05D8">
        <w:tc>
          <w:tcPr>
            <w:tcW w:w="1435" w:type="dxa"/>
          </w:tcPr>
          <w:p w14:paraId="313556D3" w14:textId="77777777" w:rsidR="00CE0A9A" w:rsidRDefault="00CE0A9A" w:rsidP="00383C9D">
            <w:pPr>
              <w:spacing w:line="480" w:lineRule="auto"/>
            </w:pPr>
            <w:r>
              <w:t>CHO-K1</w:t>
            </w:r>
          </w:p>
        </w:tc>
        <w:tc>
          <w:tcPr>
            <w:tcW w:w="1710" w:type="dxa"/>
          </w:tcPr>
          <w:p w14:paraId="6650BA9C" w14:textId="77777777" w:rsidR="00CE0A9A" w:rsidRDefault="00CE0A9A" w:rsidP="00383C9D">
            <w:pPr>
              <w:spacing w:line="480" w:lineRule="auto"/>
              <w:rPr>
                <w:rStyle w:val="mn"/>
              </w:rPr>
            </w:pPr>
            <w:r>
              <w:rPr>
                <w:rStyle w:val="mn"/>
              </w:rPr>
              <w:t>None reported</w:t>
            </w:r>
          </w:p>
        </w:tc>
        <w:tc>
          <w:tcPr>
            <w:tcW w:w="1080" w:type="dxa"/>
          </w:tcPr>
          <w:p w14:paraId="4213EA55" w14:textId="77777777" w:rsidR="00CE0A9A" w:rsidRDefault="00CE0A9A" w:rsidP="00383C9D">
            <w:pPr>
              <w:spacing w:line="480" w:lineRule="auto"/>
              <w:jc w:val="center"/>
              <w:rPr>
                <w:rStyle w:val="mo"/>
              </w:rPr>
            </w:pPr>
            <w:r>
              <w:rPr>
                <w:rStyle w:val="mo"/>
              </w:rPr>
              <w:t>FRAP</w:t>
            </w:r>
          </w:p>
        </w:tc>
        <w:tc>
          <w:tcPr>
            <w:tcW w:w="4590" w:type="dxa"/>
          </w:tcPr>
          <w:p w14:paraId="11119BCB" w14:textId="47BF1447" w:rsidR="00CE0A9A" w:rsidRDefault="00CE0A9A" w:rsidP="005E2865">
            <w:pPr>
              <w:spacing w:line="480" w:lineRule="auto"/>
              <w:rPr>
                <w:rStyle w:val="mo"/>
              </w:rPr>
            </w:pPr>
            <w:proofErr w:type="spellStart"/>
            <w:r>
              <w:rPr>
                <w:rStyle w:val="mo"/>
              </w:rPr>
              <w:t>Swaminathan</w:t>
            </w:r>
            <w:proofErr w:type="spellEnd"/>
            <w:r>
              <w:rPr>
                <w:rStyle w:val="mo"/>
              </w:rPr>
              <w:t xml:space="preserve">, et al. </w:t>
            </w:r>
            <w:r w:rsidR="00242272">
              <w:rPr>
                <w:rStyle w:val="mo"/>
              </w:rPr>
              <w:fldChar w:fldCharType="begin"/>
            </w:r>
            <w:r w:rsidR="00F677A9">
              <w:rPr>
                <w:rStyle w:val="mo"/>
              </w:rPr>
              <w:instrText xml:space="preserve"> ADDIN ZOTERO_ITEM CSL_CITATION {"citationID":"IHbbtOka","properties":{"formattedCitation":"[11]","plainCitation":"[11]"},"citationItems":[{"id":212,"uris":["http://zotero.org/users/1592350/items/88NAKQIF"],"uri":["http://zotero.org/users/1592350/items/88NAKQIF"],"itemData":{"id":212,"type":"article-journal","title":"Photobleaching recovery and anisotropy decay of green fluorescent protein GFP-S65T in solution and cells: cytoplasmic viscosity probed by green fluorescent protein translational and rotational diffusion","container-title":"Biophysical Journal","page":"1900-1907","volume":"72","issue":"4","source":"PubMed","abstract":"The green fluorescent protein (GFP) was used as a noninvasive probe to quantify the rheological properties of cell cytoplasm. GFP mutant S65T was purified from recombinant bacteria for solution studies, and expressed in CHO cell cytoplasm. GFP-S65T was brightly fluorescent in solution (lambda ex 492 nm, lambda em 509 nm) with a lifetime of 2.9 ns and a rotational correlation time (tc) of 20 ns. Recovery of GFP fluorescence after photobleaching was complete with a half-time (t1/2) in aqueous saline of 30 +/- 2 ms (5-micron diameter spot), giving a diffusion coefficient of 8.7 x 10(-7) cm2/s. The t1/2 was proportional to solution viscosity and was dependent on spot diameter. In contrast to fluorescein. GFP photobleaching efficiency was not affected by solution O2 content, triplet state quenchers, singlet oxygen scavengers, and general radical quenchers. In solutions of higher viscosity, an additional, rapid GFP recovery process was detected and ascribed to reversible photobleaching. The t1/2 for reversible photobleaching was 1.5-5.5 ms (relative viscosity 5-250), was independent of spot diameter, and was unaffected by O2 or quenchers. In cell cytoplasm, time-resolved microfluorimetry indicated a GFP lifetime of 2.6 ns and a tc of 36 +/- 3 ns, giving a relative viscosity (cytoplasm versus water) of 1.5. Photobleaching recovery of GFP in cytoplasm was 82 +/- 2% complete with a t1/2 of 83 +/- 6 ms, giving a relative viscosity of 3.2. GFP translational diffusion increased 4.7-fold as cells swelled from a relative volume of 0.5 to 2. Taken together with measurements of GFP translation and rotation in aqueous dextran solutions, the data in cytoplasm support the view that the primary barrier to GFP diffusion is collisional interactions between GFP and macromolecular solutes.","DOI":"10.1016/S0006-3495(97)78835-0","ISSN":"0006-3495","note":"PMID: 9083693\nPMCID: PMC1184383","shortTitle":"Photobleaching recovery and anisotropy decay of green fluorescent protein GFP-S65T in solution and cells","journalAbbreviation":"Biophys. J.","language":"eng","author":[{"family":"Swaminathan","given":"R."},{"family":"Hoang","given":"C. P."},{"family":"Verkman","given":"A. S."}],"issued":{"date-parts":[["1997",4]]},"PMID":"9083693","PMCID":"PMC1184383"}}],"schema":"https://github.com/citation-style-language/schema/raw/master/csl-citation.json"} </w:instrText>
            </w:r>
            <w:r w:rsidR="00242272">
              <w:rPr>
                <w:rStyle w:val="mo"/>
              </w:rPr>
              <w:fldChar w:fldCharType="separate"/>
            </w:r>
            <w:r w:rsidR="00F677A9" w:rsidRPr="00F677A9">
              <w:t>[</w:t>
            </w:r>
            <w:r w:rsidR="00C418C9">
              <w:t>9</w:t>
            </w:r>
            <w:r w:rsidR="00F677A9" w:rsidRPr="00F677A9">
              <w:t>]</w:t>
            </w:r>
            <w:r w:rsidR="00242272">
              <w:rPr>
                <w:rStyle w:val="mo"/>
              </w:rPr>
              <w:fldChar w:fldCharType="end"/>
            </w:r>
          </w:p>
        </w:tc>
      </w:tr>
      <w:tr w:rsidR="00CE0A9A" w:rsidRPr="00A34CAC" w14:paraId="456D22B7" w14:textId="77777777" w:rsidTr="005C05D8">
        <w:tc>
          <w:tcPr>
            <w:tcW w:w="1435" w:type="dxa"/>
          </w:tcPr>
          <w:p w14:paraId="6CF442DB" w14:textId="77777777" w:rsidR="00CE0A9A" w:rsidRPr="007A01EC" w:rsidRDefault="00CE0A9A" w:rsidP="00383C9D">
            <w:pPr>
              <w:spacing w:line="480" w:lineRule="auto"/>
            </w:pPr>
            <w:r w:rsidRPr="007A01EC">
              <w:t>PTK2</w:t>
            </w:r>
          </w:p>
        </w:tc>
        <w:tc>
          <w:tcPr>
            <w:tcW w:w="1710" w:type="dxa"/>
          </w:tcPr>
          <w:p w14:paraId="71B5CFA8" w14:textId="77777777" w:rsidR="00CE0A9A" w:rsidRPr="007A01EC" w:rsidRDefault="00CE0A9A" w:rsidP="00383C9D">
            <w:pPr>
              <w:spacing w:line="480" w:lineRule="auto"/>
            </w:pPr>
            <w:r w:rsidRPr="007A01EC">
              <w:rPr>
                <w:rStyle w:val="mn"/>
              </w:rPr>
              <w:t>21+/- 8 (</w:t>
            </w:r>
            <w:proofErr w:type="spellStart"/>
            <w:r w:rsidRPr="007A01EC">
              <w:rPr>
                <w:rStyle w:val="mn"/>
              </w:rPr>
              <w:t>cyto</w:t>
            </w:r>
            <w:proofErr w:type="spellEnd"/>
            <w:r w:rsidRPr="007A01EC">
              <w:rPr>
                <w:rStyle w:val="mn"/>
              </w:rPr>
              <w:t>) 20</w:t>
            </w:r>
            <w:r w:rsidRPr="007A01EC">
              <w:rPr>
                <w:rStyle w:val="mo"/>
              </w:rPr>
              <w:t>±</w:t>
            </w:r>
            <w:r w:rsidRPr="007A01EC">
              <w:rPr>
                <w:rStyle w:val="mn"/>
              </w:rPr>
              <w:t>7</w:t>
            </w:r>
            <w:r w:rsidRPr="007A01EC">
              <w:rPr>
                <w:rStyle w:val="mo"/>
              </w:rPr>
              <w:t> (nucleus)</w:t>
            </w:r>
          </w:p>
        </w:tc>
        <w:tc>
          <w:tcPr>
            <w:tcW w:w="1080" w:type="dxa"/>
          </w:tcPr>
          <w:p w14:paraId="66EC42DC" w14:textId="77777777" w:rsidR="00CE0A9A" w:rsidRPr="00EE4949" w:rsidRDefault="00CE0A9A" w:rsidP="00383C9D">
            <w:pPr>
              <w:spacing w:line="480" w:lineRule="auto"/>
              <w:jc w:val="center"/>
            </w:pPr>
            <w:r w:rsidRPr="00EE4949">
              <w:rPr>
                <w:rStyle w:val="mo"/>
              </w:rPr>
              <w:t> FCS</w:t>
            </w:r>
          </w:p>
        </w:tc>
        <w:tc>
          <w:tcPr>
            <w:tcW w:w="4590" w:type="dxa"/>
          </w:tcPr>
          <w:p w14:paraId="10CDE23E" w14:textId="0879D2DF" w:rsidR="00CE0A9A" w:rsidRPr="00D46C0C" w:rsidRDefault="00CE0A9A" w:rsidP="005E2865">
            <w:pPr>
              <w:spacing w:line="480" w:lineRule="auto"/>
              <w:rPr>
                <w:lang w:val="de-DE"/>
              </w:rPr>
            </w:pPr>
            <w:r w:rsidRPr="00D46C0C">
              <w:rPr>
                <w:rStyle w:val="mo"/>
                <w:lang w:val="de-DE"/>
              </w:rPr>
              <w:t xml:space="preserve">Z. Wang, et al. </w:t>
            </w:r>
            <w:r w:rsidR="00242272">
              <w:rPr>
                <w:rStyle w:val="mo"/>
              </w:rPr>
              <w:fldChar w:fldCharType="begin"/>
            </w:r>
            <w:r w:rsidR="00F677A9">
              <w:rPr>
                <w:rStyle w:val="mo"/>
                <w:lang w:val="de-DE"/>
              </w:rPr>
              <w:instrText xml:space="preserve"> ADDIN ZOTERO_ITEM CSL_CITATION {"citationID":"XoaXRykm","properties":{"formattedCitation":"[12]","plainCitation":"[12]"},"citationItems":[{"id":214,"uris":["http://zotero.org/users/1592350/items/MCJJ74QR"],"uri":["http://zotero.org/users/1592350/items/MCJJ74QR"],"itemData":{"id":214,"type":"article-journal","title":"Fluorescence correlation spectroscopy investigation of a GFP mutant-enhanced cyan fluorescent protein and its tubulin fusion in living cells with two-photon excitation","container-title":"Journal of Biomedical Optics","page":"395-403","volume":"9","issue":"2","source":"PubMed","abstract":"This study investigates the feasibility of using the enhanced cyan mutant of green fluorescent protein (ECFP) as a probe for two-photon fluorescence correlation spectroscopy (FCS). Molecular dynamics and other properties of ECFP and an ECFP-tubulin fusion protein were investigated in living Potorous tridactylis (PTK2) cells. ECFP has high molecular brightness in the nucleus (eta=3.3 kcpsm) and in the cytoplasm (3.2 kcpsm) under our experimental conditions. The diffusion constants of ECFP were determined to be 20+/-7 microm(2)/s in the nucleus and 21+/-8 microm(2)/s in the cytoplasm. ECFP has stable molecular characteristics with negligible photobleaching and photodynamic effects in our measurements. At the highest concentration of monomer ECFP (425 nM) the amount of dimer ECFP was estimated to be negligible ( approximately 1.8 nM), consistent with our data analysis using a single species model. ECFP-tubulin has a diffusion constant of 6 microm(2)/s in the living cells. In addition, we demonstrate that analysis of the molecular brightness can provide a new avenue for studying the polymerization state of tubulin. We suggest that the tubulin in the vicinity of the nucleus exists primarily as a heterodimer subunit while those in the area away from the nucleus (d&gt;5 microm) are mostly oligomers. We conclude that ECFP is a useful genetic fluorescent probe for FCS studies of various cellular processes when in fusion to other biomolecules of interest.","DOI":"10.1117/1.1646416","ISSN":"1083-3668","note":"PMID: 15065907","journalAbbreviation":"J Biomed Opt","language":"eng","author":[{"family":"Wang","given":"Zifu"},{"family":"Shah","given":"Jagesh V."},{"family":"Chen","given":"Zhongping"},{"family":"Sun","given":"Chung-Ho"},{"family":"Berns","given":"Michael W."}],"issued":{"date-parts":[["2004",4]]},"PMID":"15065907"}}],"schema":"https://github.com/citation-style-language/schema/raw/master/csl-citation.json"} </w:instrText>
            </w:r>
            <w:r w:rsidR="00242272">
              <w:rPr>
                <w:rStyle w:val="mo"/>
              </w:rPr>
              <w:fldChar w:fldCharType="separate"/>
            </w:r>
            <w:r w:rsidR="00F677A9" w:rsidRPr="00F677A9">
              <w:t>[</w:t>
            </w:r>
            <w:r w:rsidR="00C418C9" w:rsidRPr="00F677A9">
              <w:t>1</w:t>
            </w:r>
            <w:r w:rsidR="00C418C9">
              <w:t>0</w:t>
            </w:r>
            <w:r w:rsidR="00F677A9" w:rsidRPr="00F677A9">
              <w:t>]</w:t>
            </w:r>
            <w:r w:rsidR="00242272">
              <w:rPr>
                <w:rStyle w:val="mo"/>
              </w:rPr>
              <w:fldChar w:fldCharType="end"/>
            </w:r>
          </w:p>
        </w:tc>
      </w:tr>
      <w:tr w:rsidR="00CE0A9A" w:rsidRPr="00A34CAC" w14:paraId="021A8CA1" w14:textId="77777777" w:rsidTr="005C05D8">
        <w:tc>
          <w:tcPr>
            <w:tcW w:w="1435" w:type="dxa"/>
          </w:tcPr>
          <w:p w14:paraId="06D9972F" w14:textId="77777777" w:rsidR="00CE0A9A" w:rsidRPr="004A554B" w:rsidRDefault="00CE0A9A" w:rsidP="00383C9D">
            <w:pPr>
              <w:spacing w:line="480" w:lineRule="auto"/>
              <w:rPr>
                <w:sz w:val="20"/>
                <w:szCs w:val="20"/>
              </w:rPr>
            </w:pPr>
            <w:proofErr w:type="spellStart"/>
            <w:r w:rsidRPr="004A554B">
              <w:rPr>
                <w:rStyle w:val="Emphasis"/>
                <w:sz w:val="20"/>
                <w:szCs w:val="20"/>
              </w:rPr>
              <w:t>Dictyostelium</w:t>
            </w:r>
            <w:proofErr w:type="spellEnd"/>
          </w:p>
        </w:tc>
        <w:tc>
          <w:tcPr>
            <w:tcW w:w="1710" w:type="dxa"/>
          </w:tcPr>
          <w:p w14:paraId="64898B3D" w14:textId="77777777" w:rsidR="00CE0A9A" w:rsidRPr="007A01EC" w:rsidRDefault="00CE0A9A" w:rsidP="00383C9D">
            <w:pPr>
              <w:spacing w:line="480" w:lineRule="auto"/>
              <w:rPr>
                <w:rStyle w:val="mn"/>
              </w:rPr>
            </w:pPr>
            <w:r>
              <w:rPr>
                <w:rStyle w:val="mn"/>
              </w:rPr>
              <w:t>20 +/- 4 (</w:t>
            </w:r>
            <w:proofErr w:type="spellStart"/>
            <w:r>
              <w:rPr>
                <w:rStyle w:val="mn"/>
              </w:rPr>
              <w:t>cyto</w:t>
            </w:r>
            <w:proofErr w:type="spellEnd"/>
            <w:r>
              <w:rPr>
                <w:rStyle w:val="mn"/>
              </w:rPr>
              <w:t>)</w:t>
            </w:r>
          </w:p>
        </w:tc>
        <w:tc>
          <w:tcPr>
            <w:tcW w:w="1080" w:type="dxa"/>
          </w:tcPr>
          <w:p w14:paraId="0BAF8099" w14:textId="77777777" w:rsidR="00CE0A9A" w:rsidRPr="00EE4949" w:rsidRDefault="00CE0A9A" w:rsidP="00383C9D">
            <w:pPr>
              <w:spacing w:line="480" w:lineRule="auto"/>
              <w:jc w:val="center"/>
              <w:rPr>
                <w:rStyle w:val="mo"/>
              </w:rPr>
            </w:pPr>
            <w:r w:rsidRPr="00EE4949">
              <w:rPr>
                <w:rStyle w:val="mo"/>
              </w:rPr>
              <w:t>FCS</w:t>
            </w:r>
          </w:p>
        </w:tc>
        <w:tc>
          <w:tcPr>
            <w:tcW w:w="4590" w:type="dxa"/>
          </w:tcPr>
          <w:p w14:paraId="66E53476" w14:textId="449B57C7" w:rsidR="00CE0A9A" w:rsidRPr="00D46C0C" w:rsidRDefault="00CE0A9A" w:rsidP="005E2865">
            <w:pPr>
              <w:spacing w:line="480" w:lineRule="auto"/>
              <w:rPr>
                <w:rStyle w:val="mo"/>
                <w:lang w:val="de-DE"/>
              </w:rPr>
            </w:pPr>
            <w:r w:rsidRPr="00D46C0C">
              <w:rPr>
                <w:rStyle w:val="mo"/>
                <w:lang w:val="de-DE"/>
              </w:rPr>
              <w:t>Ruchira, et al.</w:t>
            </w:r>
            <w:r w:rsidR="00242272" w:rsidRPr="00D46C0C">
              <w:rPr>
                <w:rStyle w:val="mo"/>
                <w:lang w:val="de-DE"/>
              </w:rPr>
              <w:t xml:space="preserve"> </w:t>
            </w:r>
            <w:r w:rsidR="00242272">
              <w:rPr>
                <w:rStyle w:val="mo"/>
              </w:rPr>
              <w:fldChar w:fldCharType="begin"/>
            </w:r>
            <w:r w:rsidR="00F677A9">
              <w:rPr>
                <w:rStyle w:val="mo"/>
                <w:lang w:val="de-DE"/>
              </w:rPr>
              <w:instrText xml:space="preserve"> ADDIN ZOTERO_ITEM CSL_CITATION {"citationID":"4Hqo37lE","properties":{"formattedCitation":"[13]","plainCitation":"[13]"},"citationItems":[{"id":216,"uris":["http://zotero.org/users/1592350/items/74S28J7Q"],"uri":["http://zotero.org/users/1592350/items/74S28J7Q"],"itemData":{"id":216,"type":"article-journal","title":"Pleckstrin homology domain diffusion in Dictyostelium cytoplasm studied using fluorescence correlation spectroscopy","container-title":"The Journal of Biological Chemistry","page":"10013-10019","volume":"279","issue":"11","source":"PubMed","abstract":"The translocation of pleckstrin homology (PH) domain-containing proteins from the cytoplasm to the plasma membrane plays an important role in the chemotaxis mechanism of Dictyostelium cells. The diffusion of three PH domain-green fluorescent protein (GFP) fusions (PH2-GFP, PH10-GFP, and PH-CRAC (cytosolic regulator of adenylyl cyclase)-GFP) in the cytoplasm of vegetative and chemotaxing Dictyostelium cells has been studied using fluorescence correlation spectroscopy to gain a better understanding of the functioning of the domains and to assess the effect of initiation of chemotaxis on these domains in the cell. PH2-GFP was homogeneously distributed in vegetative as well as chemotaxing cells, whereas PH10-GFP and PH-CRAC-GFP showed translocation to the leading edge of the chemotaxing cell. The diffusion characteristics of PH2-GFP and PH-CRAC-GFP were very similar; however, PH10-GFP exhibited slower diffusion. Photon counting histogram statistics show that this slow diffusion was not due to aggregation. Diffusion of the three PH domains was affected to similar extents by intracellular heterogeneities in vegetative as well as chemotaxing cells. From the diffusion of free cytoplasmic GFP, it was calculated that the viscosity in chemotaxing cells was 1.7 times lower than in vegetative cells. In chemotaxing cells, PH2-GFP showed increased mobility, whereas the mobilities of PH10-GFP and PH-CRAC-GFP remained unchanged.","DOI":"10.1074/jbc.M310039200","ISSN":"0021-9258","note":"PMID: 14699152","journalAbbreviation":"J. Biol. Chem.","language":"eng","author":[{"family":"Ruchira","given":"null"},{"family":"Hink","given":"Mark A."},{"family":"Bosgraaf","given":"Leonard"},{"family":"Haastert","given":"Peter J. M.","non-dropping-particle":"van"},{"family":"Visser","given":"Antonie J. W. G."}],"issued":{"date-parts":[["2004",3,12]]},"PMID":"14699152"}}],"schema":"https://github.com/citation-style-language/schema/raw/master/csl-citation.json"} </w:instrText>
            </w:r>
            <w:r w:rsidR="00242272">
              <w:rPr>
                <w:rStyle w:val="mo"/>
              </w:rPr>
              <w:fldChar w:fldCharType="separate"/>
            </w:r>
            <w:r w:rsidR="00F677A9" w:rsidRPr="00F677A9">
              <w:t>[</w:t>
            </w:r>
            <w:r w:rsidR="00C418C9" w:rsidRPr="00F677A9">
              <w:t>1</w:t>
            </w:r>
            <w:r w:rsidR="00C418C9">
              <w:t>1</w:t>
            </w:r>
            <w:r w:rsidR="00F677A9" w:rsidRPr="00F677A9">
              <w:t>]</w:t>
            </w:r>
            <w:r w:rsidR="00242272">
              <w:rPr>
                <w:rStyle w:val="mo"/>
              </w:rPr>
              <w:fldChar w:fldCharType="end"/>
            </w:r>
          </w:p>
        </w:tc>
      </w:tr>
      <w:tr w:rsidR="00CE0A9A" w:rsidRPr="00A34CAC" w14:paraId="4849D726" w14:textId="77777777" w:rsidTr="005C05D8">
        <w:tc>
          <w:tcPr>
            <w:tcW w:w="1435" w:type="dxa"/>
          </w:tcPr>
          <w:p w14:paraId="4F91B655" w14:textId="77777777" w:rsidR="00CE0A9A" w:rsidRDefault="00CE0A9A" w:rsidP="00383C9D">
            <w:pPr>
              <w:pStyle w:val="ListParagraph"/>
              <w:spacing w:line="480" w:lineRule="auto"/>
              <w:ind w:left="0"/>
            </w:pPr>
            <w:r>
              <w:t>HeLa</w:t>
            </w:r>
          </w:p>
        </w:tc>
        <w:tc>
          <w:tcPr>
            <w:tcW w:w="1710" w:type="dxa"/>
          </w:tcPr>
          <w:p w14:paraId="240CBD6A" w14:textId="77777777" w:rsidR="00CE0A9A" w:rsidRDefault="00CE0A9A" w:rsidP="00383C9D">
            <w:pPr>
              <w:pStyle w:val="ListParagraph"/>
              <w:spacing w:line="480" w:lineRule="auto"/>
              <w:ind w:left="0"/>
            </w:pPr>
            <w:r>
              <w:t>25.1 +/- 1.2 (</w:t>
            </w:r>
            <w:proofErr w:type="spellStart"/>
            <w:r>
              <w:t>cyto</w:t>
            </w:r>
            <w:proofErr w:type="spellEnd"/>
            <w:r>
              <w:t>); 23.0 +/- 1.0  (nucleus)</w:t>
            </w:r>
          </w:p>
        </w:tc>
        <w:tc>
          <w:tcPr>
            <w:tcW w:w="1080" w:type="dxa"/>
          </w:tcPr>
          <w:p w14:paraId="17CB5085" w14:textId="77777777" w:rsidR="00CE0A9A" w:rsidRDefault="00CE0A9A" w:rsidP="00383C9D">
            <w:pPr>
              <w:pStyle w:val="ListParagraph"/>
              <w:spacing w:line="480" w:lineRule="auto"/>
              <w:ind w:left="0"/>
              <w:jc w:val="center"/>
            </w:pPr>
            <w:proofErr w:type="spellStart"/>
            <w:r>
              <w:t>scFCS</w:t>
            </w:r>
            <w:proofErr w:type="spellEnd"/>
          </w:p>
        </w:tc>
        <w:tc>
          <w:tcPr>
            <w:tcW w:w="4590" w:type="dxa"/>
          </w:tcPr>
          <w:p w14:paraId="6DDCBCF4" w14:textId="168351ED" w:rsidR="00CE0A9A" w:rsidRPr="00D46C0C" w:rsidRDefault="00CE0A9A" w:rsidP="005E2865">
            <w:pPr>
              <w:pStyle w:val="ListParagraph"/>
              <w:spacing w:line="480" w:lineRule="auto"/>
              <w:ind w:left="0" w:right="-108"/>
              <w:rPr>
                <w:lang w:val="de-DE"/>
              </w:rPr>
            </w:pPr>
            <w:r w:rsidRPr="00D46C0C">
              <w:rPr>
                <w:lang w:val="de-DE"/>
              </w:rPr>
              <w:t>G</w:t>
            </w:r>
            <w:r w:rsidR="00242272" w:rsidRPr="00D46C0C">
              <w:rPr>
                <w:lang w:val="de-DE"/>
              </w:rPr>
              <w:t>.</w:t>
            </w:r>
            <w:r w:rsidRPr="00D46C0C">
              <w:rPr>
                <w:lang w:val="de-DE"/>
              </w:rPr>
              <w:t xml:space="preserve"> Maertens, et al. </w:t>
            </w:r>
            <w:r w:rsidR="00242272">
              <w:fldChar w:fldCharType="begin"/>
            </w:r>
            <w:r w:rsidR="00F677A9">
              <w:rPr>
                <w:lang w:val="de-DE"/>
              </w:rPr>
              <w:instrText xml:space="preserve"> ADDIN ZOTERO_ITEM CSL_CITATION {"citationID":"ckyTqOIW","properties":{"formattedCitation":"[14]","plainCitation":"[14]"},"citationItems":[{"id":218,"uris":["http://zotero.org/users/1592350/items/ZTXZ3V7J"],"uri":["http://zotero.org/users/1592350/items/ZTXZ3V7J"],"itemData":{"id":218,"type":"article-journal","title":"Measuring protein-protein interactions inside living cells using single color fluorescence correlation spectroscopy. Application to human immunodeficiency virus type 1 integrase and LEDGF/p75","container-title":"FASEB journal: official publication of the Federation of American Societies for Experimental Biology","page":"1039-1041","volume":"19","issue":"8","source":"PubMed","abstract":"Recently we described the interaction of human immunodeficiency virus type 1 (HIV-1)1 integrase (IN) with a cellular protein, lens epithelium-derived growth factor/transcription co-activator p75 (LEDGF/p75). We now present the study of the diffusion behavior of the three independent domains of IN and LEDGF/p75 using fluorescence correlation microscopy (FCM). We show that diffusion in the cell of the different enhanced green fluorescent protein (EGFP) fusion proteins is described by two components with different fractions and that the average parameters in the nucleus are comparable with those in the cytoplasm. In addition, we demonstrate that specific interaction between EGFP-fused HIV-1 IN and LEDGF/p75 results in a shift in diffusion coefficient (D). The opposite shift was observed in an IN-deletion mutant that does not exhibit LEDGF/p75 binding or in a LEDGF/p75 knock-down experiment using siRNA. We thus demonstrate that protein-protein interactions can be studied in living cells, using single-color FCM (scFCM).","DOI":"10.1096/fj.04-3373fje","ISSN":"1530-6860","note":"PMID: 15788449","journalAbbreviation":"FASEB J.","language":"eng","author":[{"family":"Maertens","given":"Goedele"},{"family":"Vercammen","given":"Jo"},{"family":"Debyser","given":"Zeger"},{"family":"Engelborghs","given":"Yves"}],"issued":{"date-parts":[["2005",6]]},"PMID":"15788449"}}],"schema":"https://github.com/citation-style-language/schema/raw/master/csl-citation.json"} </w:instrText>
            </w:r>
            <w:r w:rsidR="00242272">
              <w:fldChar w:fldCharType="separate"/>
            </w:r>
            <w:r w:rsidR="00F677A9" w:rsidRPr="00F677A9">
              <w:t>[</w:t>
            </w:r>
            <w:r w:rsidR="00C418C9" w:rsidRPr="00F677A9">
              <w:t>1</w:t>
            </w:r>
            <w:r w:rsidR="00C418C9">
              <w:t>2</w:t>
            </w:r>
            <w:r w:rsidR="00F677A9" w:rsidRPr="00F677A9">
              <w:t>]</w:t>
            </w:r>
            <w:r w:rsidR="00242272">
              <w:fldChar w:fldCharType="end"/>
            </w:r>
          </w:p>
        </w:tc>
      </w:tr>
      <w:tr w:rsidR="00CE0A9A" w14:paraId="03010375" w14:textId="77777777" w:rsidTr="005C05D8">
        <w:tc>
          <w:tcPr>
            <w:tcW w:w="1435" w:type="dxa"/>
          </w:tcPr>
          <w:p w14:paraId="53CFA60B" w14:textId="77777777" w:rsidR="00CE0A9A" w:rsidRPr="00EE4949" w:rsidRDefault="00CE0A9A" w:rsidP="00383C9D">
            <w:pPr>
              <w:spacing w:line="480" w:lineRule="auto"/>
            </w:pPr>
            <w:r w:rsidRPr="00EE4949">
              <w:t>HeLa</w:t>
            </w:r>
          </w:p>
        </w:tc>
        <w:tc>
          <w:tcPr>
            <w:tcW w:w="1710" w:type="dxa"/>
          </w:tcPr>
          <w:p w14:paraId="6021DAA5" w14:textId="77777777" w:rsidR="00CE0A9A" w:rsidRDefault="00CE0A9A" w:rsidP="00383C9D">
            <w:pPr>
              <w:spacing w:line="480" w:lineRule="auto"/>
              <w:rPr>
                <w:rStyle w:val="mn"/>
              </w:rPr>
            </w:pPr>
            <w:r>
              <w:rPr>
                <w:rStyle w:val="mn"/>
              </w:rPr>
              <w:t>33.3 +/- 3.6 (nucleus)</w:t>
            </w:r>
          </w:p>
        </w:tc>
        <w:tc>
          <w:tcPr>
            <w:tcW w:w="1080" w:type="dxa"/>
          </w:tcPr>
          <w:p w14:paraId="0DCDE64D" w14:textId="77777777" w:rsidR="00CE0A9A" w:rsidRPr="00EE4949" w:rsidRDefault="00CE0A9A" w:rsidP="00383C9D">
            <w:pPr>
              <w:spacing w:line="480" w:lineRule="auto"/>
              <w:jc w:val="center"/>
              <w:rPr>
                <w:rStyle w:val="mo"/>
              </w:rPr>
            </w:pPr>
            <w:r w:rsidRPr="00EE4949">
              <w:rPr>
                <w:rStyle w:val="mo"/>
              </w:rPr>
              <w:t>FRAP</w:t>
            </w:r>
          </w:p>
        </w:tc>
        <w:tc>
          <w:tcPr>
            <w:tcW w:w="4590" w:type="dxa"/>
          </w:tcPr>
          <w:p w14:paraId="2F08E334" w14:textId="46EAA266" w:rsidR="00CE0A9A" w:rsidRDefault="00CE0A9A" w:rsidP="005E2865">
            <w:pPr>
              <w:spacing w:line="480" w:lineRule="auto"/>
              <w:rPr>
                <w:rStyle w:val="mo"/>
              </w:rPr>
            </w:pPr>
            <w:r>
              <w:rPr>
                <w:rStyle w:val="mo"/>
              </w:rPr>
              <w:t xml:space="preserve">Braga, et al. </w:t>
            </w:r>
            <w:r w:rsidR="00242272">
              <w:rPr>
                <w:rStyle w:val="mo"/>
              </w:rPr>
              <w:fldChar w:fldCharType="begin"/>
            </w:r>
            <w:r w:rsidR="00F677A9">
              <w:rPr>
                <w:rStyle w:val="mo"/>
              </w:rPr>
              <w:instrText xml:space="preserve"> ADDIN ZOTERO_ITEM CSL_CITATION {"citationID":"w3MUJKHl","properties":{"formattedCitation":"[15]","plainCitation":"[15]"},"citationItems":[{"id":145,"uris":["http://zotero.org/users/1592350/items/384TXNNN"],"uri":["http://zotero.org/users/1592350/items/384TXNNN"],"itemData":{"id":145,"type":"article-journal","title":"Intracellular macromolecular mobility measured by fluorescence recovery after photobleaching with confocal laser scanning microscopes","container-title":"Molecular Biology of the Cell","page":"4749-4760","volume":"15","issue":"10","source":"PubMed","abstract":"Fluorescence recovery after photobleaching (FRAP) is a widely used tool for estimating mobility parameters of fluorescently tagged molecules in cells. Despite the widespread use of confocal laser scanning microscopes (CLSMs) to perform photobleaching experiments, quantitative data analysis has been limited by lack of appropriate practical models. Here, we present a new approximate FRAP model for use on any standard CLSM. The main novelty of the method is that it takes into account diffusion of highly mobile molecules during the bleach phase. In fact, we show that by the time the first postbleach image is acquired in a CLSM a significant fluorescence recovery of fast-moving molecules has already taken place. The model was tested by generating simulated FRAP recovery curves for a wide range of diffusion coefficients and immobile fractions. The method was further validated by an experimental determination of the diffusion coefficient of fluorescent dextrans and green fluorescent protein. The new FRAP method was used to compare the mobility rates of fluorescent dextrans of 20, 40, 70, and 500 kDa in aqueous solution and in the nucleus of living HeLa cells. Diffusion coefficients were lower in the nucleoplasm, particularly for higher molecular weight dextrans. This is most likely caused by a sterical hindrance effect imposed by nuclear components. Decreasing the temperature from 37 to 22 degrees C reduces the dextran diffusion rates by approximately 30% in aqueous solution but has little effect on mobility in the nucleoplasm. This suggests that spatial constraints to diffusion of dextrans inside the nucleus are insensitive to temperature.","DOI":"10.1091/mbc.E04-06-0496","ISSN":"1059-1524","note":"PMID: 15292455\nPMCID: PMC519164","journalAbbreviation":"Mol. Biol. Cell","language":"eng","author":[{"family":"Braga","given":"José"},{"family":"Desterro","given":"Joana M. P."},{"family":"Carmo-Fonseca","given":"Maria"}],"issued":{"date-parts":[["2004",10]]},"PMID":"15292455","PMCID":"PMC519164"}}],"schema":"https://github.com/citation-style-language/schema/raw/master/csl-citation.json"} </w:instrText>
            </w:r>
            <w:r w:rsidR="00242272">
              <w:rPr>
                <w:rStyle w:val="mo"/>
              </w:rPr>
              <w:fldChar w:fldCharType="separate"/>
            </w:r>
            <w:r w:rsidR="00F677A9" w:rsidRPr="00F677A9">
              <w:t>[</w:t>
            </w:r>
            <w:r w:rsidR="00C418C9" w:rsidRPr="00F677A9">
              <w:t>1</w:t>
            </w:r>
            <w:r w:rsidR="00C418C9">
              <w:t>3</w:t>
            </w:r>
            <w:r w:rsidR="00F677A9" w:rsidRPr="00F677A9">
              <w:t>]</w:t>
            </w:r>
            <w:r w:rsidR="00242272">
              <w:rPr>
                <w:rStyle w:val="mo"/>
              </w:rPr>
              <w:fldChar w:fldCharType="end"/>
            </w:r>
          </w:p>
        </w:tc>
      </w:tr>
      <w:tr w:rsidR="00CE0A9A" w:rsidRPr="00A34CAC" w14:paraId="66DE43DF" w14:textId="77777777" w:rsidTr="005C05D8">
        <w:tc>
          <w:tcPr>
            <w:tcW w:w="1435" w:type="dxa"/>
          </w:tcPr>
          <w:p w14:paraId="58EE5081" w14:textId="77777777" w:rsidR="00CE0A9A" w:rsidRPr="00EE4949" w:rsidRDefault="00CE0A9A" w:rsidP="00383C9D">
            <w:pPr>
              <w:spacing w:line="480" w:lineRule="auto"/>
            </w:pPr>
            <w:r>
              <w:t>HeLa</w:t>
            </w:r>
          </w:p>
        </w:tc>
        <w:tc>
          <w:tcPr>
            <w:tcW w:w="1710" w:type="dxa"/>
          </w:tcPr>
          <w:p w14:paraId="49935D20" w14:textId="77777777" w:rsidR="00CE0A9A" w:rsidRDefault="00CE0A9A" w:rsidP="00383C9D">
            <w:pPr>
              <w:spacing w:line="480" w:lineRule="auto"/>
              <w:rPr>
                <w:rStyle w:val="mn"/>
              </w:rPr>
            </w:pPr>
            <w:r>
              <w:rPr>
                <w:rStyle w:val="mn"/>
              </w:rPr>
              <w:t>25.2+/-4.5 (</w:t>
            </w:r>
            <w:proofErr w:type="spellStart"/>
            <w:r>
              <w:rPr>
                <w:rStyle w:val="mn"/>
              </w:rPr>
              <w:t>cyto</w:t>
            </w:r>
            <w:proofErr w:type="spellEnd"/>
            <w:r>
              <w:rPr>
                <w:rStyle w:val="mn"/>
              </w:rPr>
              <w:t>) 23.5+/-5.3 (nucleus)</w:t>
            </w:r>
          </w:p>
        </w:tc>
        <w:tc>
          <w:tcPr>
            <w:tcW w:w="1080" w:type="dxa"/>
          </w:tcPr>
          <w:p w14:paraId="3568738F" w14:textId="77777777" w:rsidR="00CE0A9A" w:rsidRPr="00EE4949" w:rsidRDefault="00CE0A9A" w:rsidP="00383C9D">
            <w:pPr>
              <w:spacing w:line="480" w:lineRule="auto"/>
              <w:jc w:val="center"/>
              <w:rPr>
                <w:rStyle w:val="mo"/>
              </w:rPr>
            </w:pPr>
            <w:r>
              <w:rPr>
                <w:rStyle w:val="mo"/>
              </w:rPr>
              <w:t>FCS</w:t>
            </w:r>
          </w:p>
        </w:tc>
        <w:tc>
          <w:tcPr>
            <w:tcW w:w="4590" w:type="dxa"/>
          </w:tcPr>
          <w:p w14:paraId="0326141D" w14:textId="326510D3" w:rsidR="00CE0A9A" w:rsidRPr="00D46C0C" w:rsidRDefault="00CE0A9A" w:rsidP="005E2865">
            <w:pPr>
              <w:spacing w:line="480" w:lineRule="auto"/>
              <w:rPr>
                <w:rStyle w:val="mo"/>
                <w:lang w:val="de-DE"/>
              </w:rPr>
            </w:pPr>
            <w:r w:rsidRPr="00D46C0C">
              <w:rPr>
                <w:rStyle w:val="mo"/>
                <w:lang w:val="de-DE"/>
              </w:rPr>
              <w:t>Chen, et al</w:t>
            </w:r>
            <w:r w:rsidR="00242272" w:rsidRPr="00D46C0C">
              <w:rPr>
                <w:rStyle w:val="mo"/>
                <w:lang w:val="de-DE"/>
              </w:rPr>
              <w:t xml:space="preserve">. </w:t>
            </w:r>
            <w:r w:rsidRPr="00D46C0C">
              <w:rPr>
                <w:rStyle w:val="mo"/>
                <w:lang w:val="de-DE"/>
              </w:rPr>
              <w:t xml:space="preserve"> </w:t>
            </w:r>
            <w:r w:rsidR="00242272">
              <w:rPr>
                <w:rStyle w:val="mo"/>
              </w:rPr>
              <w:fldChar w:fldCharType="begin"/>
            </w:r>
            <w:r w:rsidR="00F677A9">
              <w:rPr>
                <w:rStyle w:val="mo"/>
                <w:lang w:val="de-DE"/>
              </w:rPr>
              <w:instrText xml:space="preserve"> ADDIN ZOTERO_ITEM CSL_CITATION {"citationID":"31XHP52E","properties":{"formattedCitation":"[16]","plainCitation":"[16]"},"citationItems":[{"id":220,"uris":["http://zotero.org/users/1592350/items/8AQWB4WH"],"uri":["http://zotero.org/users/1592350/items/8AQWB4WH"],"itemData":{"id":220,"type":"article-journal","title":"Molecular brightness characterization of EGFP in vivo by fluorescence fluctuation spectroscopy","container-title":"Biophysical Journal","page":"133-144","volume":"82","issue":"1 Pt 1","source":"PubMed","abstract":"We characterize the molecular properties of autofluorescence and transiently expressed EGFP in the nucleus and in the cytoplasm of HeLa cells by fluorescence correlation spectroscopy (FCS) and by photon counting histogram (PCH) analysis. PCH has been characterized and applied in vitro, but its potential for in vivo studies needs to be explored. Thus, this study mainly focuses on the characterization of PCH analysis in vivo. The strength of PCH lies in its ability to distinguish biomolecules by their molecular brightness value. Because the concept of molecular brightness is crucial for PCH analysis, we study the molecular brightness of EGFP and determine the statistical accuracy of its measurement under in vivo conditions. We started by characterizing the influence of autofluorescence on EGFP measurements. We found a molecular brightness of EGFP that is a factor of 10 higher than the brightness of the autofluorescence. Moment analysis demonstrates that the contribution of autofluorescence to fluorescence fluctuation experiments is negligible at EGFP concentrations of one protein per excitation volume. The molecular brightness of EGFP measured in the nucleus, the cytoplasm, and in vitro are identical and our study demonstrates that molecular brightness is a very stable and predictable quantity for cellular measurements. In addition to PCH, we also analyzed the autocorrelation function of EGFP. The diffusion coefficient of EGFP is a factor of 3 lower in vivo than compared to in vitro, and a simple diffusion process describes the autocorrelation function. We found that in the nucleus the fluorescence intensity is stable as a function of time, while measurements in the cytoplasm display fluorescence intensity drifts that complicate the data analysis. We introduce and discuss an analysis method that minimizes the influence of the intensity drifts on PCH analysis. This method allows us to recover the correct molecular brightness of EGFP even in the presence of drifts of the fluorescence intensity signal. We found the molecular brightness of EGFP to be a very robust parameter, and anticipate the use of PCH analysis for the study of oligomerization processes in vivo.","DOI":"10.1016/S0006-3495(02)75380-0","ISSN":"0006-3495","note":"PMID: 11751302\nPMCID: PMC1302455","journalAbbreviation":"Biophys. J.","language":"eng","author":[{"family":"Chen","given":"Yan"},{"family":"Müller","given":"Joachim D."},{"family":"Ruan","given":"QiaoQiao"},{"family":"Gratton","given":"Enrico"}],"issued":{"date-parts":[["2002",1]]},"PMID":"11751302","PMCID":"PMC1302455"}}],"schema":"https://github.com/citation-style-language/schema/raw/master/csl-citation.json"} </w:instrText>
            </w:r>
            <w:r w:rsidR="00242272">
              <w:rPr>
                <w:rStyle w:val="mo"/>
              </w:rPr>
              <w:fldChar w:fldCharType="separate"/>
            </w:r>
            <w:r w:rsidR="00F677A9" w:rsidRPr="00F677A9">
              <w:t>[</w:t>
            </w:r>
            <w:r w:rsidR="00C418C9" w:rsidRPr="00F677A9">
              <w:t>1</w:t>
            </w:r>
            <w:r w:rsidR="00C418C9">
              <w:t>4</w:t>
            </w:r>
            <w:r w:rsidR="00F677A9" w:rsidRPr="00F677A9">
              <w:t>]</w:t>
            </w:r>
            <w:r w:rsidR="00242272">
              <w:rPr>
                <w:rStyle w:val="mo"/>
              </w:rPr>
              <w:fldChar w:fldCharType="end"/>
            </w:r>
          </w:p>
        </w:tc>
      </w:tr>
      <w:tr w:rsidR="00003AE6" w:rsidRPr="00A34CAC" w14:paraId="1F60851E" w14:textId="77777777" w:rsidTr="005C05D8">
        <w:tc>
          <w:tcPr>
            <w:tcW w:w="1435" w:type="dxa"/>
          </w:tcPr>
          <w:p w14:paraId="1F9C7C01" w14:textId="1D751C8C" w:rsidR="00003AE6" w:rsidRDefault="00003AE6" w:rsidP="00383C9D">
            <w:pPr>
              <w:spacing w:line="480" w:lineRule="auto"/>
            </w:pPr>
            <w:r>
              <w:t>HeLa</w:t>
            </w:r>
          </w:p>
        </w:tc>
        <w:tc>
          <w:tcPr>
            <w:tcW w:w="1710" w:type="dxa"/>
          </w:tcPr>
          <w:p w14:paraId="514DF92B" w14:textId="18D74D44" w:rsidR="00003AE6" w:rsidRDefault="00003AE6" w:rsidP="00383C9D">
            <w:pPr>
              <w:spacing w:line="480" w:lineRule="auto"/>
              <w:rPr>
                <w:rStyle w:val="mn"/>
              </w:rPr>
            </w:pPr>
            <w:r>
              <w:rPr>
                <w:rStyle w:val="mn"/>
              </w:rPr>
              <w:t>27.</w:t>
            </w:r>
            <w:r w:rsidR="00951BF9">
              <w:rPr>
                <w:rStyle w:val="mn"/>
              </w:rPr>
              <w:t>57 +/- 4.4 (</w:t>
            </w:r>
            <w:proofErr w:type="spellStart"/>
            <w:r w:rsidR="00951BF9">
              <w:rPr>
                <w:rStyle w:val="mn"/>
              </w:rPr>
              <w:t>cyto</w:t>
            </w:r>
            <w:proofErr w:type="spellEnd"/>
            <w:r w:rsidR="00951BF9">
              <w:rPr>
                <w:rStyle w:val="mn"/>
              </w:rPr>
              <w:t>)</w:t>
            </w:r>
          </w:p>
        </w:tc>
        <w:tc>
          <w:tcPr>
            <w:tcW w:w="1080" w:type="dxa"/>
          </w:tcPr>
          <w:p w14:paraId="375CD969" w14:textId="16BBECC4" w:rsidR="00003AE6" w:rsidRDefault="00951BF9" w:rsidP="00383C9D">
            <w:pPr>
              <w:spacing w:line="480" w:lineRule="auto"/>
              <w:jc w:val="center"/>
              <w:rPr>
                <w:rStyle w:val="mo"/>
              </w:rPr>
            </w:pPr>
            <w:r>
              <w:rPr>
                <w:rStyle w:val="mo"/>
              </w:rPr>
              <w:t>FCS</w:t>
            </w:r>
          </w:p>
        </w:tc>
        <w:tc>
          <w:tcPr>
            <w:tcW w:w="4590" w:type="dxa"/>
          </w:tcPr>
          <w:p w14:paraId="000D757A" w14:textId="659EEE78" w:rsidR="00003AE6" w:rsidRPr="00D46C0C" w:rsidRDefault="00951BF9" w:rsidP="00C418C9">
            <w:pPr>
              <w:spacing w:line="480" w:lineRule="auto"/>
              <w:rPr>
                <w:rStyle w:val="mo"/>
                <w:lang w:val="de-DE"/>
              </w:rPr>
            </w:pPr>
            <w:r w:rsidRPr="00D46C0C">
              <w:rPr>
                <w:rStyle w:val="mo"/>
                <w:lang w:val="de-DE"/>
              </w:rPr>
              <w:t xml:space="preserve">Guo et al. </w:t>
            </w:r>
            <w:r w:rsidR="006A45DB">
              <w:rPr>
                <w:rStyle w:val="mo"/>
              </w:rPr>
              <w:fldChar w:fldCharType="begin"/>
            </w:r>
            <w:r w:rsidR="00F677A9">
              <w:rPr>
                <w:rStyle w:val="mo"/>
                <w:lang w:val="de-DE"/>
              </w:rPr>
              <w:instrText xml:space="preserve"> ADDIN ZOTERO_ITEM CSL_CITATION {"citationID":"HvStMf30","properties":{"formattedCitation":"[17]","plainCitation":"[17]"},"citationItems":[{"id":254,"uris":["http://zotero.org/users/1592350/items/6J5RBX88"],"uri":["http://zotero.org/users/1592350/items/6J5RBX88"],"itemData":{"id":254,"type":"article-journal","title":"Probing the Stochastic, Motor-Driven Properties of the Cytoplasm Using Force Spectrum Microscopy","container-title":"Cell","page":"822-832","volume":"158","issue":"4","source":"CrossRef","DOI":"10.1016/j.cell.2014.06.051","ISSN":"00928674","language":"en","author":[{"family":"Guo","given":"Ming"},{"family":"Ehrlicher","given":"Allen J."},{"family":"Jensen","given":"Mikkel H."},{"family":"Renz","given":"Malte"},{"family":"Moore","given":"Jeffrey R."},{"family":"Goldman","given":"Robert D."},{"family":"Lippincott-Schwartz","given":"Jennifer"},{"family":"Mackintosh","given":"Frederick C."},{"family":"Weitz","given":"David A."}],"issued":{"date-parts":[["2014",8]]}}}],"schema":"https://github.com/citation-style-language/schema/raw/master/csl-citation.json"} </w:instrText>
            </w:r>
            <w:r w:rsidR="006A45DB">
              <w:rPr>
                <w:rStyle w:val="mo"/>
              </w:rPr>
              <w:fldChar w:fldCharType="separate"/>
            </w:r>
            <w:r w:rsidR="00F677A9" w:rsidRPr="00F677A9">
              <w:t>[</w:t>
            </w:r>
            <w:r w:rsidR="00C418C9" w:rsidRPr="00F677A9">
              <w:t>1</w:t>
            </w:r>
            <w:r w:rsidR="00C418C9">
              <w:t>5</w:t>
            </w:r>
            <w:r w:rsidR="00F677A9" w:rsidRPr="00F677A9">
              <w:t>]</w:t>
            </w:r>
            <w:r w:rsidR="006A45DB">
              <w:rPr>
                <w:rStyle w:val="mo"/>
              </w:rPr>
              <w:fldChar w:fldCharType="end"/>
            </w:r>
          </w:p>
        </w:tc>
      </w:tr>
    </w:tbl>
    <w:p w14:paraId="77DEA9B6" w14:textId="77777777" w:rsidR="00CE0A9A" w:rsidRPr="00D46C0C" w:rsidRDefault="00CE0A9A" w:rsidP="00383C9D">
      <w:pPr>
        <w:pStyle w:val="ListParagraph"/>
        <w:spacing w:line="480" w:lineRule="auto"/>
        <w:ind w:left="360"/>
        <w:rPr>
          <w:lang w:val="de-DE"/>
        </w:rPr>
      </w:pPr>
    </w:p>
    <w:p w14:paraId="7C1F8C6D" w14:textId="3F88E3F1" w:rsidR="00C8654D" w:rsidRPr="00F677A9" w:rsidRDefault="00F677A9" w:rsidP="00383C9D">
      <w:pPr>
        <w:pStyle w:val="Heading2"/>
        <w:spacing w:line="480" w:lineRule="auto"/>
        <w:rPr>
          <w:rFonts w:ascii="Times New Roman" w:hAnsi="Times New Roman" w:cs="Times New Roman"/>
          <w:b/>
          <w:color w:val="auto"/>
          <w:sz w:val="32"/>
          <w:szCs w:val="32"/>
        </w:rPr>
      </w:pPr>
      <w:r w:rsidRPr="00F677A9">
        <w:rPr>
          <w:rFonts w:ascii="Times New Roman" w:hAnsi="Times New Roman" w:cs="Times New Roman"/>
          <w:b/>
          <w:color w:val="auto"/>
          <w:sz w:val="32"/>
          <w:szCs w:val="32"/>
        </w:rPr>
        <w:t>Supporting Information References</w:t>
      </w:r>
    </w:p>
    <w:p w14:paraId="249F2DB6" w14:textId="77777777" w:rsidR="00F677A9" w:rsidRDefault="00F677A9" w:rsidP="00383C9D">
      <w:pPr>
        <w:autoSpaceDE w:val="0"/>
        <w:autoSpaceDN w:val="0"/>
        <w:adjustRightInd w:val="0"/>
        <w:spacing w:line="480" w:lineRule="auto"/>
        <w:rPr>
          <w:rFonts w:ascii="Times-Roman" w:hAnsi="Times-Roman" w:cs="Times-Roman"/>
          <w:b/>
          <w:color w:val="131413"/>
        </w:rPr>
      </w:pPr>
    </w:p>
    <w:p w14:paraId="64EAEBED" w14:textId="33FB43BB" w:rsidR="00C418C9" w:rsidRPr="00F677A9" w:rsidRDefault="00C418C9" w:rsidP="00383C9D">
      <w:pPr>
        <w:pStyle w:val="Bibliography"/>
        <w:spacing w:line="480" w:lineRule="auto"/>
        <w:rPr>
          <w:rFonts w:ascii="Times-Roman" w:hAnsi="Times-Roman"/>
        </w:rPr>
      </w:pPr>
      <w:r>
        <w:rPr>
          <w:rFonts w:ascii="Times-Roman" w:hAnsi="Times-Roman" w:cs="Times-Roman"/>
          <w:b/>
          <w:color w:val="131413"/>
        </w:rPr>
        <w:fldChar w:fldCharType="begin"/>
      </w:r>
      <w:r>
        <w:rPr>
          <w:rFonts w:ascii="Times-Roman" w:hAnsi="Times-Roman" w:cs="Times-Roman"/>
          <w:b/>
          <w:color w:val="131413"/>
        </w:rPr>
        <w:instrText xml:space="preserve"> ADDIN ZOTERO_BIBL {"custom":[]} CSL_BIBLIOGRAPHY </w:instrText>
      </w:r>
      <w:r>
        <w:rPr>
          <w:rFonts w:ascii="Times-Roman" w:hAnsi="Times-Roman" w:cs="Times-Roman"/>
          <w:b/>
          <w:color w:val="131413"/>
        </w:rPr>
        <w:fldChar w:fldCharType="separate"/>
      </w:r>
      <w:r>
        <w:rPr>
          <w:rFonts w:ascii="Times-Roman" w:hAnsi="Times-Roman"/>
        </w:rPr>
        <w:t>1</w:t>
      </w:r>
      <w:r w:rsidRPr="00F677A9">
        <w:rPr>
          <w:rFonts w:ascii="Times-Roman" w:hAnsi="Times-Roman"/>
        </w:rPr>
        <w:t xml:space="preserve">. </w:t>
      </w:r>
      <w:r w:rsidRPr="00F677A9">
        <w:rPr>
          <w:rFonts w:ascii="Times-Roman" w:hAnsi="Times-Roman"/>
        </w:rPr>
        <w:tab/>
        <w:t>Kang M, Day CA, Kenworthy AK, DiBenedetto E. Simplified equation to extract diffusion coefficients from confocal FRAP data. Traffic Cph Den. 2012;13: 1589–1600. doi:10.1111/tra.12008</w:t>
      </w:r>
    </w:p>
    <w:p w14:paraId="2369D631" w14:textId="64FBE104" w:rsidR="00C418C9" w:rsidRPr="00F677A9" w:rsidRDefault="00C418C9" w:rsidP="00383C9D">
      <w:pPr>
        <w:pStyle w:val="Bibliography"/>
        <w:spacing w:line="480" w:lineRule="auto"/>
        <w:rPr>
          <w:rFonts w:ascii="Times-Roman" w:hAnsi="Times-Roman"/>
        </w:rPr>
      </w:pPr>
      <w:r>
        <w:rPr>
          <w:rFonts w:ascii="Times-Roman" w:hAnsi="Times-Roman"/>
        </w:rPr>
        <w:t>2</w:t>
      </w:r>
      <w:r w:rsidRPr="00F677A9">
        <w:rPr>
          <w:rFonts w:ascii="Times-Roman" w:hAnsi="Times-Roman"/>
        </w:rPr>
        <w:t xml:space="preserve">. </w:t>
      </w:r>
      <w:r w:rsidRPr="00F677A9">
        <w:rPr>
          <w:rFonts w:ascii="Times-Roman" w:hAnsi="Times-Roman"/>
        </w:rPr>
        <w:tab/>
        <w:t>Kang M, Day CA, DiBenedetto E, Kenworthy AK. A quantitative approach to analyze binding diffusion kinetics by confocal FRAP. Biophys J. 2010;99: 2737–2747. doi:10.1016/j.bpj.2010.09.013</w:t>
      </w:r>
    </w:p>
    <w:p w14:paraId="2E4AC947" w14:textId="107C8A6A" w:rsidR="00C418C9" w:rsidRPr="00F677A9" w:rsidRDefault="00C418C9" w:rsidP="00383C9D">
      <w:pPr>
        <w:pStyle w:val="Bibliography"/>
        <w:spacing w:line="480" w:lineRule="auto"/>
        <w:rPr>
          <w:rFonts w:ascii="Times-Roman" w:hAnsi="Times-Roman"/>
        </w:rPr>
      </w:pPr>
      <w:r>
        <w:rPr>
          <w:rFonts w:ascii="Times-Roman" w:hAnsi="Times-Roman"/>
        </w:rPr>
        <w:t>3</w:t>
      </w:r>
      <w:r w:rsidRPr="00F677A9">
        <w:rPr>
          <w:rFonts w:ascii="Times-Roman" w:hAnsi="Times-Roman"/>
        </w:rPr>
        <w:t xml:space="preserve">. </w:t>
      </w:r>
      <w:r w:rsidRPr="00F677A9">
        <w:rPr>
          <w:rFonts w:ascii="Times-Roman" w:hAnsi="Times-Roman"/>
        </w:rPr>
        <w:tab/>
        <w:t>Kang M, Day CA, Drake K, Kenworthy AK, DiBenedetto E. A generalization of theory for two-dimensional fluorescence recovery after photobleaching applicable to confocal laser scanning microscopes. Biophys J. 2009;97: 1501–1511. doi:10.1016/j.bpj.2009.06.017</w:t>
      </w:r>
    </w:p>
    <w:p w14:paraId="06187A78" w14:textId="0E84F764" w:rsidR="00C418C9" w:rsidRPr="00F677A9" w:rsidRDefault="00C418C9" w:rsidP="00383C9D">
      <w:pPr>
        <w:pStyle w:val="Bibliography"/>
        <w:spacing w:line="480" w:lineRule="auto"/>
        <w:rPr>
          <w:rFonts w:ascii="Times-Roman" w:hAnsi="Times-Roman"/>
        </w:rPr>
      </w:pPr>
      <w:r>
        <w:rPr>
          <w:rFonts w:ascii="Times-Roman" w:hAnsi="Times-Roman"/>
        </w:rPr>
        <w:t>4</w:t>
      </w:r>
      <w:r w:rsidRPr="00F677A9">
        <w:rPr>
          <w:rFonts w:ascii="Times-Roman" w:hAnsi="Times-Roman"/>
        </w:rPr>
        <w:t xml:space="preserve">. </w:t>
      </w:r>
      <w:r w:rsidRPr="00F677A9">
        <w:rPr>
          <w:rFonts w:ascii="Times-Roman" w:hAnsi="Times-Roman"/>
        </w:rPr>
        <w:tab/>
        <w:t>Goodwin JS, Drake KR, Rogers C, Wright L, Lippincott-Schwartz J, Philips MR, et al. Depalmitoylated Ras traffics to and from the Golgi complex via a nonvesicular pathway. J Cell Biol. 2005;170: 261–272. doi:10.1083/jcb.200502063</w:t>
      </w:r>
    </w:p>
    <w:p w14:paraId="741F009E" w14:textId="6C0BDA73" w:rsidR="00C418C9" w:rsidRPr="00F677A9" w:rsidRDefault="00C418C9" w:rsidP="00383C9D">
      <w:pPr>
        <w:pStyle w:val="Bibliography"/>
        <w:spacing w:line="480" w:lineRule="auto"/>
        <w:rPr>
          <w:rFonts w:ascii="Times-Roman" w:hAnsi="Times-Roman"/>
        </w:rPr>
      </w:pPr>
      <w:r>
        <w:rPr>
          <w:rFonts w:ascii="Times-Roman" w:hAnsi="Times-Roman"/>
        </w:rPr>
        <w:t>5</w:t>
      </w:r>
      <w:r w:rsidRPr="00F677A9">
        <w:rPr>
          <w:rFonts w:ascii="Times-Roman" w:hAnsi="Times-Roman"/>
        </w:rPr>
        <w:t xml:space="preserve">. </w:t>
      </w:r>
      <w:r w:rsidRPr="00F677A9">
        <w:rPr>
          <w:rFonts w:ascii="Times-Roman" w:hAnsi="Times-Roman"/>
        </w:rPr>
        <w:tab/>
        <w:t>Dross N, Spriet C, Zwerger M, Müller G, Waldeck W, Langowski J. Mapping eGFP Oligomer Mobility in Living Cell Nuclei. Rappoport JZ, editor. PLoS ONE. 2009;4: e5041. doi:10.1371/journal.pone.0005041</w:t>
      </w:r>
    </w:p>
    <w:p w14:paraId="6467A1FC" w14:textId="2D3B876A" w:rsidR="00C418C9" w:rsidRPr="00F677A9" w:rsidRDefault="00C418C9" w:rsidP="00383C9D">
      <w:pPr>
        <w:pStyle w:val="Bibliography"/>
        <w:spacing w:line="480" w:lineRule="auto"/>
        <w:rPr>
          <w:rFonts w:ascii="Times-Roman" w:hAnsi="Times-Roman"/>
        </w:rPr>
      </w:pPr>
      <w:r>
        <w:rPr>
          <w:rFonts w:ascii="Times-Roman" w:hAnsi="Times-Roman"/>
        </w:rPr>
        <w:t>6</w:t>
      </w:r>
      <w:r w:rsidRPr="00F677A9">
        <w:rPr>
          <w:rFonts w:ascii="Times-Roman" w:hAnsi="Times-Roman"/>
        </w:rPr>
        <w:t xml:space="preserve">. </w:t>
      </w:r>
      <w:r w:rsidRPr="00F677A9">
        <w:rPr>
          <w:rFonts w:ascii="Times-Roman" w:hAnsi="Times-Roman"/>
        </w:rPr>
        <w:tab/>
        <w:t xml:space="preserve">Bancaud A, Huet S, Daigle N, Mozziconacci J, Beaudouin J, Ellenberg J. Molecular crowding affects diffusion and binding of nuclear proteins in heterochromatin and reveals </w:t>
      </w:r>
      <w:r w:rsidRPr="00F677A9">
        <w:rPr>
          <w:rFonts w:ascii="Times-Roman" w:hAnsi="Times-Roman"/>
        </w:rPr>
        <w:lastRenderedPageBreak/>
        <w:t>the fractal organization of chromatin. EMBO J. 2009;28: 3785–3798. doi:10.1038/emboj.2009.340</w:t>
      </w:r>
    </w:p>
    <w:p w14:paraId="76BE32A9" w14:textId="665C2434" w:rsidR="00C418C9" w:rsidRPr="00F677A9" w:rsidRDefault="00C418C9" w:rsidP="00383C9D">
      <w:pPr>
        <w:pStyle w:val="Bibliography"/>
        <w:spacing w:line="480" w:lineRule="auto"/>
        <w:rPr>
          <w:rFonts w:ascii="Times-Roman" w:hAnsi="Times-Roman"/>
        </w:rPr>
      </w:pPr>
      <w:r>
        <w:rPr>
          <w:rFonts w:ascii="Times-Roman" w:hAnsi="Times-Roman"/>
        </w:rPr>
        <w:t>7</w:t>
      </w:r>
      <w:r w:rsidRPr="00F677A9">
        <w:rPr>
          <w:rFonts w:ascii="Times-Roman" w:hAnsi="Times-Roman"/>
        </w:rPr>
        <w:t xml:space="preserve">. </w:t>
      </w:r>
      <w:r w:rsidRPr="00F677A9">
        <w:rPr>
          <w:rFonts w:ascii="Times-Roman" w:hAnsi="Times-Roman"/>
        </w:rPr>
        <w:tab/>
        <w:t>Merkle D, Zheng D, Ohrt T, Crell K, Schwille P. Cellular dynamics of Ku: characterization and purification of Ku-eGFP. Chembiochem Eur J Chem Biol. 2008;9: 1251–1259. doi:10.1002/cbic.200700750</w:t>
      </w:r>
    </w:p>
    <w:p w14:paraId="79AA6FBB" w14:textId="4481FD5F" w:rsidR="00C418C9" w:rsidRPr="00F677A9" w:rsidRDefault="00C418C9" w:rsidP="00383C9D">
      <w:pPr>
        <w:pStyle w:val="Bibliography"/>
        <w:spacing w:line="480" w:lineRule="auto"/>
        <w:rPr>
          <w:rFonts w:ascii="Times-Roman" w:hAnsi="Times-Roman"/>
        </w:rPr>
      </w:pPr>
      <w:r>
        <w:rPr>
          <w:rFonts w:ascii="Times-Roman" w:hAnsi="Times-Roman"/>
        </w:rPr>
        <w:t>8</w:t>
      </w:r>
      <w:r w:rsidRPr="00F677A9">
        <w:rPr>
          <w:rFonts w:ascii="Times-Roman" w:hAnsi="Times-Roman"/>
        </w:rPr>
        <w:t xml:space="preserve">. </w:t>
      </w:r>
      <w:r w:rsidRPr="00F677A9">
        <w:rPr>
          <w:rFonts w:ascii="Times-Roman" w:hAnsi="Times-Roman"/>
        </w:rPr>
        <w:tab/>
        <w:t>Dayel MJ, Hom EF, Verkman AS. Diffusion of green fluorescent protein in the aqueous-phase lumen of endoplasmic reticulum. Biophys J. 1999;76: 2843–2851. doi:10.1016/S0006-3495(99)77438-2</w:t>
      </w:r>
    </w:p>
    <w:p w14:paraId="1A8D6055" w14:textId="7D27FBB6" w:rsidR="00C418C9" w:rsidRPr="00F677A9" w:rsidRDefault="00C418C9" w:rsidP="00383C9D">
      <w:pPr>
        <w:pStyle w:val="Bibliography"/>
        <w:spacing w:line="480" w:lineRule="auto"/>
        <w:rPr>
          <w:rFonts w:ascii="Times-Roman" w:hAnsi="Times-Roman"/>
        </w:rPr>
      </w:pPr>
      <w:r>
        <w:rPr>
          <w:rFonts w:ascii="Times-Roman" w:hAnsi="Times-Roman"/>
        </w:rPr>
        <w:t>9</w:t>
      </w:r>
      <w:r w:rsidRPr="00F677A9">
        <w:rPr>
          <w:rFonts w:ascii="Times-Roman" w:hAnsi="Times-Roman"/>
        </w:rPr>
        <w:t xml:space="preserve">. </w:t>
      </w:r>
      <w:r w:rsidRPr="00F677A9">
        <w:rPr>
          <w:rFonts w:ascii="Times-Roman" w:hAnsi="Times-Roman"/>
        </w:rPr>
        <w:tab/>
        <w:t>Swaminathan R, Hoang CP, Verkman AS. Photobleaching recovery and anisotropy decay of green fluorescent protein GFP-S65T in solution and cells: cytoplasmic viscosity probed by green fluorescent protein translational and rotational diffusion. Biophys J. 1997;72: 1900–1907. doi:10.1016/S0006-3495(97)78835-0</w:t>
      </w:r>
    </w:p>
    <w:p w14:paraId="3CB5590C" w14:textId="7E6A7835" w:rsidR="00C418C9" w:rsidRPr="00F677A9" w:rsidRDefault="00C418C9" w:rsidP="00383C9D">
      <w:pPr>
        <w:pStyle w:val="Bibliography"/>
        <w:spacing w:line="480" w:lineRule="auto"/>
        <w:rPr>
          <w:rFonts w:ascii="Times-Roman" w:hAnsi="Times-Roman"/>
        </w:rPr>
      </w:pPr>
      <w:r w:rsidRPr="00F677A9">
        <w:rPr>
          <w:rFonts w:ascii="Times-Roman" w:hAnsi="Times-Roman"/>
        </w:rPr>
        <w:t>1</w:t>
      </w:r>
      <w:r>
        <w:rPr>
          <w:rFonts w:ascii="Times-Roman" w:hAnsi="Times-Roman"/>
        </w:rPr>
        <w:t>0</w:t>
      </w:r>
      <w:r w:rsidRPr="00F677A9">
        <w:rPr>
          <w:rFonts w:ascii="Times-Roman" w:hAnsi="Times-Roman"/>
        </w:rPr>
        <w:t xml:space="preserve">. </w:t>
      </w:r>
      <w:r w:rsidRPr="00F677A9">
        <w:rPr>
          <w:rFonts w:ascii="Times-Roman" w:hAnsi="Times-Roman"/>
        </w:rPr>
        <w:tab/>
        <w:t>Wang Z, Shah JV, Chen Z, Sun C-H, Berns MW. Fluorescence correlation spectroscopy investigation of a GFP mutant-enhanced cyan fluorescent protein and its tubulin fusion in living cells with two-photon excitation. J Biomed Opt. 2004;9: 395–403. doi:10.1117/1.1646416</w:t>
      </w:r>
    </w:p>
    <w:p w14:paraId="1425F5BB" w14:textId="55BB9E01" w:rsidR="00C418C9" w:rsidRPr="00F677A9" w:rsidRDefault="00C418C9" w:rsidP="00383C9D">
      <w:pPr>
        <w:pStyle w:val="Bibliography"/>
        <w:spacing w:line="480" w:lineRule="auto"/>
        <w:rPr>
          <w:rFonts w:ascii="Times-Roman" w:hAnsi="Times-Roman"/>
        </w:rPr>
      </w:pPr>
      <w:r w:rsidRPr="00F677A9">
        <w:rPr>
          <w:rFonts w:ascii="Times-Roman" w:hAnsi="Times-Roman"/>
        </w:rPr>
        <w:t>1</w:t>
      </w:r>
      <w:r>
        <w:rPr>
          <w:rFonts w:ascii="Times-Roman" w:hAnsi="Times-Roman"/>
        </w:rPr>
        <w:t>1</w:t>
      </w:r>
      <w:r w:rsidRPr="00F677A9">
        <w:rPr>
          <w:rFonts w:ascii="Times-Roman" w:hAnsi="Times-Roman"/>
        </w:rPr>
        <w:t xml:space="preserve">. </w:t>
      </w:r>
      <w:r w:rsidRPr="00F677A9">
        <w:rPr>
          <w:rFonts w:ascii="Times-Roman" w:hAnsi="Times-Roman"/>
        </w:rPr>
        <w:tab/>
        <w:t>Ruchira, Hink MA, Bosgraaf L, van Haastert PJM, Visser AJWG. Pleckstrin homology domain diffusion in Dictyostelium cytoplasm studied using fluorescence correlation spectroscopy. J Biol Chem. 2004;279: 10013–10019. doi:10.1074/jbc.M310039200</w:t>
      </w:r>
    </w:p>
    <w:p w14:paraId="0F50CEA5" w14:textId="7CB919C8" w:rsidR="00C418C9" w:rsidRPr="00F677A9" w:rsidRDefault="00C418C9" w:rsidP="00383C9D">
      <w:pPr>
        <w:pStyle w:val="Bibliography"/>
        <w:spacing w:line="480" w:lineRule="auto"/>
        <w:rPr>
          <w:rFonts w:ascii="Times-Roman" w:hAnsi="Times-Roman"/>
        </w:rPr>
      </w:pPr>
      <w:r w:rsidRPr="00F677A9">
        <w:rPr>
          <w:rFonts w:ascii="Times-Roman" w:hAnsi="Times-Roman"/>
        </w:rPr>
        <w:t>1</w:t>
      </w:r>
      <w:r>
        <w:rPr>
          <w:rFonts w:ascii="Times-Roman" w:hAnsi="Times-Roman"/>
        </w:rPr>
        <w:t>2</w:t>
      </w:r>
      <w:r w:rsidRPr="00F677A9">
        <w:rPr>
          <w:rFonts w:ascii="Times-Roman" w:hAnsi="Times-Roman"/>
        </w:rPr>
        <w:t xml:space="preserve">. </w:t>
      </w:r>
      <w:r w:rsidRPr="00F677A9">
        <w:rPr>
          <w:rFonts w:ascii="Times-Roman" w:hAnsi="Times-Roman"/>
        </w:rPr>
        <w:tab/>
        <w:t xml:space="preserve">Maertens G, Vercammen J, Debyser Z, Engelborghs Y. Measuring protein-protein interactions inside living cells using single color fluorescence correlation spectroscopy. </w:t>
      </w:r>
      <w:r w:rsidRPr="00F677A9">
        <w:rPr>
          <w:rFonts w:ascii="Times-Roman" w:hAnsi="Times-Roman"/>
        </w:rPr>
        <w:lastRenderedPageBreak/>
        <w:t>Application to human immunodeficiency virus type 1 integrase and LEDGF/p75. FASEB J Off Publ Fed Am Soc Exp Biol. 2005;19: 1039–1041. doi:10.1096/fj.04-3373fje</w:t>
      </w:r>
    </w:p>
    <w:p w14:paraId="2A143CE6" w14:textId="13EB1F20" w:rsidR="00C418C9" w:rsidRPr="00F677A9" w:rsidRDefault="00C418C9" w:rsidP="00383C9D">
      <w:pPr>
        <w:pStyle w:val="Bibliography"/>
        <w:spacing w:line="480" w:lineRule="auto"/>
        <w:rPr>
          <w:rFonts w:ascii="Times-Roman" w:hAnsi="Times-Roman"/>
        </w:rPr>
      </w:pPr>
      <w:r w:rsidRPr="00F677A9">
        <w:rPr>
          <w:rFonts w:ascii="Times-Roman" w:hAnsi="Times-Roman"/>
        </w:rPr>
        <w:t>1</w:t>
      </w:r>
      <w:r>
        <w:rPr>
          <w:rFonts w:ascii="Times-Roman" w:hAnsi="Times-Roman"/>
        </w:rPr>
        <w:t>3</w:t>
      </w:r>
      <w:r w:rsidRPr="00F677A9">
        <w:rPr>
          <w:rFonts w:ascii="Times-Roman" w:hAnsi="Times-Roman"/>
        </w:rPr>
        <w:t xml:space="preserve">. </w:t>
      </w:r>
      <w:r w:rsidRPr="00F677A9">
        <w:rPr>
          <w:rFonts w:ascii="Times-Roman" w:hAnsi="Times-Roman"/>
        </w:rPr>
        <w:tab/>
        <w:t>Braga J, Desterro JMP, Carmo-Fonseca M. Intracellular macromolecular mobility measured by fluorescence recovery after photobleaching with confocal laser scanning microscopes. Mol Biol Cell. 2004;15: 4749–4760. doi:10.1091/mbc.E04-06-0496</w:t>
      </w:r>
    </w:p>
    <w:p w14:paraId="65711CCB" w14:textId="62A1DE2D" w:rsidR="00C418C9" w:rsidRPr="00F677A9" w:rsidRDefault="00C418C9" w:rsidP="00383C9D">
      <w:pPr>
        <w:pStyle w:val="Bibliography"/>
        <w:spacing w:line="480" w:lineRule="auto"/>
        <w:rPr>
          <w:rFonts w:ascii="Times-Roman" w:hAnsi="Times-Roman"/>
        </w:rPr>
      </w:pPr>
      <w:r w:rsidRPr="00F677A9">
        <w:rPr>
          <w:rFonts w:ascii="Times-Roman" w:hAnsi="Times-Roman"/>
        </w:rPr>
        <w:t>1</w:t>
      </w:r>
      <w:r>
        <w:rPr>
          <w:rFonts w:ascii="Times-Roman" w:hAnsi="Times-Roman"/>
        </w:rPr>
        <w:t>4</w:t>
      </w:r>
      <w:r w:rsidRPr="00F677A9">
        <w:rPr>
          <w:rFonts w:ascii="Times-Roman" w:hAnsi="Times-Roman"/>
        </w:rPr>
        <w:t xml:space="preserve">. </w:t>
      </w:r>
      <w:r w:rsidRPr="00F677A9">
        <w:rPr>
          <w:rFonts w:ascii="Times-Roman" w:hAnsi="Times-Roman"/>
        </w:rPr>
        <w:tab/>
        <w:t>Chen Y, Müller JD, Ruan Q, Gratton E. Molecular brightness characterization of EGFP in vivo by fluorescence fluctuation spectroscopy. Biophys J. 2002;82: 133–144. doi:10.1016/S0006-3495(02)75380-0</w:t>
      </w:r>
    </w:p>
    <w:p w14:paraId="3F6A7E66" w14:textId="7290B1A0" w:rsidR="00C418C9" w:rsidRPr="00F677A9" w:rsidRDefault="00C418C9" w:rsidP="00383C9D">
      <w:pPr>
        <w:pStyle w:val="Bibliography"/>
        <w:spacing w:line="480" w:lineRule="auto"/>
        <w:rPr>
          <w:rFonts w:ascii="Times-Roman" w:hAnsi="Times-Roman"/>
        </w:rPr>
      </w:pPr>
      <w:r w:rsidRPr="00F677A9">
        <w:rPr>
          <w:rFonts w:ascii="Times-Roman" w:hAnsi="Times-Roman"/>
        </w:rPr>
        <w:t>1</w:t>
      </w:r>
      <w:r>
        <w:rPr>
          <w:rFonts w:ascii="Times-Roman" w:hAnsi="Times-Roman"/>
        </w:rPr>
        <w:t>5</w:t>
      </w:r>
      <w:r w:rsidRPr="00F677A9">
        <w:rPr>
          <w:rFonts w:ascii="Times-Roman" w:hAnsi="Times-Roman"/>
        </w:rPr>
        <w:t xml:space="preserve">. </w:t>
      </w:r>
      <w:r w:rsidRPr="00F677A9">
        <w:rPr>
          <w:rFonts w:ascii="Times-Roman" w:hAnsi="Times-Roman"/>
        </w:rPr>
        <w:tab/>
        <w:t>Guo M, Ehrlicher AJ, Jensen MH, Renz M, Moore JR, Goldman RD, et al. Probing the Stochastic, Motor-Driven Properties of the Cytoplasm Using Force Spectrum Microscopy. Cell. 2014;158: 822–832. doi:10.1016/j.cell.2014.06.051</w:t>
      </w:r>
    </w:p>
    <w:p w14:paraId="019D779C" w14:textId="737FE30C" w:rsidR="00F677A9" w:rsidRDefault="00C418C9" w:rsidP="00383C9D">
      <w:pPr>
        <w:autoSpaceDE w:val="0"/>
        <w:autoSpaceDN w:val="0"/>
        <w:adjustRightInd w:val="0"/>
        <w:spacing w:line="480" w:lineRule="auto"/>
        <w:rPr>
          <w:rFonts w:ascii="Times-Roman" w:hAnsi="Times-Roman" w:cs="Times-Roman"/>
          <w:b/>
          <w:color w:val="131413"/>
        </w:rPr>
      </w:pPr>
      <w:r>
        <w:rPr>
          <w:rFonts w:ascii="Times-Roman" w:hAnsi="Times-Roman" w:cs="Times-Roman"/>
          <w:b/>
          <w:color w:val="131413"/>
        </w:rPr>
        <w:fldChar w:fldCharType="end"/>
      </w:r>
    </w:p>
    <w:sectPr w:rsidR="00F677A9" w:rsidSect="00972093">
      <w:headerReference w:type="default"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4F385C" w14:textId="77777777" w:rsidR="001873BF" w:rsidRDefault="001873BF" w:rsidP="00972093">
      <w:r>
        <w:separator/>
      </w:r>
    </w:p>
  </w:endnote>
  <w:endnote w:type="continuationSeparator" w:id="0">
    <w:p w14:paraId="28D9FB7F" w14:textId="77777777" w:rsidR="001873BF" w:rsidRDefault="001873BF" w:rsidP="00972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3032889"/>
      <w:docPartObj>
        <w:docPartGallery w:val="Page Numbers (Bottom of Page)"/>
        <w:docPartUnique/>
      </w:docPartObj>
    </w:sdtPr>
    <w:sdtEndPr>
      <w:rPr>
        <w:noProof/>
      </w:rPr>
    </w:sdtEndPr>
    <w:sdtContent>
      <w:p w14:paraId="3AD72EFF" w14:textId="384FEB1D" w:rsidR="00694413" w:rsidRDefault="00694413">
        <w:pPr>
          <w:pStyle w:val="Footer"/>
          <w:jc w:val="center"/>
        </w:pPr>
        <w:r>
          <w:fldChar w:fldCharType="begin"/>
        </w:r>
        <w:r>
          <w:instrText xml:space="preserve"> PAGE   \* MERGEFORMAT </w:instrText>
        </w:r>
        <w:r>
          <w:fldChar w:fldCharType="separate"/>
        </w:r>
        <w:r w:rsidR="003120A1">
          <w:rPr>
            <w:noProof/>
          </w:rPr>
          <w:t>5</w:t>
        </w:r>
        <w:r>
          <w:rPr>
            <w:noProof/>
          </w:rPr>
          <w:fldChar w:fldCharType="end"/>
        </w:r>
      </w:p>
    </w:sdtContent>
  </w:sdt>
  <w:p w14:paraId="52914CC9" w14:textId="77777777" w:rsidR="00694413" w:rsidRDefault="006944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428DF9" w14:textId="77777777" w:rsidR="001873BF" w:rsidRDefault="001873BF" w:rsidP="00972093">
      <w:r>
        <w:separator/>
      </w:r>
    </w:p>
  </w:footnote>
  <w:footnote w:type="continuationSeparator" w:id="0">
    <w:p w14:paraId="27D338B3" w14:textId="77777777" w:rsidR="001873BF" w:rsidRDefault="001873BF" w:rsidP="009720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7B11E" w14:textId="77777777" w:rsidR="00694413" w:rsidRDefault="00694413">
    <w:pPr>
      <w:pStyle w:val="Header"/>
    </w:pPr>
  </w:p>
  <w:p w14:paraId="493FC860" w14:textId="77777777" w:rsidR="00694413" w:rsidRDefault="006944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E6D62"/>
    <w:multiLevelType w:val="hybridMultilevel"/>
    <w:tmpl w:val="1D9074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7102D6"/>
    <w:multiLevelType w:val="hybridMultilevel"/>
    <w:tmpl w:val="26981A7A"/>
    <w:lvl w:ilvl="0" w:tplc="CACA310C">
      <w:numFmt w:val="bullet"/>
      <w:lvlText w:val="-"/>
      <w:lvlJc w:val="left"/>
      <w:pPr>
        <w:ind w:left="1065" w:hanging="360"/>
      </w:pPr>
      <w:rPr>
        <w:rFonts w:ascii="Times New Roman" w:eastAsia="Calibri" w:hAnsi="Times New Roman" w:cs="Times New Roman" w:hint="default"/>
      </w:rPr>
    </w:lvl>
    <w:lvl w:ilvl="1" w:tplc="04090003" w:tentative="1">
      <w:start w:val="1"/>
      <w:numFmt w:val="bullet"/>
      <w:lvlText w:val="o"/>
      <w:lvlJc w:val="left"/>
      <w:pPr>
        <w:ind w:left="1785" w:hanging="360"/>
      </w:pPr>
      <w:rPr>
        <w:rFonts w:ascii="Courier New" w:hAnsi="Courier New" w:cs="Courier New" w:hint="default"/>
      </w:rPr>
    </w:lvl>
    <w:lvl w:ilvl="2" w:tplc="04090005" w:tentative="1">
      <w:start w:val="1"/>
      <w:numFmt w:val="bullet"/>
      <w:lvlText w:val=""/>
      <w:lvlJc w:val="left"/>
      <w:pPr>
        <w:ind w:left="2505" w:hanging="360"/>
      </w:pPr>
      <w:rPr>
        <w:rFonts w:ascii="Wingdings" w:hAnsi="Wingdings" w:hint="default"/>
      </w:rPr>
    </w:lvl>
    <w:lvl w:ilvl="3" w:tplc="04090001" w:tentative="1">
      <w:start w:val="1"/>
      <w:numFmt w:val="bullet"/>
      <w:lvlText w:val=""/>
      <w:lvlJc w:val="left"/>
      <w:pPr>
        <w:ind w:left="3225" w:hanging="360"/>
      </w:pPr>
      <w:rPr>
        <w:rFonts w:ascii="Symbol" w:hAnsi="Symbol" w:hint="default"/>
      </w:rPr>
    </w:lvl>
    <w:lvl w:ilvl="4" w:tplc="04090003" w:tentative="1">
      <w:start w:val="1"/>
      <w:numFmt w:val="bullet"/>
      <w:lvlText w:val="o"/>
      <w:lvlJc w:val="left"/>
      <w:pPr>
        <w:ind w:left="3945" w:hanging="360"/>
      </w:pPr>
      <w:rPr>
        <w:rFonts w:ascii="Courier New" w:hAnsi="Courier New" w:cs="Courier New" w:hint="default"/>
      </w:rPr>
    </w:lvl>
    <w:lvl w:ilvl="5" w:tplc="04090005" w:tentative="1">
      <w:start w:val="1"/>
      <w:numFmt w:val="bullet"/>
      <w:lvlText w:val=""/>
      <w:lvlJc w:val="left"/>
      <w:pPr>
        <w:ind w:left="4665" w:hanging="360"/>
      </w:pPr>
      <w:rPr>
        <w:rFonts w:ascii="Wingdings" w:hAnsi="Wingdings" w:hint="default"/>
      </w:rPr>
    </w:lvl>
    <w:lvl w:ilvl="6" w:tplc="04090001" w:tentative="1">
      <w:start w:val="1"/>
      <w:numFmt w:val="bullet"/>
      <w:lvlText w:val=""/>
      <w:lvlJc w:val="left"/>
      <w:pPr>
        <w:ind w:left="5385" w:hanging="360"/>
      </w:pPr>
      <w:rPr>
        <w:rFonts w:ascii="Symbol" w:hAnsi="Symbol" w:hint="default"/>
      </w:rPr>
    </w:lvl>
    <w:lvl w:ilvl="7" w:tplc="04090003" w:tentative="1">
      <w:start w:val="1"/>
      <w:numFmt w:val="bullet"/>
      <w:lvlText w:val="o"/>
      <w:lvlJc w:val="left"/>
      <w:pPr>
        <w:ind w:left="6105" w:hanging="360"/>
      </w:pPr>
      <w:rPr>
        <w:rFonts w:ascii="Courier New" w:hAnsi="Courier New" w:cs="Courier New" w:hint="default"/>
      </w:rPr>
    </w:lvl>
    <w:lvl w:ilvl="8" w:tplc="04090005" w:tentative="1">
      <w:start w:val="1"/>
      <w:numFmt w:val="bullet"/>
      <w:lvlText w:val=""/>
      <w:lvlJc w:val="left"/>
      <w:pPr>
        <w:ind w:left="6825" w:hanging="360"/>
      </w:pPr>
      <w:rPr>
        <w:rFonts w:ascii="Wingdings" w:hAnsi="Wingdings" w:hint="default"/>
      </w:rPr>
    </w:lvl>
  </w:abstractNum>
  <w:abstractNum w:abstractNumId="2" w15:restartNumberingAfterBreak="0">
    <w:nsid w:val="1E5F6311"/>
    <w:multiLevelType w:val="hybridMultilevel"/>
    <w:tmpl w:val="A844AAEA"/>
    <w:lvl w:ilvl="0" w:tplc="19C6171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23189B"/>
    <w:multiLevelType w:val="hybridMultilevel"/>
    <w:tmpl w:val="656EC2BC"/>
    <w:lvl w:ilvl="0" w:tplc="25A81022">
      <w:start w:val="1"/>
      <w:numFmt w:val="upperLetter"/>
      <w:lvlText w:val="%1."/>
      <w:lvlJc w:val="left"/>
      <w:pPr>
        <w:ind w:left="720" w:hanging="360"/>
      </w:pPr>
      <w:rPr>
        <w:rFonts w:hint="default"/>
        <w:i/>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3F6349"/>
    <w:multiLevelType w:val="hybridMultilevel"/>
    <w:tmpl w:val="5CC8D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8A1C49"/>
    <w:multiLevelType w:val="hybridMultilevel"/>
    <w:tmpl w:val="656EC2BC"/>
    <w:lvl w:ilvl="0" w:tplc="25A81022">
      <w:start w:val="1"/>
      <w:numFmt w:val="upperLetter"/>
      <w:lvlText w:val="%1."/>
      <w:lvlJc w:val="left"/>
      <w:pPr>
        <w:ind w:left="720" w:hanging="360"/>
      </w:pPr>
      <w:rPr>
        <w:rFonts w:hint="default"/>
        <w:i/>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8779F8"/>
    <w:multiLevelType w:val="multilevel"/>
    <w:tmpl w:val="00FAE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B3E0854"/>
    <w:multiLevelType w:val="hybridMultilevel"/>
    <w:tmpl w:val="A1549EE0"/>
    <w:lvl w:ilvl="0" w:tplc="E2C0687A">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FE692A"/>
    <w:multiLevelType w:val="hybridMultilevel"/>
    <w:tmpl w:val="656EC2BC"/>
    <w:lvl w:ilvl="0" w:tplc="25A81022">
      <w:start w:val="1"/>
      <w:numFmt w:val="upperLetter"/>
      <w:lvlText w:val="%1."/>
      <w:lvlJc w:val="left"/>
      <w:pPr>
        <w:ind w:left="720" w:hanging="360"/>
      </w:pPr>
      <w:rPr>
        <w:rFonts w:hint="default"/>
        <w:i/>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1924E8"/>
    <w:multiLevelType w:val="hybridMultilevel"/>
    <w:tmpl w:val="CB0C2B34"/>
    <w:lvl w:ilvl="0" w:tplc="17ACA342">
      <w:start w:val="2"/>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2E2BD6"/>
    <w:multiLevelType w:val="hybridMultilevel"/>
    <w:tmpl w:val="15E6A158"/>
    <w:lvl w:ilvl="0" w:tplc="E8BE6AC8">
      <w:numFmt w:val="bullet"/>
      <w:lvlText w:val="-"/>
      <w:lvlJc w:val="left"/>
      <w:pPr>
        <w:ind w:left="960" w:hanging="360"/>
      </w:pPr>
      <w:rPr>
        <w:rFonts w:ascii="Times New Roman" w:eastAsia="Calibri" w:hAnsi="Times New Roman" w:cs="Times New Roman"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1" w15:restartNumberingAfterBreak="0">
    <w:nsid w:val="44FF311C"/>
    <w:multiLevelType w:val="hybridMultilevel"/>
    <w:tmpl w:val="DE2E391C"/>
    <w:lvl w:ilvl="0" w:tplc="42623A5A">
      <w:numFmt w:val="bullet"/>
      <w:lvlText w:val="-"/>
      <w:lvlJc w:val="left"/>
      <w:pPr>
        <w:ind w:left="960" w:hanging="360"/>
      </w:pPr>
      <w:rPr>
        <w:rFonts w:ascii="Times New Roman" w:eastAsia="Calibri" w:hAnsi="Times New Roman" w:cs="Times New Roman"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2" w15:restartNumberingAfterBreak="0">
    <w:nsid w:val="46EE4D2F"/>
    <w:multiLevelType w:val="hybridMultilevel"/>
    <w:tmpl w:val="9D926244"/>
    <w:lvl w:ilvl="0" w:tplc="1346E30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0B4A6E"/>
    <w:multiLevelType w:val="hybridMultilevel"/>
    <w:tmpl w:val="B19665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797E7D"/>
    <w:multiLevelType w:val="hybridMultilevel"/>
    <w:tmpl w:val="368877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C71586"/>
    <w:multiLevelType w:val="hybridMultilevel"/>
    <w:tmpl w:val="A2F2B630"/>
    <w:lvl w:ilvl="0" w:tplc="DFD826CC">
      <w:start w:val="1"/>
      <w:numFmt w:val="lowerRoman"/>
      <w:lvlText w:val="%1)"/>
      <w:lvlJc w:val="left"/>
      <w:pPr>
        <w:ind w:left="1435" w:hanging="720"/>
      </w:pPr>
      <w:rPr>
        <w:rFonts w:hint="default"/>
      </w:rPr>
    </w:lvl>
    <w:lvl w:ilvl="1" w:tplc="04090019" w:tentative="1">
      <w:start w:val="1"/>
      <w:numFmt w:val="lowerLetter"/>
      <w:lvlText w:val="%2."/>
      <w:lvlJc w:val="left"/>
      <w:pPr>
        <w:ind w:left="1795" w:hanging="360"/>
      </w:pPr>
    </w:lvl>
    <w:lvl w:ilvl="2" w:tplc="0409001B" w:tentative="1">
      <w:start w:val="1"/>
      <w:numFmt w:val="lowerRoman"/>
      <w:lvlText w:val="%3."/>
      <w:lvlJc w:val="right"/>
      <w:pPr>
        <w:ind w:left="2515" w:hanging="180"/>
      </w:pPr>
    </w:lvl>
    <w:lvl w:ilvl="3" w:tplc="0409000F" w:tentative="1">
      <w:start w:val="1"/>
      <w:numFmt w:val="decimal"/>
      <w:lvlText w:val="%4."/>
      <w:lvlJc w:val="left"/>
      <w:pPr>
        <w:ind w:left="3235" w:hanging="360"/>
      </w:pPr>
    </w:lvl>
    <w:lvl w:ilvl="4" w:tplc="04090019" w:tentative="1">
      <w:start w:val="1"/>
      <w:numFmt w:val="lowerLetter"/>
      <w:lvlText w:val="%5."/>
      <w:lvlJc w:val="left"/>
      <w:pPr>
        <w:ind w:left="3955" w:hanging="360"/>
      </w:pPr>
    </w:lvl>
    <w:lvl w:ilvl="5" w:tplc="0409001B" w:tentative="1">
      <w:start w:val="1"/>
      <w:numFmt w:val="lowerRoman"/>
      <w:lvlText w:val="%6."/>
      <w:lvlJc w:val="right"/>
      <w:pPr>
        <w:ind w:left="4675" w:hanging="180"/>
      </w:pPr>
    </w:lvl>
    <w:lvl w:ilvl="6" w:tplc="0409000F" w:tentative="1">
      <w:start w:val="1"/>
      <w:numFmt w:val="decimal"/>
      <w:lvlText w:val="%7."/>
      <w:lvlJc w:val="left"/>
      <w:pPr>
        <w:ind w:left="5395" w:hanging="360"/>
      </w:pPr>
    </w:lvl>
    <w:lvl w:ilvl="7" w:tplc="04090019" w:tentative="1">
      <w:start w:val="1"/>
      <w:numFmt w:val="lowerLetter"/>
      <w:lvlText w:val="%8."/>
      <w:lvlJc w:val="left"/>
      <w:pPr>
        <w:ind w:left="6115" w:hanging="360"/>
      </w:pPr>
    </w:lvl>
    <w:lvl w:ilvl="8" w:tplc="0409001B" w:tentative="1">
      <w:start w:val="1"/>
      <w:numFmt w:val="lowerRoman"/>
      <w:lvlText w:val="%9."/>
      <w:lvlJc w:val="right"/>
      <w:pPr>
        <w:ind w:left="6835" w:hanging="180"/>
      </w:pPr>
    </w:lvl>
  </w:abstractNum>
  <w:abstractNum w:abstractNumId="16" w15:restartNumberingAfterBreak="0">
    <w:nsid w:val="5C90548E"/>
    <w:multiLevelType w:val="hybridMultilevel"/>
    <w:tmpl w:val="98F22740"/>
    <w:lvl w:ilvl="0" w:tplc="E6C48CB6">
      <w:start w:val="2"/>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971AD5"/>
    <w:multiLevelType w:val="hybridMultilevel"/>
    <w:tmpl w:val="18F6045E"/>
    <w:lvl w:ilvl="0" w:tplc="1BAABA0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A061CEC"/>
    <w:multiLevelType w:val="hybridMultilevel"/>
    <w:tmpl w:val="5C129B4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D77F83"/>
    <w:multiLevelType w:val="hybridMultilevel"/>
    <w:tmpl w:val="DAC8C652"/>
    <w:lvl w:ilvl="0" w:tplc="AE5A329C">
      <w:start w:val="1"/>
      <w:numFmt w:val="lowerRoman"/>
      <w:lvlText w:val="%1)"/>
      <w:lvlJc w:val="left"/>
      <w:pPr>
        <w:ind w:left="715" w:hanging="720"/>
      </w:pPr>
      <w:rPr>
        <w:rFonts w:hint="default"/>
      </w:rPr>
    </w:lvl>
    <w:lvl w:ilvl="1" w:tplc="04090019" w:tentative="1">
      <w:start w:val="1"/>
      <w:numFmt w:val="lowerLetter"/>
      <w:lvlText w:val="%2."/>
      <w:lvlJc w:val="left"/>
      <w:pPr>
        <w:ind w:left="1075" w:hanging="360"/>
      </w:pPr>
    </w:lvl>
    <w:lvl w:ilvl="2" w:tplc="0409001B" w:tentative="1">
      <w:start w:val="1"/>
      <w:numFmt w:val="lowerRoman"/>
      <w:lvlText w:val="%3."/>
      <w:lvlJc w:val="right"/>
      <w:pPr>
        <w:ind w:left="1795" w:hanging="180"/>
      </w:pPr>
    </w:lvl>
    <w:lvl w:ilvl="3" w:tplc="0409000F" w:tentative="1">
      <w:start w:val="1"/>
      <w:numFmt w:val="decimal"/>
      <w:lvlText w:val="%4."/>
      <w:lvlJc w:val="left"/>
      <w:pPr>
        <w:ind w:left="2515" w:hanging="360"/>
      </w:pPr>
    </w:lvl>
    <w:lvl w:ilvl="4" w:tplc="04090019" w:tentative="1">
      <w:start w:val="1"/>
      <w:numFmt w:val="lowerLetter"/>
      <w:lvlText w:val="%5."/>
      <w:lvlJc w:val="left"/>
      <w:pPr>
        <w:ind w:left="3235" w:hanging="360"/>
      </w:pPr>
    </w:lvl>
    <w:lvl w:ilvl="5" w:tplc="0409001B" w:tentative="1">
      <w:start w:val="1"/>
      <w:numFmt w:val="lowerRoman"/>
      <w:lvlText w:val="%6."/>
      <w:lvlJc w:val="right"/>
      <w:pPr>
        <w:ind w:left="3955" w:hanging="180"/>
      </w:pPr>
    </w:lvl>
    <w:lvl w:ilvl="6" w:tplc="0409000F" w:tentative="1">
      <w:start w:val="1"/>
      <w:numFmt w:val="decimal"/>
      <w:lvlText w:val="%7."/>
      <w:lvlJc w:val="left"/>
      <w:pPr>
        <w:ind w:left="4675" w:hanging="360"/>
      </w:pPr>
    </w:lvl>
    <w:lvl w:ilvl="7" w:tplc="04090019" w:tentative="1">
      <w:start w:val="1"/>
      <w:numFmt w:val="lowerLetter"/>
      <w:lvlText w:val="%8."/>
      <w:lvlJc w:val="left"/>
      <w:pPr>
        <w:ind w:left="5395" w:hanging="360"/>
      </w:pPr>
    </w:lvl>
    <w:lvl w:ilvl="8" w:tplc="0409001B" w:tentative="1">
      <w:start w:val="1"/>
      <w:numFmt w:val="lowerRoman"/>
      <w:lvlText w:val="%9."/>
      <w:lvlJc w:val="right"/>
      <w:pPr>
        <w:ind w:left="6115" w:hanging="180"/>
      </w:pPr>
    </w:lvl>
  </w:abstractNum>
  <w:num w:numId="1">
    <w:abstractNumId w:val="9"/>
  </w:num>
  <w:num w:numId="2">
    <w:abstractNumId w:val="16"/>
  </w:num>
  <w:num w:numId="3">
    <w:abstractNumId w:val="14"/>
  </w:num>
  <w:num w:numId="4">
    <w:abstractNumId w:val="3"/>
  </w:num>
  <w:num w:numId="5">
    <w:abstractNumId w:val="8"/>
  </w:num>
  <w:num w:numId="6">
    <w:abstractNumId w:val="7"/>
  </w:num>
  <w:num w:numId="7">
    <w:abstractNumId w:val="5"/>
  </w:num>
  <w:num w:numId="8">
    <w:abstractNumId w:val="0"/>
  </w:num>
  <w:num w:numId="9">
    <w:abstractNumId w:val="18"/>
  </w:num>
  <w:num w:numId="10">
    <w:abstractNumId w:val="13"/>
  </w:num>
  <w:num w:numId="11">
    <w:abstractNumId w:val="6"/>
  </w:num>
  <w:num w:numId="12">
    <w:abstractNumId w:val="4"/>
  </w:num>
  <w:num w:numId="13">
    <w:abstractNumId w:val="11"/>
  </w:num>
  <w:num w:numId="14">
    <w:abstractNumId w:val="10"/>
  </w:num>
  <w:num w:numId="15">
    <w:abstractNumId w:val="1"/>
  </w:num>
  <w:num w:numId="16">
    <w:abstractNumId w:val="12"/>
  </w:num>
  <w:num w:numId="17">
    <w:abstractNumId w:val="2"/>
  </w:num>
  <w:num w:numId="18">
    <w:abstractNumId w:val="17"/>
  </w:num>
  <w:num w:numId="19">
    <w:abstractNumId w:val="19"/>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E9C"/>
    <w:rsid w:val="00000558"/>
    <w:rsid w:val="00001160"/>
    <w:rsid w:val="00001242"/>
    <w:rsid w:val="000023BD"/>
    <w:rsid w:val="00003AE6"/>
    <w:rsid w:val="00010AF8"/>
    <w:rsid w:val="00010BFD"/>
    <w:rsid w:val="00013029"/>
    <w:rsid w:val="000130BB"/>
    <w:rsid w:val="0001315D"/>
    <w:rsid w:val="000136B1"/>
    <w:rsid w:val="0002133A"/>
    <w:rsid w:val="00022812"/>
    <w:rsid w:val="00023BD2"/>
    <w:rsid w:val="00025BEE"/>
    <w:rsid w:val="00025D6B"/>
    <w:rsid w:val="00025E96"/>
    <w:rsid w:val="00027590"/>
    <w:rsid w:val="000303AE"/>
    <w:rsid w:val="000320C3"/>
    <w:rsid w:val="00033318"/>
    <w:rsid w:val="0003690C"/>
    <w:rsid w:val="0003701E"/>
    <w:rsid w:val="000374D8"/>
    <w:rsid w:val="000379C4"/>
    <w:rsid w:val="00040A16"/>
    <w:rsid w:val="000411D6"/>
    <w:rsid w:val="00041BD1"/>
    <w:rsid w:val="00044C99"/>
    <w:rsid w:val="00044EDD"/>
    <w:rsid w:val="00052669"/>
    <w:rsid w:val="00057034"/>
    <w:rsid w:val="000570D6"/>
    <w:rsid w:val="000617F5"/>
    <w:rsid w:val="00061D4F"/>
    <w:rsid w:val="00062AEE"/>
    <w:rsid w:val="0006387F"/>
    <w:rsid w:val="000651DC"/>
    <w:rsid w:val="000657AD"/>
    <w:rsid w:val="000728CE"/>
    <w:rsid w:val="00074498"/>
    <w:rsid w:val="00080FDD"/>
    <w:rsid w:val="0008137F"/>
    <w:rsid w:val="000845B4"/>
    <w:rsid w:val="00087867"/>
    <w:rsid w:val="0009229A"/>
    <w:rsid w:val="000936E1"/>
    <w:rsid w:val="0009418D"/>
    <w:rsid w:val="0009456B"/>
    <w:rsid w:val="000978A0"/>
    <w:rsid w:val="000A0A2A"/>
    <w:rsid w:val="000A2405"/>
    <w:rsid w:val="000A624F"/>
    <w:rsid w:val="000A6823"/>
    <w:rsid w:val="000A70A4"/>
    <w:rsid w:val="000A7CA2"/>
    <w:rsid w:val="000B0E9C"/>
    <w:rsid w:val="000B2069"/>
    <w:rsid w:val="000B3AF4"/>
    <w:rsid w:val="000B3D5B"/>
    <w:rsid w:val="000B4ED1"/>
    <w:rsid w:val="000B5B4B"/>
    <w:rsid w:val="000B7C49"/>
    <w:rsid w:val="000C1436"/>
    <w:rsid w:val="000C2072"/>
    <w:rsid w:val="000C37B3"/>
    <w:rsid w:val="000C3876"/>
    <w:rsid w:val="000C427F"/>
    <w:rsid w:val="000C6D1D"/>
    <w:rsid w:val="000D01D8"/>
    <w:rsid w:val="000D0A86"/>
    <w:rsid w:val="000D2763"/>
    <w:rsid w:val="000D3F0A"/>
    <w:rsid w:val="000D4318"/>
    <w:rsid w:val="000D4D37"/>
    <w:rsid w:val="000D68E0"/>
    <w:rsid w:val="000D7678"/>
    <w:rsid w:val="000E004F"/>
    <w:rsid w:val="000E0B90"/>
    <w:rsid w:val="000E3A03"/>
    <w:rsid w:val="000E62B1"/>
    <w:rsid w:val="000F060A"/>
    <w:rsid w:val="000F2098"/>
    <w:rsid w:val="000F2B98"/>
    <w:rsid w:val="000F2D4B"/>
    <w:rsid w:val="000F2DFE"/>
    <w:rsid w:val="000F3681"/>
    <w:rsid w:val="000F43F8"/>
    <w:rsid w:val="001001A7"/>
    <w:rsid w:val="00100335"/>
    <w:rsid w:val="00101AD1"/>
    <w:rsid w:val="00105806"/>
    <w:rsid w:val="0010580C"/>
    <w:rsid w:val="001123D9"/>
    <w:rsid w:val="001124EB"/>
    <w:rsid w:val="001133B8"/>
    <w:rsid w:val="001133BA"/>
    <w:rsid w:val="0011373A"/>
    <w:rsid w:val="00114B44"/>
    <w:rsid w:val="001163AB"/>
    <w:rsid w:val="00121731"/>
    <w:rsid w:val="00121970"/>
    <w:rsid w:val="00121E0B"/>
    <w:rsid w:val="00121ED5"/>
    <w:rsid w:val="00124274"/>
    <w:rsid w:val="00124E29"/>
    <w:rsid w:val="001263E5"/>
    <w:rsid w:val="00127478"/>
    <w:rsid w:val="00127CC5"/>
    <w:rsid w:val="00130E40"/>
    <w:rsid w:val="00131F85"/>
    <w:rsid w:val="0013232A"/>
    <w:rsid w:val="001327A4"/>
    <w:rsid w:val="00133B46"/>
    <w:rsid w:val="00136B4B"/>
    <w:rsid w:val="00143BD3"/>
    <w:rsid w:val="001444EB"/>
    <w:rsid w:val="001446D6"/>
    <w:rsid w:val="00144CD7"/>
    <w:rsid w:val="0014551E"/>
    <w:rsid w:val="001545A3"/>
    <w:rsid w:val="00155283"/>
    <w:rsid w:val="00156A5D"/>
    <w:rsid w:val="00162654"/>
    <w:rsid w:val="00164A44"/>
    <w:rsid w:val="00166141"/>
    <w:rsid w:val="0017020D"/>
    <w:rsid w:val="001702FB"/>
    <w:rsid w:val="00172DDF"/>
    <w:rsid w:val="001730E4"/>
    <w:rsid w:val="00174C4B"/>
    <w:rsid w:val="001757FF"/>
    <w:rsid w:val="00177353"/>
    <w:rsid w:val="00177E09"/>
    <w:rsid w:val="0018485E"/>
    <w:rsid w:val="00184C48"/>
    <w:rsid w:val="00184EA4"/>
    <w:rsid w:val="001873BF"/>
    <w:rsid w:val="0019051C"/>
    <w:rsid w:val="00192165"/>
    <w:rsid w:val="00195431"/>
    <w:rsid w:val="00195DDE"/>
    <w:rsid w:val="001A3092"/>
    <w:rsid w:val="001A58C1"/>
    <w:rsid w:val="001B057F"/>
    <w:rsid w:val="001B0F6C"/>
    <w:rsid w:val="001B3433"/>
    <w:rsid w:val="001C01AC"/>
    <w:rsid w:val="001C0F73"/>
    <w:rsid w:val="001C2223"/>
    <w:rsid w:val="001C28DF"/>
    <w:rsid w:val="001C385F"/>
    <w:rsid w:val="001C4376"/>
    <w:rsid w:val="001C4E14"/>
    <w:rsid w:val="001C6C70"/>
    <w:rsid w:val="001C6FE1"/>
    <w:rsid w:val="001C71CE"/>
    <w:rsid w:val="001C7FCC"/>
    <w:rsid w:val="001D1016"/>
    <w:rsid w:val="001D5434"/>
    <w:rsid w:val="001D6202"/>
    <w:rsid w:val="001D72DA"/>
    <w:rsid w:val="001D73DB"/>
    <w:rsid w:val="001E0098"/>
    <w:rsid w:val="001E0EA9"/>
    <w:rsid w:val="001E15BD"/>
    <w:rsid w:val="001E2976"/>
    <w:rsid w:val="001E318F"/>
    <w:rsid w:val="001E4081"/>
    <w:rsid w:val="001E7AD1"/>
    <w:rsid w:val="001F2C57"/>
    <w:rsid w:val="001F3988"/>
    <w:rsid w:val="001F4146"/>
    <w:rsid w:val="001F6B7E"/>
    <w:rsid w:val="0020025C"/>
    <w:rsid w:val="00200695"/>
    <w:rsid w:val="0020088B"/>
    <w:rsid w:val="00201567"/>
    <w:rsid w:val="0020414C"/>
    <w:rsid w:val="00205F1A"/>
    <w:rsid w:val="002073C6"/>
    <w:rsid w:val="0021056A"/>
    <w:rsid w:val="0021125D"/>
    <w:rsid w:val="002116CD"/>
    <w:rsid w:val="002119E3"/>
    <w:rsid w:val="00212EA5"/>
    <w:rsid w:val="002131FD"/>
    <w:rsid w:val="00213E62"/>
    <w:rsid w:val="0021749E"/>
    <w:rsid w:val="00220DB1"/>
    <w:rsid w:val="00223283"/>
    <w:rsid w:val="00223355"/>
    <w:rsid w:val="0022349D"/>
    <w:rsid w:val="00224F46"/>
    <w:rsid w:val="002254C4"/>
    <w:rsid w:val="00230077"/>
    <w:rsid w:val="00230C6B"/>
    <w:rsid w:val="00230D29"/>
    <w:rsid w:val="002313C6"/>
    <w:rsid w:val="002318A9"/>
    <w:rsid w:val="002322A4"/>
    <w:rsid w:val="002335D8"/>
    <w:rsid w:val="002348F7"/>
    <w:rsid w:val="00234FBD"/>
    <w:rsid w:val="002352EA"/>
    <w:rsid w:val="00236A2A"/>
    <w:rsid w:val="002372DE"/>
    <w:rsid w:val="00240128"/>
    <w:rsid w:val="00241D1D"/>
    <w:rsid w:val="00242272"/>
    <w:rsid w:val="00247068"/>
    <w:rsid w:val="00250F3A"/>
    <w:rsid w:val="00252445"/>
    <w:rsid w:val="002534F5"/>
    <w:rsid w:val="002539CD"/>
    <w:rsid w:val="00254A4A"/>
    <w:rsid w:val="00254AD2"/>
    <w:rsid w:val="002552F8"/>
    <w:rsid w:val="00257D23"/>
    <w:rsid w:val="00260C65"/>
    <w:rsid w:val="00265FFF"/>
    <w:rsid w:val="0027139B"/>
    <w:rsid w:val="00271405"/>
    <w:rsid w:val="00271794"/>
    <w:rsid w:val="0027292C"/>
    <w:rsid w:val="00276EC3"/>
    <w:rsid w:val="00276F07"/>
    <w:rsid w:val="00280626"/>
    <w:rsid w:val="0028546C"/>
    <w:rsid w:val="002863EF"/>
    <w:rsid w:val="00287A15"/>
    <w:rsid w:val="00287C07"/>
    <w:rsid w:val="0029138C"/>
    <w:rsid w:val="00294190"/>
    <w:rsid w:val="00294B5C"/>
    <w:rsid w:val="00294E2D"/>
    <w:rsid w:val="00296504"/>
    <w:rsid w:val="00296D22"/>
    <w:rsid w:val="002A004B"/>
    <w:rsid w:val="002A1D9A"/>
    <w:rsid w:val="002A2BA7"/>
    <w:rsid w:val="002A363A"/>
    <w:rsid w:val="002A7325"/>
    <w:rsid w:val="002A7B5C"/>
    <w:rsid w:val="002B006E"/>
    <w:rsid w:val="002B15FB"/>
    <w:rsid w:val="002B1E3B"/>
    <w:rsid w:val="002B2948"/>
    <w:rsid w:val="002B2A11"/>
    <w:rsid w:val="002B73A8"/>
    <w:rsid w:val="002C2250"/>
    <w:rsid w:val="002C2885"/>
    <w:rsid w:val="002C6E2B"/>
    <w:rsid w:val="002C71EB"/>
    <w:rsid w:val="002C7499"/>
    <w:rsid w:val="002D1DDC"/>
    <w:rsid w:val="002D3AFE"/>
    <w:rsid w:val="002D3D30"/>
    <w:rsid w:val="002D57FC"/>
    <w:rsid w:val="002D7A53"/>
    <w:rsid w:val="002D7AD0"/>
    <w:rsid w:val="002E3C99"/>
    <w:rsid w:val="002E4A3D"/>
    <w:rsid w:val="002E5C73"/>
    <w:rsid w:val="002E6C7B"/>
    <w:rsid w:val="002F0679"/>
    <w:rsid w:val="002F32F1"/>
    <w:rsid w:val="002F334C"/>
    <w:rsid w:val="00305076"/>
    <w:rsid w:val="003053E9"/>
    <w:rsid w:val="00305E96"/>
    <w:rsid w:val="00306CF7"/>
    <w:rsid w:val="00310586"/>
    <w:rsid w:val="003108C4"/>
    <w:rsid w:val="003108EB"/>
    <w:rsid w:val="00311243"/>
    <w:rsid w:val="00311A55"/>
    <w:rsid w:val="003120A1"/>
    <w:rsid w:val="003124F6"/>
    <w:rsid w:val="00312D8C"/>
    <w:rsid w:val="00312EFA"/>
    <w:rsid w:val="0031393A"/>
    <w:rsid w:val="00313DBF"/>
    <w:rsid w:val="00315BA4"/>
    <w:rsid w:val="00316112"/>
    <w:rsid w:val="003167CE"/>
    <w:rsid w:val="003176C5"/>
    <w:rsid w:val="003177ED"/>
    <w:rsid w:val="00321754"/>
    <w:rsid w:val="00322817"/>
    <w:rsid w:val="003234AD"/>
    <w:rsid w:val="0032357A"/>
    <w:rsid w:val="00323D80"/>
    <w:rsid w:val="00323E6E"/>
    <w:rsid w:val="003243EF"/>
    <w:rsid w:val="003247AB"/>
    <w:rsid w:val="00324F99"/>
    <w:rsid w:val="00326C10"/>
    <w:rsid w:val="0033018A"/>
    <w:rsid w:val="003305C1"/>
    <w:rsid w:val="00330820"/>
    <w:rsid w:val="003308AB"/>
    <w:rsid w:val="003311D9"/>
    <w:rsid w:val="003419CE"/>
    <w:rsid w:val="0034407F"/>
    <w:rsid w:val="003440AC"/>
    <w:rsid w:val="003452AF"/>
    <w:rsid w:val="00350702"/>
    <w:rsid w:val="00350769"/>
    <w:rsid w:val="00350B5B"/>
    <w:rsid w:val="003515E6"/>
    <w:rsid w:val="00352E68"/>
    <w:rsid w:val="00353CB6"/>
    <w:rsid w:val="00354072"/>
    <w:rsid w:val="003546E4"/>
    <w:rsid w:val="00356486"/>
    <w:rsid w:val="0035732A"/>
    <w:rsid w:val="003608ED"/>
    <w:rsid w:val="00360980"/>
    <w:rsid w:val="003616AD"/>
    <w:rsid w:val="00362599"/>
    <w:rsid w:val="00362723"/>
    <w:rsid w:val="003631CA"/>
    <w:rsid w:val="00367F69"/>
    <w:rsid w:val="003711D6"/>
    <w:rsid w:val="00371DA5"/>
    <w:rsid w:val="00372077"/>
    <w:rsid w:val="00372103"/>
    <w:rsid w:val="00373766"/>
    <w:rsid w:val="003746A7"/>
    <w:rsid w:val="00375CF1"/>
    <w:rsid w:val="00375FD3"/>
    <w:rsid w:val="00377FF2"/>
    <w:rsid w:val="00380EA3"/>
    <w:rsid w:val="00382497"/>
    <w:rsid w:val="00383316"/>
    <w:rsid w:val="0038358A"/>
    <w:rsid w:val="00383B9A"/>
    <w:rsid w:val="00383C9D"/>
    <w:rsid w:val="003847FD"/>
    <w:rsid w:val="00392264"/>
    <w:rsid w:val="00392483"/>
    <w:rsid w:val="00396486"/>
    <w:rsid w:val="003A0038"/>
    <w:rsid w:val="003A122D"/>
    <w:rsid w:val="003A1B1F"/>
    <w:rsid w:val="003A2FBD"/>
    <w:rsid w:val="003B0A0A"/>
    <w:rsid w:val="003B359A"/>
    <w:rsid w:val="003B4C49"/>
    <w:rsid w:val="003B65C9"/>
    <w:rsid w:val="003C2927"/>
    <w:rsid w:val="003C2D7A"/>
    <w:rsid w:val="003C2DEA"/>
    <w:rsid w:val="003C4A64"/>
    <w:rsid w:val="003C592F"/>
    <w:rsid w:val="003C7122"/>
    <w:rsid w:val="003C7F6F"/>
    <w:rsid w:val="003D2DB0"/>
    <w:rsid w:val="003D4DF7"/>
    <w:rsid w:val="003D5819"/>
    <w:rsid w:val="003D662C"/>
    <w:rsid w:val="003D77F7"/>
    <w:rsid w:val="003E36CE"/>
    <w:rsid w:val="003E4FFE"/>
    <w:rsid w:val="003E5272"/>
    <w:rsid w:val="003E6C90"/>
    <w:rsid w:val="003F2865"/>
    <w:rsid w:val="003F401A"/>
    <w:rsid w:val="003F56F2"/>
    <w:rsid w:val="003F5E43"/>
    <w:rsid w:val="0040052D"/>
    <w:rsid w:val="00400593"/>
    <w:rsid w:val="004027EC"/>
    <w:rsid w:val="00402BB0"/>
    <w:rsid w:val="00403759"/>
    <w:rsid w:val="00403AB4"/>
    <w:rsid w:val="00404BB4"/>
    <w:rsid w:val="00410162"/>
    <w:rsid w:val="00410174"/>
    <w:rsid w:val="00410B5E"/>
    <w:rsid w:val="004113BB"/>
    <w:rsid w:val="00413055"/>
    <w:rsid w:val="004142D5"/>
    <w:rsid w:val="00415157"/>
    <w:rsid w:val="004162D2"/>
    <w:rsid w:val="004163FC"/>
    <w:rsid w:val="0041721A"/>
    <w:rsid w:val="00421CB2"/>
    <w:rsid w:val="00422359"/>
    <w:rsid w:val="00424C59"/>
    <w:rsid w:val="004260DA"/>
    <w:rsid w:val="004348D9"/>
    <w:rsid w:val="00435ED5"/>
    <w:rsid w:val="0044044A"/>
    <w:rsid w:val="00441AA4"/>
    <w:rsid w:val="004443CE"/>
    <w:rsid w:val="0044708B"/>
    <w:rsid w:val="00455E5B"/>
    <w:rsid w:val="0045690F"/>
    <w:rsid w:val="00462C8D"/>
    <w:rsid w:val="004630B7"/>
    <w:rsid w:val="00464D4D"/>
    <w:rsid w:val="004650A3"/>
    <w:rsid w:val="00467A1E"/>
    <w:rsid w:val="0047076D"/>
    <w:rsid w:val="00470AA9"/>
    <w:rsid w:val="00471D7E"/>
    <w:rsid w:val="00473CB9"/>
    <w:rsid w:val="00474999"/>
    <w:rsid w:val="004826AF"/>
    <w:rsid w:val="00482C2D"/>
    <w:rsid w:val="00482F30"/>
    <w:rsid w:val="004830D1"/>
    <w:rsid w:val="00483743"/>
    <w:rsid w:val="00483DA1"/>
    <w:rsid w:val="00484C35"/>
    <w:rsid w:val="00487145"/>
    <w:rsid w:val="004918AB"/>
    <w:rsid w:val="00492926"/>
    <w:rsid w:val="004947C9"/>
    <w:rsid w:val="00494E43"/>
    <w:rsid w:val="004A0DA8"/>
    <w:rsid w:val="004A2F18"/>
    <w:rsid w:val="004A49ED"/>
    <w:rsid w:val="004A6306"/>
    <w:rsid w:val="004B028B"/>
    <w:rsid w:val="004B16A9"/>
    <w:rsid w:val="004B1987"/>
    <w:rsid w:val="004B2FFA"/>
    <w:rsid w:val="004B5A5C"/>
    <w:rsid w:val="004B5D8D"/>
    <w:rsid w:val="004B5F89"/>
    <w:rsid w:val="004B7FCF"/>
    <w:rsid w:val="004C156B"/>
    <w:rsid w:val="004C1D27"/>
    <w:rsid w:val="004C384B"/>
    <w:rsid w:val="004C4A72"/>
    <w:rsid w:val="004C4F0F"/>
    <w:rsid w:val="004C5A64"/>
    <w:rsid w:val="004C5C86"/>
    <w:rsid w:val="004C5E62"/>
    <w:rsid w:val="004D1F01"/>
    <w:rsid w:val="004D224E"/>
    <w:rsid w:val="004D37F9"/>
    <w:rsid w:val="004D44F9"/>
    <w:rsid w:val="004D4814"/>
    <w:rsid w:val="004D4867"/>
    <w:rsid w:val="004D5725"/>
    <w:rsid w:val="004D62CD"/>
    <w:rsid w:val="004D706D"/>
    <w:rsid w:val="004D79BC"/>
    <w:rsid w:val="004D7BD0"/>
    <w:rsid w:val="004E0312"/>
    <w:rsid w:val="004E0424"/>
    <w:rsid w:val="004E1472"/>
    <w:rsid w:val="004E353B"/>
    <w:rsid w:val="004E4046"/>
    <w:rsid w:val="004E6050"/>
    <w:rsid w:val="004F0B3B"/>
    <w:rsid w:val="004F1213"/>
    <w:rsid w:val="004F2250"/>
    <w:rsid w:val="004F3ED7"/>
    <w:rsid w:val="004F4228"/>
    <w:rsid w:val="004F5D83"/>
    <w:rsid w:val="00500270"/>
    <w:rsid w:val="005042EA"/>
    <w:rsid w:val="00504CC8"/>
    <w:rsid w:val="00505470"/>
    <w:rsid w:val="00506007"/>
    <w:rsid w:val="005066B0"/>
    <w:rsid w:val="0050771D"/>
    <w:rsid w:val="005109B4"/>
    <w:rsid w:val="00510AD3"/>
    <w:rsid w:val="00514313"/>
    <w:rsid w:val="00516ED4"/>
    <w:rsid w:val="0051770B"/>
    <w:rsid w:val="005207C5"/>
    <w:rsid w:val="00521EF5"/>
    <w:rsid w:val="005266F9"/>
    <w:rsid w:val="005272DA"/>
    <w:rsid w:val="005302BE"/>
    <w:rsid w:val="0053533A"/>
    <w:rsid w:val="00536868"/>
    <w:rsid w:val="00537343"/>
    <w:rsid w:val="005468A9"/>
    <w:rsid w:val="005509CC"/>
    <w:rsid w:val="00551761"/>
    <w:rsid w:val="00551A28"/>
    <w:rsid w:val="00552E44"/>
    <w:rsid w:val="0055396A"/>
    <w:rsid w:val="00555702"/>
    <w:rsid w:val="00555E7D"/>
    <w:rsid w:val="0055624A"/>
    <w:rsid w:val="00556B5F"/>
    <w:rsid w:val="005572C6"/>
    <w:rsid w:val="00557A5A"/>
    <w:rsid w:val="00557CFD"/>
    <w:rsid w:val="0056178D"/>
    <w:rsid w:val="00562EBA"/>
    <w:rsid w:val="005646DA"/>
    <w:rsid w:val="0057083F"/>
    <w:rsid w:val="00573683"/>
    <w:rsid w:val="00573F1C"/>
    <w:rsid w:val="00576D5B"/>
    <w:rsid w:val="005801F3"/>
    <w:rsid w:val="005807DF"/>
    <w:rsid w:val="00583747"/>
    <w:rsid w:val="005856CA"/>
    <w:rsid w:val="005868ED"/>
    <w:rsid w:val="00594119"/>
    <w:rsid w:val="00595969"/>
    <w:rsid w:val="005A6E7B"/>
    <w:rsid w:val="005A734E"/>
    <w:rsid w:val="005B2482"/>
    <w:rsid w:val="005B3E16"/>
    <w:rsid w:val="005B5E2C"/>
    <w:rsid w:val="005B77A3"/>
    <w:rsid w:val="005C05D8"/>
    <w:rsid w:val="005C1A41"/>
    <w:rsid w:val="005C2352"/>
    <w:rsid w:val="005C2B0B"/>
    <w:rsid w:val="005C2D80"/>
    <w:rsid w:val="005C344D"/>
    <w:rsid w:val="005C441D"/>
    <w:rsid w:val="005D05FF"/>
    <w:rsid w:val="005D13F6"/>
    <w:rsid w:val="005D157B"/>
    <w:rsid w:val="005D58FF"/>
    <w:rsid w:val="005D69D6"/>
    <w:rsid w:val="005D6B13"/>
    <w:rsid w:val="005E0324"/>
    <w:rsid w:val="005E2865"/>
    <w:rsid w:val="005E2897"/>
    <w:rsid w:val="005E2A6A"/>
    <w:rsid w:val="005E4019"/>
    <w:rsid w:val="005E7DF2"/>
    <w:rsid w:val="005F296F"/>
    <w:rsid w:val="005F3A7B"/>
    <w:rsid w:val="005F4C01"/>
    <w:rsid w:val="005F7195"/>
    <w:rsid w:val="005F7C36"/>
    <w:rsid w:val="006000E2"/>
    <w:rsid w:val="00600274"/>
    <w:rsid w:val="00601333"/>
    <w:rsid w:val="00601336"/>
    <w:rsid w:val="0060442A"/>
    <w:rsid w:val="00604447"/>
    <w:rsid w:val="00606624"/>
    <w:rsid w:val="0060759E"/>
    <w:rsid w:val="0061088C"/>
    <w:rsid w:val="00610B24"/>
    <w:rsid w:val="006122AF"/>
    <w:rsid w:val="00614528"/>
    <w:rsid w:val="00616262"/>
    <w:rsid w:val="0062213E"/>
    <w:rsid w:val="00626240"/>
    <w:rsid w:val="006320F6"/>
    <w:rsid w:val="00632B1E"/>
    <w:rsid w:val="0063545C"/>
    <w:rsid w:val="006354D7"/>
    <w:rsid w:val="00640099"/>
    <w:rsid w:val="00643E97"/>
    <w:rsid w:val="00647A20"/>
    <w:rsid w:val="00647E29"/>
    <w:rsid w:val="00651A55"/>
    <w:rsid w:val="00652F75"/>
    <w:rsid w:val="0065776E"/>
    <w:rsid w:val="006605CA"/>
    <w:rsid w:val="00660A0B"/>
    <w:rsid w:val="0066179F"/>
    <w:rsid w:val="00662F34"/>
    <w:rsid w:val="00662FA7"/>
    <w:rsid w:val="00664BA4"/>
    <w:rsid w:val="006653B8"/>
    <w:rsid w:val="00667935"/>
    <w:rsid w:val="00671CCF"/>
    <w:rsid w:val="00671DB2"/>
    <w:rsid w:val="00672B68"/>
    <w:rsid w:val="0068343B"/>
    <w:rsid w:val="00685499"/>
    <w:rsid w:val="006855C0"/>
    <w:rsid w:val="0068708C"/>
    <w:rsid w:val="0069281F"/>
    <w:rsid w:val="00694413"/>
    <w:rsid w:val="00695AD1"/>
    <w:rsid w:val="006A1DB7"/>
    <w:rsid w:val="006A34EF"/>
    <w:rsid w:val="006A45DB"/>
    <w:rsid w:val="006A5ECF"/>
    <w:rsid w:val="006A6F7B"/>
    <w:rsid w:val="006B0620"/>
    <w:rsid w:val="006B2D14"/>
    <w:rsid w:val="006B47D4"/>
    <w:rsid w:val="006B7644"/>
    <w:rsid w:val="006B7EFB"/>
    <w:rsid w:val="006C1217"/>
    <w:rsid w:val="006C4A34"/>
    <w:rsid w:val="006D0974"/>
    <w:rsid w:val="006D1090"/>
    <w:rsid w:val="006D16B4"/>
    <w:rsid w:val="006D1A32"/>
    <w:rsid w:val="006D1CE8"/>
    <w:rsid w:val="006D2699"/>
    <w:rsid w:val="006D4C7F"/>
    <w:rsid w:val="006D56DF"/>
    <w:rsid w:val="006D7565"/>
    <w:rsid w:val="006E2D23"/>
    <w:rsid w:val="006E3EDE"/>
    <w:rsid w:val="006E4F26"/>
    <w:rsid w:val="006E50AE"/>
    <w:rsid w:val="006F01F0"/>
    <w:rsid w:val="006F0FAC"/>
    <w:rsid w:val="006F2C5B"/>
    <w:rsid w:val="006F36A6"/>
    <w:rsid w:val="006F37B5"/>
    <w:rsid w:val="006F6074"/>
    <w:rsid w:val="006F66AD"/>
    <w:rsid w:val="0070056B"/>
    <w:rsid w:val="00702A8E"/>
    <w:rsid w:val="00703BB5"/>
    <w:rsid w:val="007041CB"/>
    <w:rsid w:val="0070507D"/>
    <w:rsid w:val="00706B21"/>
    <w:rsid w:val="00707EB8"/>
    <w:rsid w:val="007173DA"/>
    <w:rsid w:val="0072065D"/>
    <w:rsid w:val="00720FD9"/>
    <w:rsid w:val="00721D79"/>
    <w:rsid w:val="00722F60"/>
    <w:rsid w:val="00723B40"/>
    <w:rsid w:val="00723E91"/>
    <w:rsid w:val="00724EB7"/>
    <w:rsid w:val="00725CD9"/>
    <w:rsid w:val="00725F01"/>
    <w:rsid w:val="00726D3F"/>
    <w:rsid w:val="00726DEE"/>
    <w:rsid w:val="00727E2F"/>
    <w:rsid w:val="007305BC"/>
    <w:rsid w:val="00732BD5"/>
    <w:rsid w:val="00732D64"/>
    <w:rsid w:val="0073550F"/>
    <w:rsid w:val="007355F2"/>
    <w:rsid w:val="00736858"/>
    <w:rsid w:val="007402DA"/>
    <w:rsid w:val="00740813"/>
    <w:rsid w:val="007426F3"/>
    <w:rsid w:val="0074528E"/>
    <w:rsid w:val="007472BD"/>
    <w:rsid w:val="0075192D"/>
    <w:rsid w:val="00755118"/>
    <w:rsid w:val="007566A5"/>
    <w:rsid w:val="007608B6"/>
    <w:rsid w:val="00760E1E"/>
    <w:rsid w:val="007636B1"/>
    <w:rsid w:val="00763C94"/>
    <w:rsid w:val="00765F8A"/>
    <w:rsid w:val="007669A0"/>
    <w:rsid w:val="0077002B"/>
    <w:rsid w:val="00771881"/>
    <w:rsid w:val="007721FC"/>
    <w:rsid w:val="0077635C"/>
    <w:rsid w:val="00782981"/>
    <w:rsid w:val="007831B1"/>
    <w:rsid w:val="007844C1"/>
    <w:rsid w:val="007851CB"/>
    <w:rsid w:val="00785C34"/>
    <w:rsid w:val="00786BF3"/>
    <w:rsid w:val="00786EDD"/>
    <w:rsid w:val="00787AAA"/>
    <w:rsid w:val="007918ED"/>
    <w:rsid w:val="00792642"/>
    <w:rsid w:val="00792F5F"/>
    <w:rsid w:val="00793708"/>
    <w:rsid w:val="00793DE7"/>
    <w:rsid w:val="007951D5"/>
    <w:rsid w:val="00795EA5"/>
    <w:rsid w:val="007A1103"/>
    <w:rsid w:val="007A2B9C"/>
    <w:rsid w:val="007A40CE"/>
    <w:rsid w:val="007A626A"/>
    <w:rsid w:val="007A64BF"/>
    <w:rsid w:val="007A6915"/>
    <w:rsid w:val="007A6A38"/>
    <w:rsid w:val="007A6A3E"/>
    <w:rsid w:val="007A704A"/>
    <w:rsid w:val="007B0049"/>
    <w:rsid w:val="007B15FE"/>
    <w:rsid w:val="007B1D15"/>
    <w:rsid w:val="007B2614"/>
    <w:rsid w:val="007B43C9"/>
    <w:rsid w:val="007B5D96"/>
    <w:rsid w:val="007B6DA9"/>
    <w:rsid w:val="007B76C4"/>
    <w:rsid w:val="007B78F0"/>
    <w:rsid w:val="007C0E89"/>
    <w:rsid w:val="007C229C"/>
    <w:rsid w:val="007C2AD4"/>
    <w:rsid w:val="007C6FDC"/>
    <w:rsid w:val="007C79A7"/>
    <w:rsid w:val="007D2D21"/>
    <w:rsid w:val="007D7433"/>
    <w:rsid w:val="007D7A2C"/>
    <w:rsid w:val="007E01B5"/>
    <w:rsid w:val="007E0EB9"/>
    <w:rsid w:val="007E181A"/>
    <w:rsid w:val="007E1AD3"/>
    <w:rsid w:val="007E313B"/>
    <w:rsid w:val="007E3FCF"/>
    <w:rsid w:val="007E53C4"/>
    <w:rsid w:val="007E583D"/>
    <w:rsid w:val="007F26D8"/>
    <w:rsid w:val="007F330B"/>
    <w:rsid w:val="007F3441"/>
    <w:rsid w:val="007F3522"/>
    <w:rsid w:val="007F43C8"/>
    <w:rsid w:val="007F7319"/>
    <w:rsid w:val="007F7A6F"/>
    <w:rsid w:val="00800A47"/>
    <w:rsid w:val="00800F5A"/>
    <w:rsid w:val="00801A2B"/>
    <w:rsid w:val="00802284"/>
    <w:rsid w:val="008036D2"/>
    <w:rsid w:val="00806248"/>
    <w:rsid w:val="008062E5"/>
    <w:rsid w:val="00806B84"/>
    <w:rsid w:val="00810B0F"/>
    <w:rsid w:val="00811455"/>
    <w:rsid w:val="008115A7"/>
    <w:rsid w:val="008126F1"/>
    <w:rsid w:val="00814348"/>
    <w:rsid w:val="00814C80"/>
    <w:rsid w:val="00814E8E"/>
    <w:rsid w:val="00816359"/>
    <w:rsid w:val="008167DF"/>
    <w:rsid w:val="00817577"/>
    <w:rsid w:val="008228FC"/>
    <w:rsid w:val="00823541"/>
    <w:rsid w:val="0082410E"/>
    <w:rsid w:val="00825DF8"/>
    <w:rsid w:val="008262AB"/>
    <w:rsid w:val="00826E81"/>
    <w:rsid w:val="008317DC"/>
    <w:rsid w:val="00833F72"/>
    <w:rsid w:val="00834049"/>
    <w:rsid w:val="008348F4"/>
    <w:rsid w:val="00835051"/>
    <w:rsid w:val="0083516F"/>
    <w:rsid w:val="008354BA"/>
    <w:rsid w:val="00841B01"/>
    <w:rsid w:val="008427F2"/>
    <w:rsid w:val="00842F16"/>
    <w:rsid w:val="008439C8"/>
    <w:rsid w:val="00844FEA"/>
    <w:rsid w:val="008450E6"/>
    <w:rsid w:val="00846325"/>
    <w:rsid w:val="0084728F"/>
    <w:rsid w:val="0084752D"/>
    <w:rsid w:val="00847B79"/>
    <w:rsid w:val="00847EA0"/>
    <w:rsid w:val="008506F6"/>
    <w:rsid w:val="00850F3F"/>
    <w:rsid w:val="0085164B"/>
    <w:rsid w:val="00856533"/>
    <w:rsid w:val="00857D41"/>
    <w:rsid w:val="00857F0C"/>
    <w:rsid w:val="00860F9E"/>
    <w:rsid w:val="0086169B"/>
    <w:rsid w:val="0086209E"/>
    <w:rsid w:val="0086283A"/>
    <w:rsid w:val="00865467"/>
    <w:rsid w:val="00866AD3"/>
    <w:rsid w:val="00866B48"/>
    <w:rsid w:val="008705AD"/>
    <w:rsid w:val="008729A1"/>
    <w:rsid w:val="00873AC8"/>
    <w:rsid w:val="00873E4B"/>
    <w:rsid w:val="0087433D"/>
    <w:rsid w:val="00876983"/>
    <w:rsid w:val="0088190E"/>
    <w:rsid w:val="00884352"/>
    <w:rsid w:val="008844E0"/>
    <w:rsid w:val="00884CC1"/>
    <w:rsid w:val="00886226"/>
    <w:rsid w:val="00886E58"/>
    <w:rsid w:val="00891B67"/>
    <w:rsid w:val="00893BDA"/>
    <w:rsid w:val="00893FDB"/>
    <w:rsid w:val="008947B2"/>
    <w:rsid w:val="00896AAA"/>
    <w:rsid w:val="008A0957"/>
    <w:rsid w:val="008A1B98"/>
    <w:rsid w:val="008A1D70"/>
    <w:rsid w:val="008A300E"/>
    <w:rsid w:val="008A30DE"/>
    <w:rsid w:val="008A3565"/>
    <w:rsid w:val="008A5B10"/>
    <w:rsid w:val="008A5D76"/>
    <w:rsid w:val="008B0689"/>
    <w:rsid w:val="008B22A1"/>
    <w:rsid w:val="008B4A44"/>
    <w:rsid w:val="008B57A3"/>
    <w:rsid w:val="008B71EB"/>
    <w:rsid w:val="008C19B5"/>
    <w:rsid w:val="008C3618"/>
    <w:rsid w:val="008C6ED4"/>
    <w:rsid w:val="008D0DFF"/>
    <w:rsid w:val="008D18EB"/>
    <w:rsid w:val="008D25E8"/>
    <w:rsid w:val="008D265E"/>
    <w:rsid w:val="008D2D72"/>
    <w:rsid w:val="008D3117"/>
    <w:rsid w:val="008D32B3"/>
    <w:rsid w:val="008D62E0"/>
    <w:rsid w:val="008D696F"/>
    <w:rsid w:val="008D792E"/>
    <w:rsid w:val="008D79C3"/>
    <w:rsid w:val="008D7E52"/>
    <w:rsid w:val="008D7F68"/>
    <w:rsid w:val="008E00D9"/>
    <w:rsid w:val="008E086E"/>
    <w:rsid w:val="008E098B"/>
    <w:rsid w:val="008E0C86"/>
    <w:rsid w:val="008E399C"/>
    <w:rsid w:val="008E3A45"/>
    <w:rsid w:val="008E5FFA"/>
    <w:rsid w:val="008E7458"/>
    <w:rsid w:val="008F13EC"/>
    <w:rsid w:val="008F2A1C"/>
    <w:rsid w:val="008F4563"/>
    <w:rsid w:val="008F62AF"/>
    <w:rsid w:val="008F7720"/>
    <w:rsid w:val="008F78BF"/>
    <w:rsid w:val="00900D7A"/>
    <w:rsid w:val="009010F8"/>
    <w:rsid w:val="009024D0"/>
    <w:rsid w:val="00903048"/>
    <w:rsid w:val="00904927"/>
    <w:rsid w:val="0090794F"/>
    <w:rsid w:val="00910814"/>
    <w:rsid w:val="0091171D"/>
    <w:rsid w:val="009169EB"/>
    <w:rsid w:val="00916C3D"/>
    <w:rsid w:val="009172D3"/>
    <w:rsid w:val="00921AC6"/>
    <w:rsid w:val="00921AD7"/>
    <w:rsid w:val="00923405"/>
    <w:rsid w:val="00923700"/>
    <w:rsid w:val="00923F9D"/>
    <w:rsid w:val="0093327A"/>
    <w:rsid w:val="00933570"/>
    <w:rsid w:val="00934098"/>
    <w:rsid w:val="00936562"/>
    <w:rsid w:val="0093737D"/>
    <w:rsid w:val="00937ED8"/>
    <w:rsid w:val="00942514"/>
    <w:rsid w:val="00945465"/>
    <w:rsid w:val="00945BCA"/>
    <w:rsid w:val="0094635F"/>
    <w:rsid w:val="00947C75"/>
    <w:rsid w:val="009503E8"/>
    <w:rsid w:val="00950714"/>
    <w:rsid w:val="00951067"/>
    <w:rsid w:val="00951BF9"/>
    <w:rsid w:val="00952130"/>
    <w:rsid w:val="00952421"/>
    <w:rsid w:val="009535A8"/>
    <w:rsid w:val="00954571"/>
    <w:rsid w:val="00956616"/>
    <w:rsid w:val="00957A06"/>
    <w:rsid w:val="00960844"/>
    <w:rsid w:val="009617AD"/>
    <w:rsid w:val="0096272B"/>
    <w:rsid w:val="00962A3F"/>
    <w:rsid w:val="009638C1"/>
    <w:rsid w:val="009639A0"/>
    <w:rsid w:val="009642EF"/>
    <w:rsid w:val="0096709F"/>
    <w:rsid w:val="0096740F"/>
    <w:rsid w:val="00972093"/>
    <w:rsid w:val="00982127"/>
    <w:rsid w:val="009923FC"/>
    <w:rsid w:val="00993ACB"/>
    <w:rsid w:val="00993E06"/>
    <w:rsid w:val="009952CB"/>
    <w:rsid w:val="0099659C"/>
    <w:rsid w:val="009A0743"/>
    <w:rsid w:val="009A133E"/>
    <w:rsid w:val="009A2429"/>
    <w:rsid w:val="009A41B4"/>
    <w:rsid w:val="009A741F"/>
    <w:rsid w:val="009A7773"/>
    <w:rsid w:val="009A7DD5"/>
    <w:rsid w:val="009B24E1"/>
    <w:rsid w:val="009B2664"/>
    <w:rsid w:val="009B2812"/>
    <w:rsid w:val="009B4395"/>
    <w:rsid w:val="009B5459"/>
    <w:rsid w:val="009B5F89"/>
    <w:rsid w:val="009B6695"/>
    <w:rsid w:val="009B781B"/>
    <w:rsid w:val="009C12B3"/>
    <w:rsid w:val="009C2F0D"/>
    <w:rsid w:val="009C659F"/>
    <w:rsid w:val="009C77C7"/>
    <w:rsid w:val="009D016F"/>
    <w:rsid w:val="009D04B6"/>
    <w:rsid w:val="009D1640"/>
    <w:rsid w:val="009D2770"/>
    <w:rsid w:val="009D52D7"/>
    <w:rsid w:val="009D5F4B"/>
    <w:rsid w:val="009D641C"/>
    <w:rsid w:val="009D6B26"/>
    <w:rsid w:val="009E0816"/>
    <w:rsid w:val="009E1FA4"/>
    <w:rsid w:val="009E2FA3"/>
    <w:rsid w:val="009E32F2"/>
    <w:rsid w:val="009E35BC"/>
    <w:rsid w:val="009E780B"/>
    <w:rsid w:val="009F2720"/>
    <w:rsid w:val="009F3E8D"/>
    <w:rsid w:val="009F713F"/>
    <w:rsid w:val="00A01646"/>
    <w:rsid w:val="00A021D5"/>
    <w:rsid w:val="00A11FFA"/>
    <w:rsid w:val="00A1219C"/>
    <w:rsid w:val="00A13284"/>
    <w:rsid w:val="00A15C1C"/>
    <w:rsid w:val="00A160DB"/>
    <w:rsid w:val="00A16AE9"/>
    <w:rsid w:val="00A201C3"/>
    <w:rsid w:val="00A23B0B"/>
    <w:rsid w:val="00A267D3"/>
    <w:rsid w:val="00A27D38"/>
    <w:rsid w:val="00A3013D"/>
    <w:rsid w:val="00A3053F"/>
    <w:rsid w:val="00A31CF7"/>
    <w:rsid w:val="00A33DE9"/>
    <w:rsid w:val="00A3435D"/>
    <w:rsid w:val="00A34C21"/>
    <w:rsid w:val="00A34CAC"/>
    <w:rsid w:val="00A36707"/>
    <w:rsid w:val="00A408C3"/>
    <w:rsid w:val="00A41A4F"/>
    <w:rsid w:val="00A4230D"/>
    <w:rsid w:val="00A43BDF"/>
    <w:rsid w:val="00A46A30"/>
    <w:rsid w:val="00A50585"/>
    <w:rsid w:val="00A52255"/>
    <w:rsid w:val="00A56E8F"/>
    <w:rsid w:val="00A579A3"/>
    <w:rsid w:val="00A61EF6"/>
    <w:rsid w:val="00A63E17"/>
    <w:rsid w:val="00A6556D"/>
    <w:rsid w:val="00A7076D"/>
    <w:rsid w:val="00A730AF"/>
    <w:rsid w:val="00A739F6"/>
    <w:rsid w:val="00A73C3E"/>
    <w:rsid w:val="00A7480A"/>
    <w:rsid w:val="00A75129"/>
    <w:rsid w:val="00A753F3"/>
    <w:rsid w:val="00A77EE0"/>
    <w:rsid w:val="00A82E10"/>
    <w:rsid w:val="00A82E64"/>
    <w:rsid w:val="00A842AB"/>
    <w:rsid w:val="00A84A80"/>
    <w:rsid w:val="00A85926"/>
    <w:rsid w:val="00A87BA0"/>
    <w:rsid w:val="00A90093"/>
    <w:rsid w:val="00A90901"/>
    <w:rsid w:val="00A971A1"/>
    <w:rsid w:val="00AA08EB"/>
    <w:rsid w:val="00AB04C7"/>
    <w:rsid w:val="00AB1AB4"/>
    <w:rsid w:val="00AB3A7F"/>
    <w:rsid w:val="00AB6AB6"/>
    <w:rsid w:val="00AB6CB5"/>
    <w:rsid w:val="00AB718F"/>
    <w:rsid w:val="00AC1878"/>
    <w:rsid w:val="00AC449F"/>
    <w:rsid w:val="00AC4FA8"/>
    <w:rsid w:val="00AC6693"/>
    <w:rsid w:val="00AC6957"/>
    <w:rsid w:val="00AC6D9F"/>
    <w:rsid w:val="00AC7EE0"/>
    <w:rsid w:val="00AD1D1B"/>
    <w:rsid w:val="00AD2CA9"/>
    <w:rsid w:val="00AD4A38"/>
    <w:rsid w:val="00AD715A"/>
    <w:rsid w:val="00AD79F1"/>
    <w:rsid w:val="00AE1BF9"/>
    <w:rsid w:val="00AE21BB"/>
    <w:rsid w:val="00AE2FD8"/>
    <w:rsid w:val="00AE3D22"/>
    <w:rsid w:val="00AE3DDA"/>
    <w:rsid w:val="00AE49A8"/>
    <w:rsid w:val="00AE4BD5"/>
    <w:rsid w:val="00AE7018"/>
    <w:rsid w:val="00AE7A2A"/>
    <w:rsid w:val="00AF08E2"/>
    <w:rsid w:val="00AF3F6B"/>
    <w:rsid w:val="00AF56C3"/>
    <w:rsid w:val="00B01BBA"/>
    <w:rsid w:val="00B022C1"/>
    <w:rsid w:val="00B03432"/>
    <w:rsid w:val="00B041B6"/>
    <w:rsid w:val="00B10A1D"/>
    <w:rsid w:val="00B12753"/>
    <w:rsid w:val="00B216AF"/>
    <w:rsid w:val="00B21AB1"/>
    <w:rsid w:val="00B22B6F"/>
    <w:rsid w:val="00B2457C"/>
    <w:rsid w:val="00B268AB"/>
    <w:rsid w:val="00B27AD4"/>
    <w:rsid w:val="00B30E0D"/>
    <w:rsid w:val="00B33AC2"/>
    <w:rsid w:val="00B33E88"/>
    <w:rsid w:val="00B3416E"/>
    <w:rsid w:val="00B34746"/>
    <w:rsid w:val="00B34CC6"/>
    <w:rsid w:val="00B36F05"/>
    <w:rsid w:val="00B4095F"/>
    <w:rsid w:val="00B41643"/>
    <w:rsid w:val="00B44723"/>
    <w:rsid w:val="00B44C50"/>
    <w:rsid w:val="00B4685E"/>
    <w:rsid w:val="00B47CB5"/>
    <w:rsid w:val="00B47FBD"/>
    <w:rsid w:val="00B5103C"/>
    <w:rsid w:val="00B524CE"/>
    <w:rsid w:val="00B53214"/>
    <w:rsid w:val="00B552EC"/>
    <w:rsid w:val="00B560E2"/>
    <w:rsid w:val="00B56A77"/>
    <w:rsid w:val="00B60103"/>
    <w:rsid w:val="00B6044B"/>
    <w:rsid w:val="00B63584"/>
    <w:rsid w:val="00B63B59"/>
    <w:rsid w:val="00B643B3"/>
    <w:rsid w:val="00B71914"/>
    <w:rsid w:val="00B719E8"/>
    <w:rsid w:val="00B7378C"/>
    <w:rsid w:val="00B745BA"/>
    <w:rsid w:val="00B74D8A"/>
    <w:rsid w:val="00B74DE6"/>
    <w:rsid w:val="00B75519"/>
    <w:rsid w:val="00B760F1"/>
    <w:rsid w:val="00B76F3E"/>
    <w:rsid w:val="00B80284"/>
    <w:rsid w:val="00B80A19"/>
    <w:rsid w:val="00B81553"/>
    <w:rsid w:val="00B83658"/>
    <w:rsid w:val="00B8377D"/>
    <w:rsid w:val="00B83964"/>
    <w:rsid w:val="00B83A45"/>
    <w:rsid w:val="00B84105"/>
    <w:rsid w:val="00B84295"/>
    <w:rsid w:val="00B84AFF"/>
    <w:rsid w:val="00B85BBF"/>
    <w:rsid w:val="00B8773E"/>
    <w:rsid w:val="00B911B3"/>
    <w:rsid w:val="00B91FFB"/>
    <w:rsid w:val="00B95242"/>
    <w:rsid w:val="00B95D6A"/>
    <w:rsid w:val="00B95F05"/>
    <w:rsid w:val="00B97852"/>
    <w:rsid w:val="00B97F9D"/>
    <w:rsid w:val="00BA0501"/>
    <w:rsid w:val="00BA0B1F"/>
    <w:rsid w:val="00BA0C3F"/>
    <w:rsid w:val="00BA1468"/>
    <w:rsid w:val="00BA14B4"/>
    <w:rsid w:val="00BA3E07"/>
    <w:rsid w:val="00BA3FBC"/>
    <w:rsid w:val="00BA4529"/>
    <w:rsid w:val="00BA4F7D"/>
    <w:rsid w:val="00BA6BFB"/>
    <w:rsid w:val="00BB0EED"/>
    <w:rsid w:val="00BB1D3A"/>
    <w:rsid w:val="00BB3A00"/>
    <w:rsid w:val="00BB6555"/>
    <w:rsid w:val="00BB6848"/>
    <w:rsid w:val="00BB6EA5"/>
    <w:rsid w:val="00BC2902"/>
    <w:rsid w:val="00BC5040"/>
    <w:rsid w:val="00BC661E"/>
    <w:rsid w:val="00BC6A0E"/>
    <w:rsid w:val="00BD0352"/>
    <w:rsid w:val="00BD1452"/>
    <w:rsid w:val="00BD1707"/>
    <w:rsid w:val="00BD49E1"/>
    <w:rsid w:val="00BD527A"/>
    <w:rsid w:val="00BD5DF6"/>
    <w:rsid w:val="00BE1738"/>
    <w:rsid w:val="00BE4DD9"/>
    <w:rsid w:val="00BE7FF8"/>
    <w:rsid w:val="00BF00C2"/>
    <w:rsid w:val="00BF02B4"/>
    <w:rsid w:val="00BF53DD"/>
    <w:rsid w:val="00BF5F51"/>
    <w:rsid w:val="00BF6F7E"/>
    <w:rsid w:val="00C014F1"/>
    <w:rsid w:val="00C03307"/>
    <w:rsid w:val="00C03823"/>
    <w:rsid w:val="00C04016"/>
    <w:rsid w:val="00C055DF"/>
    <w:rsid w:val="00C07A3D"/>
    <w:rsid w:val="00C124DF"/>
    <w:rsid w:val="00C1326C"/>
    <w:rsid w:val="00C15B69"/>
    <w:rsid w:val="00C16D89"/>
    <w:rsid w:val="00C17F21"/>
    <w:rsid w:val="00C23302"/>
    <w:rsid w:val="00C244AE"/>
    <w:rsid w:val="00C24AA6"/>
    <w:rsid w:val="00C24ADC"/>
    <w:rsid w:val="00C255B3"/>
    <w:rsid w:val="00C25943"/>
    <w:rsid w:val="00C26109"/>
    <w:rsid w:val="00C27BF9"/>
    <w:rsid w:val="00C34639"/>
    <w:rsid w:val="00C413A0"/>
    <w:rsid w:val="00C418C9"/>
    <w:rsid w:val="00C41EB7"/>
    <w:rsid w:val="00C4226D"/>
    <w:rsid w:val="00C43079"/>
    <w:rsid w:val="00C4375B"/>
    <w:rsid w:val="00C43B32"/>
    <w:rsid w:val="00C454D2"/>
    <w:rsid w:val="00C454DD"/>
    <w:rsid w:val="00C469E2"/>
    <w:rsid w:val="00C47099"/>
    <w:rsid w:val="00C47860"/>
    <w:rsid w:val="00C5066D"/>
    <w:rsid w:val="00C51B70"/>
    <w:rsid w:val="00C54C65"/>
    <w:rsid w:val="00C55BA5"/>
    <w:rsid w:val="00C61F8E"/>
    <w:rsid w:val="00C63F0B"/>
    <w:rsid w:val="00C63F99"/>
    <w:rsid w:val="00C64AE8"/>
    <w:rsid w:val="00C66D3D"/>
    <w:rsid w:val="00C70C2B"/>
    <w:rsid w:val="00C71F64"/>
    <w:rsid w:val="00C737CB"/>
    <w:rsid w:val="00C755B5"/>
    <w:rsid w:val="00C76B0F"/>
    <w:rsid w:val="00C76DE7"/>
    <w:rsid w:val="00C8145F"/>
    <w:rsid w:val="00C82E97"/>
    <w:rsid w:val="00C85A9D"/>
    <w:rsid w:val="00C8654D"/>
    <w:rsid w:val="00C86B7F"/>
    <w:rsid w:val="00C92011"/>
    <w:rsid w:val="00C92025"/>
    <w:rsid w:val="00C92C4D"/>
    <w:rsid w:val="00C94E92"/>
    <w:rsid w:val="00C960AA"/>
    <w:rsid w:val="00C97619"/>
    <w:rsid w:val="00CA1CAA"/>
    <w:rsid w:val="00CA4E40"/>
    <w:rsid w:val="00CA7AB6"/>
    <w:rsid w:val="00CA7CE4"/>
    <w:rsid w:val="00CB0347"/>
    <w:rsid w:val="00CB62EC"/>
    <w:rsid w:val="00CC05F2"/>
    <w:rsid w:val="00CC10AA"/>
    <w:rsid w:val="00CC2773"/>
    <w:rsid w:val="00CC4178"/>
    <w:rsid w:val="00CC4371"/>
    <w:rsid w:val="00CC5ECF"/>
    <w:rsid w:val="00CC68A9"/>
    <w:rsid w:val="00CD37F8"/>
    <w:rsid w:val="00CD5ACE"/>
    <w:rsid w:val="00CD692A"/>
    <w:rsid w:val="00CD7682"/>
    <w:rsid w:val="00CE0A9A"/>
    <w:rsid w:val="00CE22E9"/>
    <w:rsid w:val="00CE44F3"/>
    <w:rsid w:val="00CE4E82"/>
    <w:rsid w:val="00CE53D4"/>
    <w:rsid w:val="00CE68DF"/>
    <w:rsid w:val="00CE778B"/>
    <w:rsid w:val="00CF0AAE"/>
    <w:rsid w:val="00CF1EFF"/>
    <w:rsid w:val="00CF31C0"/>
    <w:rsid w:val="00CF49DD"/>
    <w:rsid w:val="00CF739F"/>
    <w:rsid w:val="00D01543"/>
    <w:rsid w:val="00D01A50"/>
    <w:rsid w:val="00D024E8"/>
    <w:rsid w:val="00D04453"/>
    <w:rsid w:val="00D04741"/>
    <w:rsid w:val="00D049F0"/>
    <w:rsid w:val="00D07315"/>
    <w:rsid w:val="00D07CB5"/>
    <w:rsid w:val="00D1064B"/>
    <w:rsid w:val="00D10F7F"/>
    <w:rsid w:val="00D119D9"/>
    <w:rsid w:val="00D119DE"/>
    <w:rsid w:val="00D12985"/>
    <w:rsid w:val="00D12A03"/>
    <w:rsid w:val="00D13216"/>
    <w:rsid w:val="00D16117"/>
    <w:rsid w:val="00D16741"/>
    <w:rsid w:val="00D17615"/>
    <w:rsid w:val="00D20F73"/>
    <w:rsid w:val="00D21172"/>
    <w:rsid w:val="00D21EFB"/>
    <w:rsid w:val="00D23E5B"/>
    <w:rsid w:val="00D248DB"/>
    <w:rsid w:val="00D252A1"/>
    <w:rsid w:val="00D2592C"/>
    <w:rsid w:val="00D25F29"/>
    <w:rsid w:val="00D32C5E"/>
    <w:rsid w:val="00D341AE"/>
    <w:rsid w:val="00D36B37"/>
    <w:rsid w:val="00D376FE"/>
    <w:rsid w:val="00D42858"/>
    <w:rsid w:val="00D42D7A"/>
    <w:rsid w:val="00D45A8D"/>
    <w:rsid w:val="00D46C0C"/>
    <w:rsid w:val="00D47FA3"/>
    <w:rsid w:val="00D5072B"/>
    <w:rsid w:val="00D5191F"/>
    <w:rsid w:val="00D52BCF"/>
    <w:rsid w:val="00D5418D"/>
    <w:rsid w:val="00D54586"/>
    <w:rsid w:val="00D54D92"/>
    <w:rsid w:val="00D57B8F"/>
    <w:rsid w:val="00D60473"/>
    <w:rsid w:val="00D6197E"/>
    <w:rsid w:val="00D6236D"/>
    <w:rsid w:val="00D64151"/>
    <w:rsid w:val="00D65D3E"/>
    <w:rsid w:val="00D67EC1"/>
    <w:rsid w:val="00D7335A"/>
    <w:rsid w:val="00D761F2"/>
    <w:rsid w:val="00D76809"/>
    <w:rsid w:val="00D770D8"/>
    <w:rsid w:val="00D800F6"/>
    <w:rsid w:val="00D826F2"/>
    <w:rsid w:val="00D83094"/>
    <w:rsid w:val="00D84FFE"/>
    <w:rsid w:val="00D85395"/>
    <w:rsid w:val="00D858E2"/>
    <w:rsid w:val="00D9308C"/>
    <w:rsid w:val="00D932E3"/>
    <w:rsid w:val="00D93C6F"/>
    <w:rsid w:val="00D9477F"/>
    <w:rsid w:val="00D94A91"/>
    <w:rsid w:val="00D95825"/>
    <w:rsid w:val="00D961B0"/>
    <w:rsid w:val="00D969D3"/>
    <w:rsid w:val="00D96A03"/>
    <w:rsid w:val="00DA063F"/>
    <w:rsid w:val="00DA7506"/>
    <w:rsid w:val="00DA783B"/>
    <w:rsid w:val="00DB07B6"/>
    <w:rsid w:val="00DB1607"/>
    <w:rsid w:val="00DB1B49"/>
    <w:rsid w:val="00DB41DD"/>
    <w:rsid w:val="00DB47F3"/>
    <w:rsid w:val="00DB4C03"/>
    <w:rsid w:val="00DB58CE"/>
    <w:rsid w:val="00DB64A2"/>
    <w:rsid w:val="00DD08B6"/>
    <w:rsid w:val="00DD09E8"/>
    <w:rsid w:val="00DD1715"/>
    <w:rsid w:val="00DD19A2"/>
    <w:rsid w:val="00DD216A"/>
    <w:rsid w:val="00DD6393"/>
    <w:rsid w:val="00DD6BC3"/>
    <w:rsid w:val="00DE0073"/>
    <w:rsid w:val="00DE00E9"/>
    <w:rsid w:val="00DE476B"/>
    <w:rsid w:val="00DE5CDD"/>
    <w:rsid w:val="00DE7D38"/>
    <w:rsid w:val="00DE7E25"/>
    <w:rsid w:val="00DF023F"/>
    <w:rsid w:val="00DF2FA4"/>
    <w:rsid w:val="00DF4BEF"/>
    <w:rsid w:val="00DF71FE"/>
    <w:rsid w:val="00DF7D2E"/>
    <w:rsid w:val="00E00149"/>
    <w:rsid w:val="00E008A3"/>
    <w:rsid w:val="00E01A6B"/>
    <w:rsid w:val="00E02CFB"/>
    <w:rsid w:val="00E03367"/>
    <w:rsid w:val="00E03390"/>
    <w:rsid w:val="00E040A5"/>
    <w:rsid w:val="00E05156"/>
    <w:rsid w:val="00E056AE"/>
    <w:rsid w:val="00E06197"/>
    <w:rsid w:val="00E10628"/>
    <w:rsid w:val="00E156DE"/>
    <w:rsid w:val="00E15BFC"/>
    <w:rsid w:val="00E1794A"/>
    <w:rsid w:val="00E217AF"/>
    <w:rsid w:val="00E25937"/>
    <w:rsid w:val="00E259B8"/>
    <w:rsid w:val="00E264DD"/>
    <w:rsid w:val="00E30398"/>
    <w:rsid w:val="00E30F78"/>
    <w:rsid w:val="00E3265B"/>
    <w:rsid w:val="00E3326D"/>
    <w:rsid w:val="00E35B05"/>
    <w:rsid w:val="00E37066"/>
    <w:rsid w:val="00E37121"/>
    <w:rsid w:val="00E3774E"/>
    <w:rsid w:val="00E40B46"/>
    <w:rsid w:val="00E4212A"/>
    <w:rsid w:val="00E430C9"/>
    <w:rsid w:val="00E452A0"/>
    <w:rsid w:val="00E46E3B"/>
    <w:rsid w:val="00E47512"/>
    <w:rsid w:val="00E52708"/>
    <w:rsid w:val="00E53175"/>
    <w:rsid w:val="00E53F46"/>
    <w:rsid w:val="00E55798"/>
    <w:rsid w:val="00E64327"/>
    <w:rsid w:val="00E64F61"/>
    <w:rsid w:val="00E64FB9"/>
    <w:rsid w:val="00E6505C"/>
    <w:rsid w:val="00E6603A"/>
    <w:rsid w:val="00E66782"/>
    <w:rsid w:val="00E67088"/>
    <w:rsid w:val="00E7468B"/>
    <w:rsid w:val="00E74FFD"/>
    <w:rsid w:val="00E758A7"/>
    <w:rsid w:val="00E80F05"/>
    <w:rsid w:val="00E8169F"/>
    <w:rsid w:val="00E81F01"/>
    <w:rsid w:val="00E86B95"/>
    <w:rsid w:val="00E87192"/>
    <w:rsid w:val="00E94A12"/>
    <w:rsid w:val="00E975DD"/>
    <w:rsid w:val="00E97B0B"/>
    <w:rsid w:val="00E97CC2"/>
    <w:rsid w:val="00EA00EC"/>
    <w:rsid w:val="00EA1A59"/>
    <w:rsid w:val="00EA20E6"/>
    <w:rsid w:val="00EA23C1"/>
    <w:rsid w:val="00EA4CC5"/>
    <w:rsid w:val="00EA60B1"/>
    <w:rsid w:val="00EB11F0"/>
    <w:rsid w:val="00EB1699"/>
    <w:rsid w:val="00EB277B"/>
    <w:rsid w:val="00EB4B05"/>
    <w:rsid w:val="00EC0AEC"/>
    <w:rsid w:val="00EC1B66"/>
    <w:rsid w:val="00EC237D"/>
    <w:rsid w:val="00EC28DA"/>
    <w:rsid w:val="00EC2D3F"/>
    <w:rsid w:val="00EC4124"/>
    <w:rsid w:val="00EC4596"/>
    <w:rsid w:val="00EC5F5D"/>
    <w:rsid w:val="00ED016C"/>
    <w:rsid w:val="00ED1B26"/>
    <w:rsid w:val="00ED1E86"/>
    <w:rsid w:val="00ED3DCF"/>
    <w:rsid w:val="00ED3F61"/>
    <w:rsid w:val="00ED46C3"/>
    <w:rsid w:val="00ED472B"/>
    <w:rsid w:val="00ED5095"/>
    <w:rsid w:val="00ED6433"/>
    <w:rsid w:val="00ED667F"/>
    <w:rsid w:val="00ED72C2"/>
    <w:rsid w:val="00EE01F1"/>
    <w:rsid w:val="00EE40FA"/>
    <w:rsid w:val="00EE7279"/>
    <w:rsid w:val="00EF000F"/>
    <w:rsid w:val="00EF0144"/>
    <w:rsid w:val="00EF1510"/>
    <w:rsid w:val="00EF1CDD"/>
    <w:rsid w:val="00EF470D"/>
    <w:rsid w:val="00F0004B"/>
    <w:rsid w:val="00F00AE7"/>
    <w:rsid w:val="00F014E0"/>
    <w:rsid w:val="00F03ECC"/>
    <w:rsid w:val="00F04258"/>
    <w:rsid w:val="00F11409"/>
    <w:rsid w:val="00F115DC"/>
    <w:rsid w:val="00F153D0"/>
    <w:rsid w:val="00F1626B"/>
    <w:rsid w:val="00F229C7"/>
    <w:rsid w:val="00F22E81"/>
    <w:rsid w:val="00F32BE6"/>
    <w:rsid w:val="00F3329B"/>
    <w:rsid w:val="00F33EE8"/>
    <w:rsid w:val="00F35214"/>
    <w:rsid w:val="00F403DA"/>
    <w:rsid w:val="00F40BDB"/>
    <w:rsid w:val="00F4343C"/>
    <w:rsid w:val="00F446E8"/>
    <w:rsid w:val="00F45885"/>
    <w:rsid w:val="00F46195"/>
    <w:rsid w:val="00F47765"/>
    <w:rsid w:val="00F5022D"/>
    <w:rsid w:val="00F5279D"/>
    <w:rsid w:val="00F5292B"/>
    <w:rsid w:val="00F52957"/>
    <w:rsid w:val="00F52A37"/>
    <w:rsid w:val="00F53B15"/>
    <w:rsid w:val="00F55744"/>
    <w:rsid w:val="00F56573"/>
    <w:rsid w:val="00F5686E"/>
    <w:rsid w:val="00F677A9"/>
    <w:rsid w:val="00F67819"/>
    <w:rsid w:val="00F705FD"/>
    <w:rsid w:val="00F72E5B"/>
    <w:rsid w:val="00F7703C"/>
    <w:rsid w:val="00F77C7C"/>
    <w:rsid w:val="00F80FB7"/>
    <w:rsid w:val="00F819FF"/>
    <w:rsid w:val="00F82B9E"/>
    <w:rsid w:val="00F8318F"/>
    <w:rsid w:val="00F84238"/>
    <w:rsid w:val="00F84E91"/>
    <w:rsid w:val="00F8593D"/>
    <w:rsid w:val="00F85E57"/>
    <w:rsid w:val="00F86711"/>
    <w:rsid w:val="00F91DE1"/>
    <w:rsid w:val="00F9330F"/>
    <w:rsid w:val="00F936B7"/>
    <w:rsid w:val="00F93B20"/>
    <w:rsid w:val="00F95A48"/>
    <w:rsid w:val="00F96430"/>
    <w:rsid w:val="00F96BFC"/>
    <w:rsid w:val="00FA0F82"/>
    <w:rsid w:val="00FA308F"/>
    <w:rsid w:val="00FA32A5"/>
    <w:rsid w:val="00FA32FE"/>
    <w:rsid w:val="00FA33E6"/>
    <w:rsid w:val="00FA7BBA"/>
    <w:rsid w:val="00FB4373"/>
    <w:rsid w:val="00FB4E9F"/>
    <w:rsid w:val="00FC0118"/>
    <w:rsid w:val="00FC1370"/>
    <w:rsid w:val="00FC748A"/>
    <w:rsid w:val="00FC75EA"/>
    <w:rsid w:val="00FC7953"/>
    <w:rsid w:val="00FD3A6F"/>
    <w:rsid w:val="00FD4071"/>
    <w:rsid w:val="00FD64AA"/>
    <w:rsid w:val="00FE1ACB"/>
    <w:rsid w:val="00FE1B31"/>
    <w:rsid w:val="00FE3441"/>
    <w:rsid w:val="00FE38DE"/>
    <w:rsid w:val="00FE3EB9"/>
    <w:rsid w:val="00FE5151"/>
    <w:rsid w:val="00FE5AE0"/>
    <w:rsid w:val="00FE5D94"/>
    <w:rsid w:val="00FE5F72"/>
    <w:rsid w:val="00FE6059"/>
    <w:rsid w:val="00FE69DF"/>
    <w:rsid w:val="00FE6C01"/>
    <w:rsid w:val="00FF0593"/>
    <w:rsid w:val="00FF29DD"/>
    <w:rsid w:val="00FF2C65"/>
    <w:rsid w:val="00FF4479"/>
    <w:rsid w:val="00FF4EEE"/>
    <w:rsid w:val="00FF5138"/>
    <w:rsid w:val="00FF7750"/>
    <w:rsid w:val="00FF7E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4CCF9A"/>
  <w15:docId w15:val="{D3CEE4CD-5170-4F4A-97D4-75242D802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E53175"/>
    <w:rPr>
      <w:sz w:val="24"/>
      <w:szCs w:val="24"/>
    </w:rPr>
  </w:style>
  <w:style w:type="paragraph" w:styleId="Heading1">
    <w:name w:val="heading 1"/>
    <w:basedOn w:val="Normal"/>
    <w:link w:val="Heading1Char"/>
    <w:uiPriority w:val="9"/>
    <w:qFormat/>
    <w:rsid w:val="00CF0AAE"/>
    <w:pPr>
      <w:spacing w:before="100" w:beforeAutospacing="1" w:after="100" w:afterAutospacing="1"/>
      <w:outlineLvl w:val="0"/>
    </w:pPr>
    <w:rPr>
      <w:rFonts w:eastAsia="Times New Roman"/>
      <w:b/>
      <w:bCs/>
      <w:kern w:val="36"/>
      <w:sz w:val="48"/>
      <w:szCs w:val="48"/>
    </w:rPr>
  </w:style>
  <w:style w:type="paragraph" w:styleId="Heading2">
    <w:name w:val="heading 2"/>
    <w:basedOn w:val="Normal"/>
    <w:next w:val="Normal"/>
    <w:link w:val="Heading2Char"/>
    <w:uiPriority w:val="9"/>
    <w:unhideWhenUsed/>
    <w:qFormat/>
    <w:rsid w:val="00C66D3D"/>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47765"/>
    <w:pPr>
      <w:spacing w:before="100" w:beforeAutospacing="1" w:after="100" w:afterAutospacing="1"/>
    </w:pPr>
    <w:rPr>
      <w:rFonts w:eastAsiaTheme="minorEastAsia"/>
    </w:rPr>
  </w:style>
  <w:style w:type="character" w:styleId="PlaceholderText">
    <w:name w:val="Placeholder Text"/>
    <w:basedOn w:val="DefaultParagraphFont"/>
    <w:uiPriority w:val="99"/>
    <w:semiHidden/>
    <w:rsid w:val="00C17F21"/>
    <w:rPr>
      <w:color w:val="808080"/>
    </w:rPr>
  </w:style>
  <w:style w:type="paragraph" w:styleId="BalloonText">
    <w:name w:val="Balloon Text"/>
    <w:basedOn w:val="Normal"/>
    <w:link w:val="BalloonTextChar"/>
    <w:uiPriority w:val="99"/>
    <w:semiHidden/>
    <w:unhideWhenUsed/>
    <w:rsid w:val="00C17F21"/>
    <w:rPr>
      <w:rFonts w:ascii="Tahoma" w:hAnsi="Tahoma" w:cs="Tahoma"/>
      <w:sz w:val="16"/>
      <w:szCs w:val="16"/>
    </w:rPr>
  </w:style>
  <w:style w:type="character" w:customStyle="1" w:styleId="BalloonTextChar">
    <w:name w:val="Balloon Text Char"/>
    <w:basedOn w:val="DefaultParagraphFont"/>
    <w:link w:val="BalloonText"/>
    <w:uiPriority w:val="99"/>
    <w:semiHidden/>
    <w:rsid w:val="00C17F21"/>
    <w:rPr>
      <w:rFonts w:ascii="Tahoma" w:hAnsi="Tahoma" w:cs="Tahoma"/>
      <w:sz w:val="16"/>
      <w:szCs w:val="16"/>
    </w:rPr>
  </w:style>
  <w:style w:type="table" w:styleId="TableGrid">
    <w:name w:val="Table Grid"/>
    <w:basedOn w:val="TableNormal"/>
    <w:uiPriority w:val="39"/>
    <w:rsid w:val="000D76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2654"/>
    <w:rPr>
      <w:sz w:val="16"/>
      <w:szCs w:val="16"/>
    </w:rPr>
  </w:style>
  <w:style w:type="paragraph" w:styleId="CommentText">
    <w:name w:val="annotation text"/>
    <w:basedOn w:val="Normal"/>
    <w:link w:val="CommentTextChar"/>
    <w:uiPriority w:val="99"/>
    <w:semiHidden/>
    <w:unhideWhenUsed/>
    <w:rsid w:val="00162654"/>
    <w:rPr>
      <w:sz w:val="20"/>
      <w:szCs w:val="20"/>
    </w:rPr>
  </w:style>
  <w:style w:type="character" w:customStyle="1" w:styleId="CommentTextChar">
    <w:name w:val="Comment Text Char"/>
    <w:basedOn w:val="DefaultParagraphFont"/>
    <w:link w:val="CommentText"/>
    <w:uiPriority w:val="99"/>
    <w:semiHidden/>
    <w:rsid w:val="00162654"/>
  </w:style>
  <w:style w:type="paragraph" w:styleId="CommentSubject">
    <w:name w:val="annotation subject"/>
    <w:basedOn w:val="CommentText"/>
    <w:next w:val="CommentText"/>
    <w:link w:val="CommentSubjectChar"/>
    <w:uiPriority w:val="99"/>
    <w:semiHidden/>
    <w:unhideWhenUsed/>
    <w:rsid w:val="00162654"/>
    <w:rPr>
      <w:b/>
      <w:bCs/>
    </w:rPr>
  </w:style>
  <w:style w:type="character" w:customStyle="1" w:styleId="CommentSubjectChar">
    <w:name w:val="Comment Subject Char"/>
    <w:basedOn w:val="CommentTextChar"/>
    <w:link w:val="CommentSubject"/>
    <w:uiPriority w:val="99"/>
    <w:semiHidden/>
    <w:rsid w:val="00162654"/>
    <w:rPr>
      <w:b/>
      <w:bCs/>
    </w:rPr>
  </w:style>
  <w:style w:type="character" w:customStyle="1" w:styleId="st">
    <w:name w:val="st"/>
    <w:basedOn w:val="DefaultParagraphFont"/>
    <w:rsid w:val="005E7DF2"/>
  </w:style>
  <w:style w:type="character" w:styleId="Emphasis">
    <w:name w:val="Emphasis"/>
    <w:basedOn w:val="DefaultParagraphFont"/>
    <w:uiPriority w:val="20"/>
    <w:qFormat/>
    <w:rsid w:val="005E7DF2"/>
    <w:rPr>
      <w:i/>
      <w:iCs/>
    </w:rPr>
  </w:style>
  <w:style w:type="paragraph" w:styleId="Header">
    <w:name w:val="header"/>
    <w:basedOn w:val="Normal"/>
    <w:link w:val="HeaderChar"/>
    <w:uiPriority w:val="99"/>
    <w:unhideWhenUsed/>
    <w:rsid w:val="00972093"/>
    <w:pPr>
      <w:tabs>
        <w:tab w:val="center" w:pos="4680"/>
        <w:tab w:val="right" w:pos="9360"/>
      </w:tabs>
    </w:pPr>
  </w:style>
  <w:style w:type="character" w:customStyle="1" w:styleId="HeaderChar">
    <w:name w:val="Header Char"/>
    <w:basedOn w:val="DefaultParagraphFont"/>
    <w:link w:val="Header"/>
    <w:uiPriority w:val="99"/>
    <w:rsid w:val="00972093"/>
    <w:rPr>
      <w:sz w:val="24"/>
      <w:szCs w:val="24"/>
    </w:rPr>
  </w:style>
  <w:style w:type="paragraph" w:styleId="Footer">
    <w:name w:val="footer"/>
    <w:basedOn w:val="Normal"/>
    <w:link w:val="FooterChar"/>
    <w:uiPriority w:val="99"/>
    <w:unhideWhenUsed/>
    <w:rsid w:val="00972093"/>
    <w:pPr>
      <w:tabs>
        <w:tab w:val="center" w:pos="4680"/>
        <w:tab w:val="right" w:pos="9360"/>
      </w:tabs>
    </w:pPr>
  </w:style>
  <w:style w:type="character" w:customStyle="1" w:styleId="FooterChar">
    <w:name w:val="Footer Char"/>
    <w:basedOn w:val="DefaultParagraphFont"/>
    <w:link w:val="Footer"/>
    <w:uiPriority w:val="99"/>
    <w:rsid w:val="00972093"/>
    <w:rPr>
      <w:sz w:val="24"/>
      <w:szCs w:val="24"/>
    </w:rPr>
  </w:style>
  <w:style w:type="character" w:styleId="Hyperlink">
    <w:name w:val="Hyperlink"/>
    <w:basedOn w:val="DefaultParagraphFont"/>
    <w:uiPriority w:val="99"/>
    <w:unhideWhenUsed/>
    <w:rsid w:val="007A6A38"/>
    <w:rPr>
      <w:color w:val="0000FF" w:themeColor="hyperlink"/>
      <w:u w:val="single"/>
    </w:rPr>
  </w:style>
  <w:style w:type="paragraph" w:styleId="ListParagraph">
    <w:name w:val="List Paragraph"/>
    <w:basedOn w:val="Normal"/>
    <w:link w:val="ListParagraphChar"/>
    <w:uiPriority w:val="34"/>
    <w:qFormat/>
    <w:rsid w:val="00404BB4"/>
    <w:pPr>
      <w:ind w:left="720"/>
      <w:contextualSpacing/>
    </w:pPr>
  </w:style>
  <w:style w:type="table" w:customStyle="1" w:styleId="TableGrid1">
    <w:name w:val="Table Grid1"/>
    <w:basedOn w:val="TableNormal"/>
    <w:next w:val="TableGrid"/>
    <w:uiPriority w:val="39"/>
    <w:rsid w:val="00F32BE6"/>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ListParagraph"/>
    <w:next w:val="Normal"/>
    <w:link w:val="MTDisplayEquationChar"/>
    <w:rsid w:val="0088190E"/>
    <w:pPr>
      <w:tabs>
        <w:tab w:val="center" w:pos="5040"/>
        <w:tab w:val="right" w:pos="9360"/>
      </w:tabs>
    </w:pPr>
    <w:rPr>
      <w:rFonts w:eastAsiaTheme="minorEastAsia"/>
      <w:lang w:eastAsia="ja-JP"/>
    </w:rPr>
  </w:style>
  <w:style w:type="character" w:customStyle="1" w:styleId="MTDisplayEquationChar">
    <w:name w:val="MTDisplayEquation Char"/>
    <w:basedOn w:val="DefaultParagraphFont"/>
    <w:link w:val="MTDisplayEquation"/>
    <w:rsid w:val="0088190E"/>
    <w:rPr>
      <w:rFonts w:eastAsiaTheme="minorEastAsia"/>
      <w:sz w:val="24"/>
      <w:szCs w:val="24"/>
      <w:lang w:eastAsia="ja-JP"/>
    </w:rPr>
  </w:style>
  <w:style w:type="character" w:customStyle="1" w:styleId="ListParagraphChar">
    <w:name w:val="List Paragraph Char"/>
    <w:basedOn w:val="DefaultParagraphFont"/>
    <w:link w:val="ListParagraph"/>
    <w:uiPriority w:val="34"/>
    <w:rsid w:val="0088190E"/>
    <w:rPr>
      <w:sz w:val="24"/>
      <w:szCs w:val="24"/>
    </w:rPr>
  </w:style>
  <w:style w:type="character" w:customStyle="1" w:styleId="mn">
    <w:name w:val="mn"/>
    <w:basedOn w:val="DefaultParagraphFont"/>
    <w:rsid w:val="00CE0A9A"/>
  </w:style>
  <w:style w:type="character" w:customStyle="1" w:styleId="mo">
    <w:name w:val="mo"/>
    <w:basedOn w:val="DefaultParagraphFont"/>
    <w:rsid w:val="00CE0A9A"/>
  </w:style>
  <w:style w:type="character" w:customStyle="1" w:styleId="clientcitation">
    <w:name w:val="clientcitation"/>
    <w:basedOn w:val="DefaultParagraphFont"/>
    <w:rsid w:val="00CE0A9A"/>
  </w:style>
  <w:style w:type="character" w:styleId="HTMLCite">
    <w:name w:val="HTML Cite"/>
    <w:basedOn w:val="DefaultParagraphFont"/>
    <w:uiPriority w:val="99"/>
    <w:semiHidden/>
    <w:unhideWhenUsed/>
    <w:rsid w:val="001E0EA9"/>
    <w:rPr>
      <w:i/>
      <w:iCs/>
    </w:rPr>
  </w:style>
  <w:style w:type="character" w:customStyle="1" w:styleId="col-2-ahead-of-print-doi">
    <w:name w:val="col-2-ahead-of-print-doi"/>
    <w:basedOn w:val="DefaultParagraphFont"/>
    <w:rsid w:val="00CF0AAE"/>
  </w:style>
  <w:style w:type="character" w:customStyle="1" w:styleId="slug-doi">
    <w:name w:val="slug-doi"/>
    <w:basedOn w:val="DefaultParagraphFont"/>
    <w:rsid w:val="00CF0AAE"/>
  </w:style>
  <w:style w:type="character" w:customStyle="1" w:styleId="slug-pub-date">
    <w:name w:val="slug-pub-date"/>
    <w:basedOn w:val="DefaultParagraphFont"/>
    <w:rsid w:val="00CF0AAE"/>
  </w:style>
  <w:style w:type="character" w:customStyle="1" w:styleId="slug-vol">
    <w:name w:val="slug-vol"/>
    <w:basedOn w:val="DefaultParagraphFont"/>
    <w:rsid w:val="00CF0AAE"/>
  </w:style>
  <w:style w:type="character" w:customStyle="1" w:styleId="slug-pages">
    <w:name w:val="slug-pages"/>
    <w:basedOn w:val="DefaultParagraphFont"/>
    <w:rsid w:val="00CF0AAE"/>
  </w:style>
  <w:style w:type="character" w:customStyle="1" w:styleId="Heading1Char">
    <w:name w:val="Heading 1 Char"/>
    <w:basedOn w:val="DefaultParagraphFont"/>
    <w:link w:val="Heading1"/>
    <w:uiPriority w:val="9"/>
    <w:rsid w:val="00CF0AAE"/>
    <w:rPr>
      <w:rFonts w:eastAsia="Times New Roman"/>
      <w:b/>
      <w:bCs/>
      <w:kern w:val="36"/>
      <w:sz w:val="48"/>
      <w:szCs w:val="48"/>
    </w:rPr>
  </w:style>
  <w:style w:type="character" w:customStyle="1" w:styleId="name">
    <w:name w:val="name"/>
    <w:basedOn w:val="DefaultParagraphFont"/>
    <w:rsid w:val="00CF0AAE"/>
  </w:style>
  <w:style w:type="character" w:customStyle="1" w:styleId="xref-sep">
    <w:name w:val="xref-sep"/>
    <w:basedOn w:val="DefaultParagraphFont"/>
    <w:rsid w:val="00CF0AAE"/>
  </w:style>
  <w:style w:type="character" w:customStyle="1" w:styleId="MTEquationSection">
    <w:name w:val="MTEquationSection"/>
    <w:basedOn w:val="DefaultParagraphFont"/>
    <w:rsid w:val="001C385F"/>
    <w:rPr>
      <w:b/>
      <w:vanish/>
      <w:color w:val="FF0000"/>
      <w:sz w:val="34"/>
      <w:szCs w:val="34"/>
    </w:rPr>
  </w:style>
  <w:style w:type="character" w:customStyle="1" w:styleId="xbe">
    <w:name w:val="_xbe"/>
    <w:basedOn w:val="DefaultParagraphFont"/>
    <w:rsid w:val="0033018A"/>
  </w:style>
  <w:style w:type="paragraph" w:styleId="Bibliography">
    <w:name w:val="Bibliography"/>
    <w:basedOn w:val="Normal"/>
    <w:next w:val="Normal"/>
    <w:uiPriority w:val="37"/>
    <w:unhideWhenUsed/>
    <w:rsid w:val="00D800F6"/>
    <w:pPr>
      <w:tabs>
        <w:tab w:val="left" w:pos="504"/>
      </w:tabs>
      <w:spacing w:after="240"/>
      <w:ind w:left="504" w:hanging="504"/>
    </w:pPr>
  </w:style>
  <w:style w:type="character" w:customStyle="1" w:styleId="Heading2Char">
    <w:name w:val="Heading 2 Char"/>
    <w:basedOn w:val="DefaultParagraphFont"/>
    <w:link w:val="Heading2"/>
    <w:uiPriority w:val="9"/>
    <w:rsid w:val="00C66D3D"/>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078410">
      <w:bodyDiv w:val="1"/>
      <w:marLeft w:val="0"/>
      <w:marRight w:val="0"/>
      <w:marTop w:val="0"/>
      <w:marBottom w:val="0"/>
      <w:divBdr>
        <w:top w:val="none" w:sz="0" w:space="0" w:color="auto"/>
        <w:left w:val="none" w:sz="0" w:space="0" w:color="auto"/>
        <w:bottom w:val="none" w:sz="0" w:space="0" w:color="auto"/>
        <w:right w:val="none" w:sz="0" w:space="0" w:color="auto"/>
      </w:divBdr>
    </w:div>
    <w:div w:id="327097818">
      <w:bodyDiv w:val="1"/>
      <w:marLeft w:val="0"/>
      <w:marRight w:val="0"/>
      <w:marTop w:val="0"/>
      <w:marBottom w:val="0"/>
      <w:divBdr>
        <w:top w:val="none" w:sz="0" w:space="0" w:color="auto"/>
        <w:left w:val="none" w:sz="0" w:space="0" w:color="auto"/>
        <w:bottom w:val="none" w:sz="0" w:space="0" w:color="auto"/>
        <w:right w:val="none" w:sz="0" w:space="0" w:color="auto"/>
      </w:divBdr>
      <w:divsChild>
        <w:div w:id="218593886">
          <w:marLeft w:val="0"/>
          <w:marRight w:val="0"/>
          <w:marTop w:val="0"/>
          <w:marBottom w:val="0"/>
          <w:divBdr>
            <w:top w:val="none" w:sz="0" w:space="0" w:color="auto"/>
            <w:left w:val="none" w:sz="0" w:space="0" w:color="auto"/>
            <w:bottom w:val="none" w:sz="0" w:space="0" w:color="auto"/>
            <w:right w:val="none" w:sz="0" w:space="0" w:color="auto"/>
          </w:divBdr>
        </w:div>
      </w:divsChild>
    </w:div>
    <w:div w:id="349183431">
      <w:bodyDiv w:val="1"/>
      <w:marLeft w:val="0"/>
      <w:marRight w:val="0"/>
      <w:marTop w:val="0"/>
      <w:marBottom w:val="0"/>
      <w:divBdr>
        <w:top w:val="none" w:sz="0" w:space="0" w:color="auto"/>
        <w:left w:val="none" w:sz="0" w:space="0" w:color="auto"/>
        <w:bottom w:val="none" w:sz="0" w:space="0" w:color="auto"/>
        <w:right w:val="none" w:sz="0" w:space="0" w:color="auto"/>
      </w:divBdr>
    </w:div>
    <w:div w:id="434785284">
      <w:bodyDiv w:val="1"/>
      <w:marLeft w:val="0"/>
      <w:marRight w:val="0"/>
      <w:marTop w:val="0"/>
      <w:marBottom w:val="0"/>
      <w:divBdr>
        <w:top w:val="none" w:sz="0" w:space="0" w:color="auto"/>
        <w:left w:val="none" w:sz="0" w:space="0" w:color="auto"/>
        <w:bottom w:val="none" w:sz="0" w:space="0" w:color="auto"/>
        <w:right w:val="none" w:sz="0" w:space="0" w:color="auto"/>
      </w:divBdr>
    </w:div>
    <w:div w:id="821507858">
      <w:bodyDiv w:val="1"/>
      <w:marLeft w:val="0"/>
      <w:marRight w:val="0"/>
      <w:marTop w:val="0"/>
      <w:marBottom w:val="0"/>
      <w:divBdr>
        <w:top w:val="none" w:sz="0" w:space="0" w:color="auto"/>
        <w:left w:val="none" w:sz="0" w:space="0" w:color="auto"/>
        <w:bottom w:val="none" w:sz="0" w:space="0" w:color="auto"/>
        <w:right w:val="none" w:sz="0" w:space="0" w:color="auto"/>
      </w:divBdr>
      <w:divsChild>
        <w:div w:id="1982731884">
          <w:marLeft w:val="0"/>
          <w:marRight w:val="0"/>
          <w:marTop w:val="0"/>
          <w:marBottom w:val="0"/>
          <w:divBdr>
            <w:top w:val="none" w:sz="0" w:space="0" w:color="auto"/>
            <w:left w:val="none" w:sz="0" w:space="0" w:color="auto"/>
            <w:bottom w:val="none" w:sz="0" w:space="0" w:color="auto"/>
            <w:right w:val="none" w:sz="0" w:space="0" w:color="auto"/>
          </w:divBdr>
        </w:div>
        <w:div w:id="824201019">
          <w:marLeft w:val="0"/>
          <w:marRight w:val="0"/>
          <w:marTop w:val="0"/>
          <w:marBottom w:val="0"/>
          <w:divBdr>
            <w:top w:val="none" w:sz="0" w:space="0" w:color="auto"/>
            <w:left w:val="none" w:sz="0" w:space="0" w:color="auto"/>
            <w:bottom w:val="none" w:sz="0" w:space="0" w:color="auto"/>
            <w:right w:val="none" w:sz="0" w:space="0" w:color="auto"/>
          </w:divBdr>
        </w:div>
      </w:divsChild>
    </w:div>
    <w:div w:id="1487746301">
      <w:bodyDiv w:val="1"/>
      <w:marLeft w:val="0"/>
      <w:marRight w:val="0"/>
      <w:marTop w:val="0"/>
      <w:marBottom w:val="0"/>
      <w:divBdr>
        <w:top w:val="none" w:sz="0" w:space="0" w:color="auto"/>
        <w:left w:val="none" w:sz="0" w:space="0" w:color="auto"/>
        <w:bottom w:val="none" w:sz="0" w:space="0" w:color="auto"/>
        <w:right w:val="none" w:sz="0" w:space="0" w:color="auto"/>
      </w:divBdr>
      <w:divsChild>
        <w:div w:id="1342971955">
          <w:marLeft w:val="0"/>
          <w:marRight w:val="0"/>
          <w:marTop w:val="0"/>
          <w:marBottom w:val="0"/>
          <w:divBdr>
            <w:top w:val="none" w:sz="0" w:space="0" w:color="auto"/>
            <w:left w:val="none" w:sz="0" w:space="0" w:color="auto"/>
            <w:bottom w:val="none" w:sz="0" w:space="0" w:color="auto"/>
            <w:right w:val="none" w:sz="0" w:space="0" w:color="auto"/>
          </w:divBdr>
          <w:divsChild>
            <w:div w:id="1044479900">
              <w:marLeft w:val="0"/>
              <w:marRight w:val="0"/>
              <w:marTop w:val="0"/>
              <w:marBottom w:val="0"/>
              <w:divBdr>
                <w:top w:val="none" w:sz="0" w:space="0" w:color="auto"/>
                <w:left w:val="none" w:sz="0" w:space="0" w:color="auto"/>
                <w:bottom w:val="none" w:sz="0" w:space="0" w:color="auto"/>
                <w:right w:val="none" w:sz="0" w:space="0" w:color="auto"/>
              </w:divBdr>
              <w:divsChild>
                <w:div w:id="1431897904">
                  <w:marLeft w:val="0"/>
                  <w:marRight w:val="0"/>
                  <w:marTop w:val="0"/>
                  <w:marBottom w:val="0"/>
                  <w:divBdr>
                    <w:top w:val="none" w:sz="0" w:space="0" w:color="auto"/>
                    <w:left w:val="none" w:sz="0" w:space="0" w:color="auto"/>
                    <w:bottom w:val="none" w:sz="0" w:space="0" w:color="auto"/>
                    <w:right w:val="none" w:sz="0" w:space="0" w:color="auto"/>
                  </w:divBdr>
                  <w:divsChild>
                    <w:div w:id="847791045">
                      <w:marLeft w:val="0"/>
                      <w:marRight w:val="0"/>
                      <w:marTop w:val="0"/>
                      <w:marBottom w:val="0"/>
                      <w:divBdr>
                        <w:top w:val="none" w:sz="0" w:space="0" w:color="auto"/>
                        <w:left w:val="none" w:sz="0" w:space="0" w:color="auto"/>
                        <w:bottom w:val="none" w:sz="0" w:space="0" w:color="auto"/>
                        <w:right w:val="none" w:sz="0" w:space="0" w:color="auto"/>
                      </w:divBdr>
                      <w:divsChild>
                        <w:div w:id="219945262">
                          <w:marLeft w:val="0"/>
                          <w:marRight w:val="0"/>
                          <w:marTop w:val="0"/>
                          <w:marBottom w:val="0"/>
                          <w:divBdr>
                            <w:top w:val="none" w:sz="0" w:space="0" w:color="auto"/>
                            <w:left w:val="none" w:sz="0" w:space="0" w:color="auto"/>
                            <w:bottom w:val="none" w:sz="0" w:space="0" w:color="auto"/>
                            <w:right w:val="none" w:sz="0" w:space="0" w:color="auto"/>
                          </w:divBdr>
                          <w:divsChild>
                            <w:div w:id="1934774853">
                              <w:marLeft w:val="0"/>
                              <w:marRight w:val="0"/>
                              <w:marTop w:val="0"/>
                              <w:marBottom w:val="0"/>
                              <w:divBdr>
                                <w:top w:val="none" w:sz="0" w:space="0" w:color="auto"/>
                                <w:left w:val="none" w:sz="0" w:space="0" w:color="auto"/>
                                <w:bottom w:val="none" w:sz="0" w:space="0" w:color="auto"/>
                                <w:right w:val="none" w:sz="0" w:space="0" w:color="auto"/>
                              </w:divBdr>
                              <w:divsChild>
                                <w:div w:id="2124617650">
                                  <w:marLeft w:val="0"/>
                                  <w:marRight w:val="0"/>
                                  <w:marTop w:val="0"/>
                                  <w:marBottom w:val="0"/>
                                  <w:divBdr>
                                    <w:top w:val="none" w:sz="0" w:space="0" w:color="auto"/>
                                    <w:left w:val="none" w:sz="0" w:space="0" w:color="auto"/>
                                    <w:bottom w:val="none" w:sz="0" w:space="0" w:color="auto"/>
                                    <w:right w:val="none" w:sz="0" w:space="0" w:color="auto"/>
                                  </w:divBdr>
                                  <w:divsChild>
                                    <w:div w:id="1258976460">
                                      <w:marLeft w:val="0"/>
                                      <w:marRight w:val="0"/>
                                      <w:marTop w:val="0"/>
                                      <w:marBottom w:val="0"/>
                                      <w:divBdr>
                                        <w:top w:val="none" w:sz="0" w:space="0" w:color="auto"/>
                                        <w:left w:val="none" w:sz="0" w:space="0" w:color="auto"/>
                                        <w:bottom w:val="none" w:sz="0" w:space="0" w:color="auto"/>
                                        <w:right w:val="none" w:sz="0" w:space="0" w:color="auto"/>
                                      </w:divBdr>
                                      <w:divsChild>
                                        <w:div w:id="800344113">
                                          <w:marLeft w:val="0"/>
                                          <w:marRight w:val="0"/>
                                          <w:marTop w:val="0"/>
                                          <w:marBottom w:val="0"/>
                                          <w:divBdr>
                                            <w:top w:val="none" w:sz="0" w:space="0" w:color="auto"/>
                                            <w:left w:val="none" w:sz="0" w:space="0" w:color="auto"/>
                                            <w:bottom w:val="none" w:sz="0" w:space="0" w:color="auto"/>
                                            <w:right w:val="none" w:sz="0" w:space="0" w:color="auto"/>
                                          </w:divBdr>
                                          <w:divsChild>
                                            <w:div w:id="177546726">
                                              <w:marLeft w:val="0"/>
                                              <w:marRight w:val="0"/>
                                              <w:marTop w:val="0"/>
                                              <w:marBottom w:val="0"/>
                                              <w:divBdr>
                                                <w:top w:val="none" w:sz="0" w:space="0" w:color="auto"/>
                                                <w:left w:val="none" w:sz="0" w:space="0" w:color="auto"/>
                                                <w:bottom w:val="none" w:sz="0" w:space="0" w:color="auto"/>
                                                <w:right w:val="none" w:sz="0" w:space="0" w:color="auto"/>
                                              </w:divBdr>
                                              <w:divsChild>
                                                <w:div w:id="629633415">
                                                  <w:marLeft w:val="0"/>
                                                  <w:marRight w:val="0"/>
                                                  <w:marTop w:val="0"/>
                                                  <w:marBottom w:val="0"/>
                                                  <w:divBdr>
                                                    <w:top w:val="none" w:sz="0" w:space="0" w:color="auto"/>
                                                    <w:left w:val="none" w:sz="0" w:space="0" w:color="auto"/>
                                                    <w:bottom w:val="none" w:sz="0" w:space="0" w:color="auto"/>
                                                    <w:right w:val="none" w:sz="0" w:space="0" w:color="auto"/>
                                                  </w:divBdr>
                                                  <w:divsChild>
                                                    <w:div w:id="2107145354">
                                                      <w:marLeft w:val="0"/>
                                                      <w:marRight w:val="0"/>
                                                      <w:marTop w:val="0"/>
                                                      <w:marBottom w:val="0"/>
                                                      <w:divBdr>
                                                        <w:top w:val="none" w:sz="0" w:space="0" w:color="auto"/>
                                                        <w:left w:val="none" w:sz="0" w:space="0" w:color="auto"/>
                                                        <w:bottom w:val="none" w:sz="0" w:space="0" w:color="auto"/>
                                                        <w:right w:val="none" w:sz="0" w:space="0" w:color="auto"/>
                                                      </w:divBdr>
                                                      <w:divsChild>
                                                        <w:div w:id="476722431">
                                                          <w:marLeft w:val="0"/>
                                                          <w:marRight w:val="0"/>
                                                          <w:marTop w:val="0"/>
                                                          <w:marBottom w:val="0"/>
                                                          <w:divBdr>
                                                            <w:top w:val="none" w:sz="0" w:space="0" w:color="auto"/>
                                                            <w:left w:val="none" w:sz="0" w:space="0" w:color="auto"/>
                                                            <w:bottom w:val="none" w:sz="0" w:space="0" w:color="auto"/>
                                                            <w:right w:val="none" w:sz="0" w:space="0" w:color="auto"/>
                                                          </w:divBdr>
                                                          <w:divsChild>
                                                            <w:div w:id="2124764267">
                                                              <w:marLeft w:val="0"/>
                                                              <w:marRight w:val="0"/>
                                                              <w:marTop w:val="0"/>
                                                              <w:marBottom w:val="0"/>
                                                              <w:divBdr>
                                                                <w:top w:val="none" w:sz="0" w:space="0" w:color="auto"/>
                                                                <w:left w:val="none" w:sz="0" w:space="0" w:color="auto"/>
                                                                <w:bottom w:val="none" w:sz="0" w:space="0" w:color="auto"/>
                                                                <w:right w:val="none" w:sz="0" w:space="0" w:color="auto"/>
                                                              </w:divBdr>
                                                              <w:divsChild>
                                                                <w:div w:id="102575747">
                                                                  <w:marLeft w:val="0"/>
                                                                  <w:marRight w:val="0"/>
                                                                  <w:marTop w:val="0"/>
                                                                  <w:marBottom w:val="0"/>
                                                                  <w:divBdr>
                                                                    <w:top w:val="none" w:sz="0" w:space="0" w:color="auto"/>
                                                                    <w:left w:val="none" w:sz="0" w:space="0" w:color="auto"/>
                                                                    <w:bottom w:val="none" w:sz="0" w:space="0" w:color="auto"/>
                                                                    <w:right w:val="none" w:sz="0" w:space="0" w:color="auto"/>
                                                                  </w:divBdr>
                                                                  <w:divsChild>
                                                                    <w:div w:id="958073277">
                                                                      <w:marLeft w:val="0"/>
                                                                      <w:marRight w:val="0"/>
                                                                      <w:marTop w:val="0"/>
                                                                      <w:marBottom w:val="0"/>
                                                                      <w:divBdr>
                                                                        <w:top w:val="none" w:sz="0" w:space="0" w:color="auto"/>
                                                                        <w:left w:val="none" w:sz="0" w:space="0" w:color="auto"/>
                                                                        <w:bottom w:val="none" w:sz="0" w:space="0" w:color="auto"/>
                                                                        <w:right w:val="none" w:sz="0" w:space="0" w:color="auto"/>
                                                                      </w:divBdr>
                                                                      <w:divsChild>
                                                                        <w:div w:id="1617372407">
                                                                          <w:marLeft w:val="0"/>
                                                                          <w:marRight w:val="0"/>
                                                                          <w:marTop w:val="0"/>
                                                                          <w:marBottom w:val="0"/>
                                                                          <w:divBdr>
                                                                            <w:top w:val="none" w:sz="0" w:space="0" w:color="auto"/>
                                                                            <w:left w:val="none" w:sz="0" w:space="0" w:color="auto"/>
                                                                            <w:bottom w:val="none" w:sz="0" w:space="0" w:color="auto"/>
                                                                            <w:right w:val="none" w:sz="0" w:space="0" w:color="auto"/>
                                                                          </w:divBdr>
                                                                          <w:divsChild>
                                                                            <w:div w:id="740443733">
                                                                              <w:marLeft w:val="0"/>
                                                                              <w:marRight w:val="0"/>
                                                                              <w:marTop w:val="0"/>
                                                                              <w:marBottom w:val="0"/>
                                                                              <w:divBdr>
                                                                                <w:top w:val="none" w:sz="0" w:space="0" w:color="auto"/>
                                                                                <w:left w:val="none" w:sz="0" w:space="0" w:color="auto"/>
                                                                                <w:bottom w:val="none" w:sz="0" w:space="0" w:color="auto"/>
                                                                                <w:right w:val="none" w:sz="0" w:space="0" w:color="auto"/>
                                                                              </w:divBdr>
                                                                              <w:divsChild>
                                                                                <w:div w:id="922645092">
                                                                                  <w:marLeft w:val="0"/>
                                                                                  <w:marRight w:val="0"/>
                                                                                  <w:marTop w:val="0"/>
                                                                                  <w:marBottom w:val="0"/>
                                                                                  <w:divBdr>
                                                                                    <w:top w:val="none" w:sz="0" w:space="0" w:color="auto"/>
                                                                                    <w:left w:val="none" w:sz="0" w:space="0" w:color="auto"/>
                                                                                    <w:bottom w:val="none" w:sz="0" w:space="0" w:color="auto"/>
                                                                                    <w:right w:val="none" w:sz="0" w:space="0" w:color="auto"/>
                                                                                  </w:divBdr>
                                                                                  <w:divsChild>
                                                                                    <w:div w:id="128674806">
                                                                                      <w:marLeft w:val="0"/>
                                                                                      <w:marRight w:val="0"/>
                                                                                      <w:marTop w:val="0"/>
                                                                                      <w:marBottom w:val="0"/>
                                                                                      <w:divBdr>
                                                                                        <w:top w:val="none" w:sz="0" w:space="0" w:color="auto"/>
                                                                                        <w:left w:val="none" w:sz="0" w:space="0" w:color="auto"/>
                                                                                        <w:bottom w:val="none" w:sz="0" w:space="0" w:color="auto"/>
                                                                                        <w:right w:val="none" w:sz="0" w:space="0" w:color="auto"/>
                                                                                      </w:divBdr>
                                                                                      <w:divsChild>
                                                                                        <w:div w:id="1704479192">
                                                                                          <w:marLeft w:val="0"/>
                                                                                          <w:marRight w:val="0"/>
                                                                                          <w:marTop w:val="0"/>
                                                                                          <w:marBottom w:val="0"/>
                                                                                          <w:divBdr>
                                                                                            <w:top w:val="none" w:sz="0" w:space="0" w:color="auto"/>
                                                                                            <w:left w:val="none" w:sz="0" w:space="0" w:color="auto"/>
                                                                                            <w:bottom w:val="none" w:sz="0" w:space="0" w:color="auto"/>
                                                                                            <w:right w:val="none" w:sz="0" w:space="0" w:color="auto"/>
                                                                                          </w:divBdr>
                                                                                          <w:divsChild>
                                                                                            <w:div w:id="530148592">
                                                                                              <w:marLeft w:val="0"/>
                                                                                              <w:marRight w:val="0"/>
                                                                                              <w:marTop w:val="0"/>
                                                                                              <w:marBottom w:val="0"/>
                                                                                              <w:divBdr>
                                                                                                <w:top w:val="none" w:sz="0" w:space="0" w:color="auto"/>
                                                                                                <w:left w:val="none" w:sz="0" w:space="0" w:color="auto"/>
                                                                                                <w:bottom w:val="none" w:sz="0" w:space="0" w:color="auto"/>
                                                                                                <w:right w:val="none" w:sz="0" w:space="0" w:color="auto"/>
                                                                                              </w:divBdr>
                                                                                              <w:divsChild>
                                                                                                <w:div w:id="1772045600">
                                                                                                  <w:marLeft w:val="0"/>
                                                                                                  <w:marRight w:val="0"/>
                                                                                                  <w:marTop w:val="0"/>
                                                                                                  <w:marBottom w:val="0"/>
                                                                                                  <w:divBdr>
                                                                                                    <w:top w:val="none" w:sz="0" w:space="0" w:color="auto"/>
                                                                                                    <w:left w:val="none" w:sz="0" w:space="0" w:color="auto"/>
                                                                                                    <w:bottom w:val="none" w:sz="0" w:space="0" w:color="auto"/>
                                                                                                    <w:right w:val="none" w:sz="0" w:space="0" w:color="auto"/>
                                                                                                  </w:divBdr>
                                                                                                  <w:divsChild>
                                                                                                    <w:div w:id="2097358099">
                                                                                                      <w:marLeft w:val="0"/>
                                                                                                      <w:marRight w:val="0"/>
                                                                                                      <w:marTop w:val="0"/>
                                                                                                      <w:marBottom w:val="0"/>
                                                                                                      <w:divBdr>
                                                                                                        <w:top w:val="none" w:sz="0" w:space="0" w:color="auto"/>
                                                                                                        <w:left w:val="none" w:sz="0" w:space="0" w:color="auto"/>
                                                                                                        <w:bottom w:val="none" w:sz="0" w:space="0" w:color="auto"/>
                                                                                                        <w:right w:val="none" w:sz="0" w:space="0" w:color="auto"/>
                                                                                                      </w:divBdr>
                                                                                                      <w:divsChild>
                                                                                                        <w:div w:id="1816029131">
                                                                                                          <w:marLeft w:val="0"/>
                                                                                                          <w:marRight w:val="0"/>
                                                                                                          <w:marTop w:val="0"/>
                                                                                                          <w:marBottom w:val="0"/>
                                                                                                          <w:divBdr>
                                                                                                            <w:top w:val="none" w:sz="0" w:space="0" w:color="auto"/>
                                                                                                            <w:left w:val="none" w:sz="0" w:space="0" w:color="auto"/>
                                                                                                            <w:bottom w:val="none" w:sz="0" w:space="0" w:color="auto"/>
                                                                                                            <w:right w:val="none" w:sz="0" w:space="0" w:color="auto"/>
                                                                                                          </w:divBdr>
                                                                                                          <w:divsChild>
                                                                                                            <w:div w:id="29185484">
                                                                                                              <w:marLeft w:val="0"/>
                                                                                                              <w:marRight w:val="0"/>
                                                                                                              <w:marTop w:val="0"/>
                                                                                                              <w:marBottom w:val="0"/>
                                                                                                              <w:divBdr>
                                                                                                                <w:top w:val="none" w:sz="0" w:space="0" w:color="auto"/>
                                                                                                                <w:left w:val="none" w:sz="0" w:space="0" w:color="auto"/>
                                                                                                                <w:bottom w:val="none" w:sz="0" w:space="0" w:color="auto"/>
                                                                                                                <w:right w:val="none" w:sz="0" w:space="0" w:color="auto"/>
                                                                                                              </w:divBdr>
                                                                                                              <w:divsChild>
                                                                                                                <w:div w:id="1845432086">
                                                                                                                  <w:marLeft w:val="0"/>
                                                                                                                  <w:marRight w:val="0"/>
                                                                                                                  <w:marTop w:val="0"/>
                                                                                                                  <w:marBottom w:val="0"/>
                                                                                                                  <w:divBdr>
                                                                                                                    <w:top w:val="none" w:sz="0" w:space="0" w:color="auto"/>
                                                                                                                    <w:left w:val="none" w:sz="0" w:space="0" w:color="auto"/>
                                                                                                                    <w:bottom w:val="none" w:sz="0" w:space="0" w:color="auto"/>
                                                                                                                    <w:right w:val="none" w:sz="0" w:space="0" w:color="auto"/>
                                                                                                                  </w:divBdr>
                                                                                                                  <w:divsChild>
                                                                                                                    <w:div w:id="311107371">
                                                                                                                      <w:marLeft w:val="0"/>
                                                                                                                      <w:marRight w:val="0"/>
                                                                                                                      <w:marTop w:val="0"/>
                                                                                                                      <w:marBottom w:val="0"/>
                                                                                                                      <w:divBdr>
                                                                                                                        <w:top w:val="none" w:sz="0" w:space="0" w:color="auto"/>
                                                                                                                        <w:left w:val="none" w:sz="0" w:space="0" w:color="auto"/>
                                                                                                                        <w:bottom w:val="none" w:sz="0" w:space="0" w:color="auto"/>
                                                                                                                        <w:right w:val="none" w:sz="0" w:space="0" w:color="auto"/>
                                                                                                                      </w:divBdr>
                                                                                                                      <w:divsChild>
                                                                                                                        <w:div w:id="1569341517">
                                                                                                                          <w:marLeft w:val="0"/>
                                                                                                                          <w:marRight w:val="0"/>
                                                                                                                          <w:marTop w:val="0"/>
                                                                                                                          <w:marBottom w:val="0"/>
                                                                                                                          <w:divBdr>
                                                                                                                            <w:top w:val="none" w:sz="0" w:space="0" w:color="auto"/>
                                                                                                                            <w:left w:val="none" w:sz="0" w:space="0" w:color="auto"/>
                                                                                                                            <w:bottom w:val="none" w:sz="0" w:space="0" w:color="auto"/>
                                                                                                                            <w:right w:val="none" w:sz="0" w:space="0" w:color="auto"/>
                                                                                                                          </w:divBdr>
                                                                                                                          <w:divsChild>
                                                                                                                            <w:div w:id="2029522900">
                                                                                                                              <w:marLeft w:val="0"/>
                                                                                                                              <w:marRight w:val="0"/>
                                                                                                                              <w:marTop w:val="0"/>
                                                                                                                              <w:marBottom w:val="0"/>
                                                                                                                              <w:divBdr>
                                                                                                                                <w:top w:val="none" w:sz="0" w:space="0" w:color="auto"/>
                                                                                                                                <w:left w:val="none" w:sz="0" w:space="0" w:color="auto"/>
                                                                                                                                <w:bottom w:val="none" w:sz="0" w:space="0" w:color="auto"/>
                                                                                                                                <w:right w:val="none" w:sz="0" w:space="0" w:color="auto"/>
                                                                                                                              </w:divBdr>
                                                                                                                              <w:divsChild>
                                                                                                                                <w:div w:id="2124498252">
                                                                                                                                  <w:marLeft w:val="0"/>
                                                                                                                                  <w:marRight w:val="0"/>
                                                                                                                                  <w:marTop w:val="0"/>
                                                                                                                                  <w:marBottom w:val="0"/>
                                                                                                                                  <w:divBdr>
                                                                                                                                    <w:top w:val="none" w:sz="0" w:space="0" w:color="auto"/>
                                                                                                                                    <w:left w:val="none" w:sz="0" w:space="0" w:color="auto"/>
                                                                                                                                    <w:bottom w:val="none" w:sz="0" w:space="0" w:color="auto"/>
                                                                                                                                    <w:right w:val="none" w:sz="0" w:space="0" w:color="auto"/>
                                                                                                                                  </w:divBdr>
                                                                                                                                  <w:divsChild>
                                                                                                                                    <w:div w:id="1134786699">
                                                                                                                                      <w:marLeft w:val="0"/>
                                                                                                                                      <w:marRight w:val="0"/>
                                                                                                                                      <w:marTop w:val="0"/>
                                                                                                                                      <w:marBottom w:val="0"/>
                                                                                                                                      <w:divBdr>
                                                                                                                                        <w:top w:val="none" w:sz="0" w:space="0" w:color="auto"/>
                                                                                                                                        <w:left w:val="none" w:sz="0" w:space="0" w:color="auto"/>
                                                                                                                                        <w:bottom w:val="none" w:sz="0" w:space="0" w:color="auto"/>
                                                                                                                                        <w:right w:val="none" w:sz="0" w:space="0" w:color="auto"/>
                                                                                                                                      </w:divBdr>
                                                                                                                                      <w:divsChild>
                                                                                                                                        <w:div w:id="574710025">
                                                                                                                                          <w:marLeft w:val="0"/>
                                                                                                                                          <w:marRight w:val="0"/>
                                                                                                                                          <w:marTop w:val="0"/>
                                                                                                                                          <w:marBottom w:val="0"/>
                                                                                                                                          <w:divBdr>
                                                                                                                                            <w:top w:val="none" w:sz="0" w:space="0" w:color="auto"/>
                                                                                                                                            <w:left w:val="none" w:sz="0" w:space="0" w:color="auto"/>
                                                                                                                                            <w:bottom w:val="none" w:sz="0" w:space="0" w:color="auto"/>
                                                                                                                                            <w:right w:val="none" w:sz="0" w:space="0" w:color="auto"/>
                                                                                                                                          </w:divBdr>
                                                                                                                                          <w:divsChild>
                                                                                                                                            <w:div w:id="1118912544">
                                                                                                                                              <w:marLeft w:val="0"/>
                                                                                                                                              <w:marRight w:val="0"/>
                                                                                                                                              <w:marTop w:val="0"/>
                                                                                                                                              <w:marBottom w:val="0"/>
                                                                                                                                              <w:divBdr>
                                                                                                                                                <w:top w:val="none" w:sz="0" w:space="0" w:color="auto"/>
                                                                                                                                                <w:left w:val="none" w:sz="0" w:space="0" w:color="auto"/>
                                                                                                                                                <w:bottom w:val="none" w:sz="0" w:space="0" w:color="auto"/>
                                                                                                                                                <w:right w:val="none" w:sz="0" w:space="0" w:color="auto"/>
                                                                                                                                              </w:divBdr>
                                                                                                                                            </w:div>
                                                                                                                                            <w:div w:id="1403866912">
                                                                                                                                              <w:marLeft w:val="0"/>
                                                                                                                                              <w:marRight w:val="0"/>
                                                                                                                                              <w:marTop w:val="0"/>
                                                                                                                                              <w:marBottom w:val="0"/>
                                                                                                                                              <w:divBdr>
                                                                                                                                                <w:top w:val="none" w:sz="0" w:space="0" w:color="auto"/>
                                                                                                                                                <w:left w:val="none" w:sz="0" w:space="0" w:color="auto"/>
                                                                                                                                                <w:bottom w:val="none" w:sz="0" w:space="0" w:color="auto"/>
                                                                                                                                                <w:right w:val="none" w:sz="0" w:space="0" w:color="auto"/>
                                                                                                                                              </w:divBdr>
                                                                                                                                              <w:divsChild>
                                                                                                                                                <w:div w:id="1191794381">
                                                                                                                                                  <w:marLeft w:val="0"/>
                                                                                                                                                  <w:marRight w:val="0"/>
                                                                                                                                                  <w:marTop w:val="0"/>
                                                                                                                                                  <w:marBottom w:val="0"/>
                                                                                                                                                  <w:divBdr>
                                                                                                                                                    <w:top w:val="none" w:sz="0" w:space="0" w:color="auto"/>
                                                                                                                                                    <w:left w:val="none" w:sz="0" w:space="0" w:color="auto"/>
                                                                                                                                                    <w:bottom w:val="none" w:sz="0" w:space="0" w:color="auto"/>
                                                                                                                                                    <w:right w:val="none" w:sz="0" w:space="0" w:color="auto"/>
                                                                                                                                                  </w:divBdr>
                                                                                                                                                  <w:divsChild>
                                                                                                                                                    <w:div w:id="1104619937">
                                                                                                                                                      <w:marLeft w:val="0"/>
                                                                                                                                                      <w:marRight w:val="0"/>
                                                                                                                                                      <w:marTop w:val="0"/>
                                                                                                                                                      <w:marBottom w:val="0"/>
                                                                                                                                                      <w:divBdr>
                                                                                                                                                        <w:top w:val="none" w:sz="0" w:space="0" w:color="auto"/>
                                                                                                                                                        <w:left w:val="none" w:sz="0" w:space="0" w:color="auto"/>
                                                                                                                                                        <w:bottom w:val="none" w:sz="0" w:space="0" w:color="auto"/>
                                                                                                                                                        <w:right w:val="none" w:sz="0" w:space="0" w:color="auto"/>
                                                                                                                                                      </w:divBdr>
                                                                                                                                                      <w:divsChild>
                                                                                                                                                        <w:div w:id="1992753313">
                                                                                                                                                          <w:marLeft w:val="0"/>
                                                                                                                                                          <w:marRight w:val="0"/>
                                                                                                                                                          <w:marTop w:val="0"/>
                                                                                                                                                          <w:marBottom w:val="0"/>
                                                                                                                                                          <w:divBdr>
                                                                                                                                                            <w:top w:val="none" w:sz="0" w:space="0" w:color="auto"/>
                                                                                                                                                            <w:left w:val="none" w:sz="0" w:space="0" w:color="auto"/>
                                                                                                                                                            <w:bottom w:val="none" w:sz="0" w:space="0" w:color="auto"/>
                                                                                                                                                            <w:right w:val="none" w:sz="0" w:space="0" w:color="auto"/>
                                                                                                                                                          </w:divBdr>
                                                                                                                                                          <w:divsChild>
                                                                                                                                                            <w:div w:id="468283756">
                                                                                                                                                              <w:marLeft w:val="0"/>
                                                                                                                                                              <w:marRight w:val="0"/>
                                                                                                                                                              <w:marTop w:val="0"/>
                                                                                                                                                              <w:marBottom w:val="0"/>
                                                                                                                                                              <w:divBdr>
                                                                                                                                                                <w:top w:val="none" w:sz="0" w:space="0" w:color="auto"/>
                                                                                                                                                                <w:left w:val="none" w:sz="0" w:space="0" w:color="auto"/>
                                                                                                                                                                <w:bottom w:val="none" w:sz="0" w:space="0" w:color="auto"/>
                                                                                                                                                                <w:right w:val="none" w:sz="0" w:space="0" w:color="auto"/>
                                                                                                                                                              </w:divBdr>
                                                                                                                                                              <w:divsChild>
                                                                                                                                                                <w:div w:id="1358308096">
                                                                                                                                                                  <w:marLeft w:val="0"/>
                                                                                                                                                                  <w:marRight w:val="0"/>
                                                                                                                                                                  <w:marTop w:val="0"/>
                                                                                                                                                                  <w:marBottom w:val="0"/>
                                                                                                                                                                  <w:divBdr>
                                                                                                                                                                    <w:top w:val="none" w:sz="0" w:space="0" w:color="auto"/>
                                                                                                                                                                    <w:left w:val="none" w:sz="0" w:space="0" w:color="auto"/>
                                                                                                                                                                    <w:bottom w:val="none" w:sz="0" w:space="0" w:color="auto"/>
                                                                                                                                                                    <w:right w:val="none" w:sz="0" w:space="0" w:color="auto"/>
                                                                                                                                                                  </w:divBdr>
                                                                                                                                                                  <w:divsChild>
                                                                                                                                                                    <w:div w:id="1446582964">
                                                                                                                                                                      <w:marLeft w:val="0"/>
                                                                                                                                                                      <w:marRight w:val="0"/>
                                                                                                                                                                      <w:marTop w:val="0"/>
                                                                                                                                                                      <w:marBottom w:val="0"/>
                                                                                                                                                                      <w:divBdr>
                                                                                                                                                                        <w:top w:val="none" w:sz="0" w:space="0" w:color="auto"/>
                                                                                                                                                                        <w:left w:val="none" w:sz="0" w:space="0" w:color="auto"/>
                                                                                                                                                                        <w:bottom w:val="none" w:sz="0" w:space="0" w:color="auto"/>
                                                                                                                                                                        <w:right w:val="none" w:sz="0" w:space="0" w:color="auto"/>
                                                                                                                                                                      </w:divBdr>
                                                                                                                                                                      <w:divsChild>
                                                                                                                                                                        <w:div w:id="685520488">
                                                                                                                                                                          <w:marLeft w:val="0"/>
                                                                                                                                                                          <w:marRight w:val="0"/>
                                                                                                                                                                          <w:marTop w:val="0"/>
                                                                                                                                                                          <w:marBottom w:val="0"/>
                                                                                                                                                                          <w:divBdr>
                                                                                                                                                                            <w:top w:val="none" w:sz="0" w:space="0" w:color="auto"/>
                                                                                                                                                                            <w:left w:val="none" w:sz="0" w:space="0" w:color="auto"/>
                                                                                                                                                                            <w:bottom w:val="none" w:sz="0" w:space="0" w:color="auto"/>
                                                                                                                                                                            <w:right w:val="none" w:sz="0" w:space="0" w:color="auto"/>
                                                                                                                                                                          </w:divBdr>
                                                                                                                                                                          <w:divsChild>
                                                                                                                                                                            <w:div w:id="1470588625">
                                                                                                                                                                              <w:marLeft w:val="0"/>
                                                                                                                                                                              <w:marRight w:val="0"/>
                                                                                                                                                                              <w:marTop w:val="0"/>
                                                                                                                                                                              <w:marBottom w:val="0"/>
                                                                                                                                                                              <w:divBdr>
                                                                                                                                                                                <w:top w:val="none" w:sz="0" w:space="0" w:color="auto"/>
                                                                                                                                                                                <w:left w:val="none" w:sz="0" w:space="0" w:color="auto"/>
                                                                                                                                                                                <w:bottom w:val="none" w:sz="0" w:space="0" w:color="auto"/>
                                                                                                                                                                                <w:right w:val="none" w:sz="0" w:space="0" w:color="auto"/>
                                                                                                                                                                              </w:divBdr>
                                                                                                                                                                              <w:divsChild>
                                                                                                                                                                                <w:div w:id="989098720">
                                                                                                                                                                                  <w:marLeft w:val="0"/>
                                                                                                                                                                                  <w:marRight w:val="0"/>
                                                                                                                                                                                  <w:marTop w:val="0"/>
                                                                                                                                                                                  <w:marBottom w:val="0"/>
                                                                                                                                                                                  <w:divBdr>
                                                                                                                                                                                    <w:top w:val="none" w:sz="0" w:space="0" w:color="auto"/>
                                                                                                                                                                                    <w:left w:val="none" w:sz="0" w:space="0" w:color="auto"/>
                                                                                                                                                                                    <w:bottom w:val="none" w:sz="0" w:space="0" w:color="auto"/>
                                                                                                                                                                                    <w:right w:val="none" w:sz="0" w:space="0" w:color="auto"/>
                                                                                                                                                                                  </w:divBdr>
                                                                                                                                                                                  <w:divsChild>
                                                                                                                                                                                    <w:div w:id="1038092470">
                                                                                                                                                                                      <w:marLeft w:val="0"/>
                                                                                                                                                                                      <w:marRight w:val="0"/>
                                                                                                                                                                                      <w:marTop w:val="0"/>
                                                                                                                                                                                      <w:marBottom w:val="0"/>
                                                                                                                                                                                      <w:divBdr>
                                                                                                                                                                                        <w:top w:val="none" w:sz="0" w:space="0" w:color="auto"/>
                                                                                                                                                                                        <w:left w:val="none" w:sz="0" w:space="0" w:color="auto"/>
                                                                                                                                                                                        <w:bottom w:val="none" w:sz="0" w:space="0" w:color="auto"/>
                                                                                                                                                                                        <w:right w:val="none" w:sz="0" w:space="0" w:color="auto"/>
                                                                                                                                                                                      </w:divBdr>
                                                                                                                                                                                      <w:divsChild>
                                                                                                                                                                                        <w:div w:id="456291607">
                                                                                                                                                                                          <w:marLeft w:val="0"/>
                                                                                                                                                                                          <w:marRight w:val="0"/>
                                                                                                                                                                                          <w:marTop w:val="0"/>
                                                                                                                                                                                          <w:marBottom w:val="0"/>
                                                                                                                                                                                          <w:divBdr>
                                                                                                                                                                                            <w:top w:val="none" w:sz="0" w:space="0" w:color="auto"/>
                                                                                                                                                                                            <w:left w:val="none" w:sz="0" w:space="0" w:color="auto"/>
                                                                                                                                                                                            <w:bottom w:val="none" w:sz="0" w:space="0" w:color="auto"/>
                                                                                                                                                                                            <w:right w:val="none" w:sz="0" w:space="0" w:color="auto"/>
                                                                                                                                                                                          </w:divBdr>
                                                                                                                                                                                          <w:divsChild>
                                                                                                                                                                                            <w:div w:id="1817141987">
                                                                                                                                                                                              <w:marLeft w:val="0"/>
                                                                                                                                                                                              <w:marRight w:val="0"/>
                                                                                                                                                                                              <w:marTop w:val="0"/>
                                                                                                                                                                                              <w:marBottom w:val="0"/>
                                                                                                                                                                                              <w:divBdr>
                                                                                                                                                                                                <w:top w:val="none" w:sz="0" w:space="0" w:color="auto"/>
                                                                                                                                                                                                <w:left w:val="none" w:sz="0" w:space="0" w:color="auto"/>
                                                                                                                                                                                                <w:bottom w:val="none" w:sz="0" w:space="0" w:color="auto"/>
                                                                                                                                                                                                <w:right w:val="none" w:sz="0" w:space="0" w:color="auto"/>
                                                                                                                                                                                              </w:divBdr>
                                                                                                                                                                                              <w:divsChild>
                                                                                                                                                                                                <w:div w:id="1202667407">
                                                                                                                                                                                                  <w:marLeft w:val="0"/>
                                                                                                                                                                                                  <w:marRight w:val="0"/>
                                                                                                                                                                                                  <w:marTop w:val="0"/>
                                                                                                                                                                                                  <w:marBottom w:val="0"/>
                                                                                                                                                                                                  <w:divBdr>
                                                                                                                                                                                                    <w:top w:val="none" w:sz="0" w:space="0" w:color="auto"/>
                                                                                                                                                                                                    <w:left w:val="none" w:sz="0" w:space="0" w:color="auto"/>
                                                                                                                                                                                                    <w:bottom w:val="none" w:sz="0" w:space="0" w:color="auto"/>
                                                                                                                                                                                                    <w:right w:val="none" w:sz="0" w:space="0" w:color="auto"/>
                                                                                                                                                                                                  </w:divBdr>
                                                                                                                                                                                                  <w:divsChild>
                                                                                                                                                                                                    <w:div w:id="101801380">
                                                                                                                                                                                                      <w:marLeft w:val="0"/>
                                                                                                                                                                                                      <w:marRight w:val="0"/>
                                                                                                                                                                                                      <w:marTop w:val="0"/>
                                                                                                                                                                                                      <w:marBottom w:val="0"/>
                                                                                                                                                                                                      <w:divBdr>
                                                                                                                                                                                                        <w:top w:val="none" w:sz="0" w:space="0" w:color="auto"/>
                                                                                                                                                                                                        <w:left w:val="none" w:sz="0" w:space="0" w:color="auto"/>
                                                                                                                                                                                                        <w:bottom w:val="none" w:sz="0" w:space="0" w:color="auto"/>
                                                                                                                                                                                                        <w:right w:val="none" w:sz="0" w:space="0" w:color="auto"/>
                                                                                                                                                                                                      </w:divBdr>
                                                                                                                                                                                                      <w:divsChild>
                                                                                                                                                                                                        <w:div w:id="1037008212">
                                                                                                                                                                                                          <w:marLeft w:val="0"/>
                                                                                                                                                                                                          <w:marRight w:val="0"/>
                                                                                                                                                                                                          <w:marTop w:val="0"/>
                                                                                                                                                                                                          <w:marBottom w:val="0"/>
                                                                                                                                                                                                          <w:divBdr>
                                                                                                                                                                                                            <w:top w:val="none" w:sz="0" w:space="0" w:color="auto"/>
                                                                                                                                                                                                            <w:left w:val="none" w:sz="0" w:space="0" w:color="auto"/>
                                                                                                                                                                                                            <w:bottom w:val="none" w:sz="0" w:space="0" w:color="auto"/>
                                                                                                                                                                                                            <w:right w:val="none" w:sz="0" w:space="0" w:color="auto"/>
                                                                                                                                                                                                          </w:divBdr>
                                                                                                                                                                                                          <w:divsChild>
                                                                                                                                                                                                            <w:div w:id="1749575524">
                                                                                                                                                                                                              <w:marLeft w:val="0"/>
                                                                                                                                                                                                              <w:marRight w:val="0"/>
                                                                                                                                                                                                              <w:marTop w:val="0"/>
                                                                                                                                                                                                              <w:marBottom w:val="0"/>
                                                                                                                                                                                                              <w:divBdr>
                                                                                                                                                                                                                <w:top w:val="none" w:sz="0" w:space="0" w:color="auto"/>
                                                                                                                                                                                                                <w:left w:val="none" w:sz="0" w:space="0" w:color="auto"/>
                                                                                                                                                                                                                <w:bottom w:val="none" w:sz="0" w:space="0" w:color="auto"/>
                                                                                                                                                                                                                <w:right w:val="none" w:sz="0" w:space="0" w:color="auto"/>
                                                                                                                                                                                                              </w:divBdr>
                                                                                                                                                                                                              <w:divsChild>
                                                                                                                                                                                                                <w:div w:id="761069783">
                                                                                                                                                                                                                  <w:marLeft w:val="0"/>
                                                                                                                                                                                                                  <w:marRight w:val="0"/>
                                                                                                                                                                                                                  <w:marTop w:val="0"/>
                                                                                                                                                                                                                  <w:marBottom w:val="0"/>
                                                                                                                                                                                                                  <w:divBdr>
                                                                                                                                                                                                                    <w:top w:val="none" w:sz="0" w:space="0" w:color="auto"/>
                                                                                                                                                                                                                    <w:left w:val="none" w:sz="0" w:space="0" w:color="auto"/>
                                                                                                                                                                                                                    <w:bottom w:val="none" w:sz="0" w:space="0" w:color="auto"/>
                                                                                                                                                                                                                    <w:right w:val="none" w:sz="0" w:space="0" w:color="auto"/>
                                                                                                                                                                                                                  </w:divBdr>
                                                                                                                                                                                                                  <w:divsChild>
                                                                                                                                                                                                                    <w:div w:id="736826217">
                                                                                                                                                                                                                      <w:marLeft w:val="0"/>
                                                                                                                                                                                                                      <w:marRight w:val="0"/>
                                                                                                                                                                                                                      <w:marTop w:val="0"/>
                                                                                                                                                                                                                      <w:marBottom w:val="0"/>
                                                                                                                                                                                                                      <w:divBdr>
                                                                                                                                                                                                                        <w:top w:val="none" w:sz="0" w:space="0" w:color="auto"/>
                                                                                                                                                                                                                        <w:left w:val="none" w:sz="0" w:space="0" w:color="auto"/>
                                                                                                                                                                                                                        <w:bottom w:val="none" w:sz="0" w:space="0" w:color="auto"/>
                                                                                                                                                                                                                        <w:right w:val="none" w:sz="0" w:space="0" w:color="auto"/>
                                                                                                                                                                                                                      </w:divBdr>
                                                                                                                                                                                                                      <w:divsChild>
                                                                                                                                                                                                                        <w:div w:id="1296523023">
                                                                                                                                                                                                                          <w:marLeft w:val="0"/>
                                                                                                                                                                                                                          <w:marRight w:val="0"/>
                                                                                                                                                                                                                          <w:marTop w:val="0"/>
                                                                                                                                                                                                                          <w:marBottom w:val="0"/>
                                                                                                                                                                                                                          <w:divBdr>
                                                                                                                                                                                                                            <w:top w:val="none" w:sz="0" w:space="0" w:color="auto"/>
                                                                                                                                                                                                                            <w:left w:val="none" w:sz="0" w:space="0" w:color="auto"/>
                                                                                                                                                                                                                            <w:bottom w:val="none" w:sz="0" w:space="0" w:color="auto"/>
                                                                                                                                                                                                                            <w:right w:val="none" w:sz="0" w:space="0" w:color="auto"/>
                                                                                                                                                                                                                          </w:divBdr>
                                                                                                                                                                                                                          <w:divsChild>
                                                                                                                                                                                                                            <w:div w:id="930359159">
                                                                                                                                                                                                                              <w:marLeft w:val="0"/>
                                                                                                                                                                                                                              <w:marRight w:val="0"/>
                                                                                                                                                                                                                              <w:marTop w:val="0"/>
                                                                                                                                                                                                                              <w:marBottom w:val="0"/>
                                                                                                                                                                                                                              <w:divBdr>
                                                                                                                                                                                                                                <w:top w:val="none" w:sz="0" w:space="0" w:color="auto"/>
                                                                                                                                                                                                                                <w:left w:val="none" w:sz="0" w:space="0" w:color="auto"/>
                                                                                                                                                                                                                                <w:bottom w:val="none" w:sz="0" w:space="0" w:color="auto"/>
                                                                                                                                                                                                                                <w:right w:val="none" w:sz="0" w:space="0" w:color="auto"/>
                                                                                                                                                                                                                              </w:divBdr>
                                                                                                                                                                                                                              <w:divsChild>
                                                                                                                                                                                                                                <w:div w:id="749037548">
                                                                                                                                                                                                                                  <w:marLeft w:val="0"/>
                                                                                                                                                                                                                                  <w:marRight w:val="0"/>
                                                                                                                                                                                                                                  <w:marTop w:val="0"/>
                                                                                                                                                                                                                                  <w:marBottom w:val="0"/>
                                                                                                                                                                                                                                  <w:divBdr>
                                                                                                                                                                                                                                    <w:top w:val="none" w:sz="0" w:space="0" w:color="auto"/>
                                                                                                                                                                                                                                    <w:left w:val="none" w:sz="0" w:space="0" w:color="auto"/>
                                                                                                                                                                                                                                    <w:bottom w:val="none" w:sz="0" w:space="0" w:color="auto"/>
                                                                                                                                                                                                                                    <w:right w:val="none" w:sz="0" w:space="0" w:color="auto"/>
                                                                                                                                                                                                                                  </w:divBdr>
                                                                                                                                                                                                                                  <w:divsChild>
                                                                                                                                                                                                                                    <w:div w:id="1405836347">
                                                                                                                                                                                                                                      <w:marLeft w:val="0"/>
                                                                                                                                                                                                                                      <w:marRight w:val="0"/>
                                                                                                                                                                                                                                      <w:marTop w:val="0"/>
                                                                                                                                                                                                                                      <w:marBottom w:val="0"/>
                                                                                                                                                                                                                                      <w:divBdr>
                                                                                                                                                                                                                                        <w:top w:val="none" w:sz="0" w:space="0" w:color="auto"/>
                                                                                                                                                                                                                                        <w:left w:val="none" w:sz="0" w:space="0" w:color="auto"/>
                                                                                                                                                                                                                                        <w:bottom w:val="none" w:sz="0" w:space="0" w:color="auto"/>
                                                                                                                                                                                                                                        <w:right w:val="none" w:sz="0" w:space="0" w:color="auto"/>
                                                                                                                                                                                                                                      </w:divBdr>
                                                                                                                                                                                                                                      <w:divsChild>
                                                                                                                                                                                                                                        <w:div w:id="1214193423">
                                                                                                                                                                                                                                          <w:marLeft w:val="0"/>
                                                                                                                                                                                                                                          <w:marRight w:val="0"/>
                                                                                                                                                                                                                                          <w:marTop w:val="0"/>
                                                                                                                                                                                                                                          <w:marBottom w:val="0"/>
                                                                                                                                                                                                                                          <w:divBdr>
                                                                                                                                                                                                                                            <w:top w:val="none" w:sz="0" w:space="0" w:color="auto"/>
                                                                                                                                                                                                                                            <w:left w:val="none" w:sz="0" w:space="0" w:color="auto"/>
                                                                                                                                                                                                                                            <w:bottom w:val="none" w:sz="0" w:space="0" w:color="auto"/>
                                                                                                                                                                                                                                            <w:right w:val="none" w:sz="0" w:space="0" w:color="auto"/>
                                                                                                                                                                                                                                          </w:divBdr>
                                                                                                                                                                                                                                          <w:divsChild>
                                                                                                                                                                                                                                            <w:div w:id="1471557777">
                                                                                                                                                                                                                                              <w:marLeft w:val="0"/>
                                                                                                                                                                                                                                              <w:marRight w:val="0"/>
                                                                                                                                                                                                                                              <w:marTop w:val="0"/>
                                                                                                                                                                                                                                              <w:marBottom w:val="0"/>
                                                                                                                                                                                                                                              <w:divBdr>
                                                                                                                                                                                                                                                <w:top w:val="none" w:sz="0" w:space="0" w:color="auto"/>
                                                                                                                                                                                                                                                <w:left w:val="none" w:sz="0" w:space="0" w:color="auto"/>
                                                                                                                                                                                                                                                <w:bottom w:val="none" w:sz="0" w:space="0" w:color="auto"/>
                                                                                                                                                                                                                                                <w:right w:val="none" w:sz="0" w:space="0" w:color="auto"/>
                                                                                                                                                                                                                                              </w:divBdr>
                                                                                                                                                                                                                                              <w:divsChild>
                                                                                                                                                                                                                                                <w:div w:id="235474961">
                                                                                                                                                                                                                                                  <w:marLeft w:val="0"/>
                                                                                                                                                                                                                                                  <w:marRight w:val="0"/>
                                                                                                                                                                                                                                                  <w:marTop w:val="0"/>
                                                                                                                                                                                                                                                  <w:marBottom w:val="0"/>
                                                                                                                                                                                                                                                  <w:divBdr>
                                                                                                                                                                                                                                                    <w:top w:val="none" w:sz="0" w:space="0" w:color="auto"/>
                                                                                                                                                                                                                                                    <w:left w:val="none" w:sz="0" w:space="0" w:color="auto"/>
                                                                                                                                                                                                                                                    <w:bottom w:val="none" w:sz="0" w:space="0" w:color="auto"/>
                                                                                                                                                                                                                                                    <w:right w:val="none" w:sz="0" w:space="0" w:color="auto"/>
                                                                                                                                                                                                                                                  </w:divBdr>
                                                                                                                                                                                                                                                  <w:divsChild>
                                                                                                                                                                                                                                                    <w:div w:id="749812541">
                                                                                                                                                                                                                                                      <w:marLeft w:val="0"/>
                                                                                                                                                                                                                                                      <w:marRight w:val="0"/>
                                                                                                                                                                                                                                                      <w:marTop w:val="0"/>
                                                                                                                                                                                                                                                      <w:marBottom w:val="0"/>
                                                                                                                                                                                                                                                      <w:divBdr>
                                                                                                                                                                                                                                                        <w:top w:val="none" w:sz="0" w:space="0" w:color="auto"/>
                                                                                                                                                                                                                                                        <w:left w:val="none" w:sz="0" w:space="0" w:color="auto"/>
                                                                                                                                                                                                                                                        <w:bottom w:val="none" w:sz="0" w:space="0" w:color="auto"/>
                                                                                                                                                                                                                                                        <w:right w:val="none" w:sz="0" w:space="0" w:color="auto"/>
                                                                                                                                                                                                                                                      </w:divBdr>
                                                                                                                                                                                                                                                      <w:divsChild>
                                                                                                                                                                                                                                                        <w:div w:id="1898515519">
                                                                                                                                                                                                                                                          <w:marLeft w:val="0"/>
                                                                                                                                                                                                                                                          <w:marRight w:val="0"/>
                                                                                                                                                                                                                                                          <w:marTop w:val="0"/>
                                                                                                                                                                                                                                                          <w:marBottom w:val="0"/>
                                                                                                                                                                                                                                                          <w:divBdr>
                                                                                                                                                                                                                                                            <w:top w:val="none" w:sz="0" w:space="0" w:color="auto"/>
                                                                                                                                                                                                                                                            <w:left w:val="none" w:sz="0" w:space="0" w:color="auto"/>
                                                                                                                                                                                                                                                            <w:bottom w:val="none" w:sz="0" w:space="0" w:color="auto"/>
                                                                                                                                                                                                                                                            <w:right w:val="none" w:sz="0" w:space="0" w:color="auto"/>
                                                                                                                                                                                                                                                          </w:divBdr>
                                                                                                                                                                                                                                                          <w:divsChild>
                                                                                                                                                                                                                                                            <w:div w:id="52195105">
                                                                                                                                                                                                                                                              <w:marLeft w:val="0"/>
                                                                                                                                                                                                                                                              <w:marRight w:val="0"/>
                                                                                                                                                                                                                                                              <w:marTop w:val="0"/>
                                                                                                                                                                                                                                                              <w:marBottom w:val="0"/>
                                                                                                                                                                                                                                                              <w:divBdr>
                                                                                                                                                                                                                                                                <w:top w:val="none" w:sz="0" w:space="0" w:color="auto"/>
                                                                                                                                                                                                                                                                <w:left w:val="none" w:sz="0" w:space="0" w:color="auto"/>
                                                                                                                                                                                                                                                                <w:bottom w:val="none" w:sz="0" w:space="0" w:color="auto"/>
                                                                                                                                                                                                                                                                <w:right w:val="none" w:sz="0" w:space="0" w:color="auto"/>
                                                                                                                                                                                                                                                              </w:divBdr>
                                                                                                                                                                                                                                                              <w:divsChild>
                                                                                                                                                                                                                                                                <w:div w:id="94453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B72ADA-7285-4B22-981C-11BC7BEFC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466</Words>
  <Characters>36859</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Wake Forest University</Company>
  <LinksUpToDate>false</LinksUpToDate>
  <CharactersWithSpaces>4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ut612008</dc:creator>
  <cp:keywords/>
  <dc:description/>
  <cp:lastModifiedBy>JJ Editorial</cp:lastModifiedBy>
  <cp:revision>2</cp:revision>
  <cp:lastPrinted>2016-07-25T20:16:00Z</cp:lastPrinted>
  <dcterms:created xsi:type="dcterms:W3CDTF">2017-01-17T20:01:00Z</dcterms:created>
  <dcterms:modified xsi:type="dcterms:W3CDTF">2017-01-17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igljl8@wfu.edu@www.mendeley.com</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TEquationSection">
    <vt:lpwstr>1</vt:lpwstr>
  </property>
  <property fmtid="{D5CDD505-2E9C-101B-9397-08002B2CF9AE}" pid="26" name="MTWinEqns">
    <vt:bool>true</vt:bool>
  </property>
  <property fmtid="{D5CDD505-2E9C-101B-9397-08002B2CF9AE}" pid="27" name="ZOTERO_PREF_1">
    <vt:lpwstr>&lt;data data-version="3" zotero-version="4.0.29.10"&gt;&lt;session id="eOY9VI1e"/&gt;&lt;style id="http://www.zotero.org/styles/plos-one" hasBibliography="1" bibliographyStyleHasBeenSet="1"/&gt;&lt;prefs&gt;&lt;pref name="fieldType" value="Field"/&gt;&lt;pref name="storeReferences" valu</vt:lpwstr>
  </property>
  <property fmtid="{D5CDD505-2E9C-101B-9397-08002B2CF9AE}" pid="28" name="ZOTERO_PREF_2">
    <vt:lpwstr>e="true"/&gt;&lt;pref name="automaticJournalAbbreviations" value="true"/&gt;&lt;pref name="noteType" value=""/&gt;&lt;/prefs&gt;&lt;/data&gt;</vt:lpwstr>
  </property>
  <property fmtid="{D5CDD505-2E9C-101B-9397-08002B2CF9AE}" pid="29" name="MTEquationNumber2">
    <vt:lpwstr>(#E1)</vt:lpwstr>
  </property>
</Properties>
</file>